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19800" w14:textId="4D51AB0C" w:rsidR="00EC1602" w:rsidRDefault="00EC1602" w:rsidP="00EC1602">
      <w:pPr>
        <w:spacing w:line="480" w:lineRule="auto"/>
      </w:pPr>
    </w:p>
    <w:p w14:paraId="4F6ACEF0" w14:textId="37DBF02F" w:rsidR="00DF3D39" w:rsidRDefault="00AD2207" w:rsidP="00EC1602">
      <w:pPr>
        <w:spacing w:line="480" w:lineRule="auto"/>
      </w:pPr>
      <w:r>
        <w:rPr>
          <w:noProof/>
        </w:rPr>
        <w:drawing>
          <wp:inline distT="0" distB="0" distL="0" distR="0" wp14:anchorId="248146CD" wp14:editId="5C36799A">
            <wp:extent cx="6400800" cy="4418965"/>
            <wp:effectExtent l="0" t="0" r="0" b="635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A1332" w14:textId="4B0E18CD" w:rsidR="00502ABC" w:rsidRDefault="00502ABC" w:rsidP="00EC1602">
      <w:pPr>
        <w:spacing w:line="480" w:lineRule="auto"/>
        <w:rPr>
          <w:i/>
          <w:iCs/>
          <w:color w:val="44546A" w:themeColor="text2"/>
          <w:sz w:val="18"/>
          <w:szCs w:val="18"/>
        </w:rPr>
      </w:pPr>
      <w:r w:rsidRPr="00B175F1">
        <w:rPr>
          <w:i/>
          <w:iCs/>
          <w:color w:val="44546A" w:themeColor="text2"/>
          <w:sz w:val="18"/>
          <w:szCs w:val="18"/>
        </w:rPr>
        <w:t xml:space="preserve">Supplemental Figure 1. </w:t>
      </w:r>
      <w:r>
        <w:rPr>
          <w:i/>
          <w:iCs/>
          <w:color w:val="44546A" w:themeColor="text2"/>
          <w:sz w:val="18"/>
          <w:szCs w:val="18"/>
        </w:rPr>
        <w:t>Rates of s</w:t>
      </w:r>
      <w:r w:rsidRPr="003F75F9">
        <w:rPr>
          <w:i/>
          <w:iCs/>
          <w:color w:val="44546A" w:themeColor="text2"/>
          <w:sz w:val="18"/>
          <w:szCs w:val="18"/>
        </w:rPr>
        <w:t>uicide and firearm suicide in California from 2017-2021, by month</w:t>
      </w:r>
    </w:p>
    <w:p w14:paraId="76DA50C1" w14:textId="77777777" w:rsidR="00502ABC" w:rsidRPr="00B25CBE" w:rsidRDefault="00502ABC" w:rsidP="00EC1602">
      <w:pPr>
        <w:spacing w:line="480" w:lineRule="auto"/>
      </w:pPr>
    </w:p>
    <w:p w14:paraId="3D182E7D" w14:textId="77777777" w:rsidR="00EC1602" w:rsidRPr="00B25CBE" w:rsidRDefault="00EC1602" w:rsidP="00EC1602"/>
    <w:p w14:paraId="0F4E1C3C" w14:textId="77777777" w:rsidR="00B25CBE" w:rsidRDefault="00B25CBE" w:rsidP="00B25CBE">
      <w:pPr>
        <w:pStyle w:val="Caption"/>
        <w:keepNext/>
        <w:spacing w:after="0" w:line="480" w:lineRule="auto"/>
      </w:pPr>
    </w:p>
    <w:p w14:paraId="402CD659" w14:textId="77777777" w:rsidR="00B25CBE" w:rsidRDefault="00B25CBE" w:rsidP="00B25CBE">
      <w:pPr>
        <w:pStyle w:val="Caption"/>
        <w:keepNext/>
        <w:spacing w:after="0" w:line="480" w:lineRule="auto"/>
      </w:pPr>
    </w:p>
    <w:p w14:paraId="0B2BBCA3" w14:textId="77777777" w:rsidR="00C43BB0" w:rsidRDefault="00C43BB0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456FB8D2" w14:textId="77777777" w:rsidR="00C43BB0" w:rsidRDefault="00C43BB0" w:rsidP="00C43BB0">
      <w:pPr>
        <w:pStyle w:val="Caption"/>
        <w:keepNext/>
        <w:spacing w:after="0" w:line="360" w:lineRule="auto"/>
      </w:pPr>
    </w:p>
    <w:p w14:paraId="2F979267" w14:textId="77777777" w:rsidR="00C43BB0" w:rsidRDefault="00C43BB0" w:rsidP="00C43BB0">
      <w:pPr>
        <w:pStyle w:val="Caption"/>
        <w:keepNext/>
        <w:spacing w:after="0" w:line="360" w:lineRule="auto"/>
      </w:pPr>
    </w:p>
    <w:p w14:paraId="08CE5AA6" w14:textId="46743585" w:rsidR="00C43BB0" w:rsidRPr="00B25CBE" w:rsidRDefault="00C43BB0" w:rsidP="00C43BB0">
      <w:pPr>
        <w:pStyle w:val="Caption"/>
        <w:keepNext/>
        <w:spacing w:after="0" w:line="360" w:lineRule="auto"/>
      </w:pPr>
      <w:bookmarkStart w:id="0" w:name="_Hlk127348301"/>
      <w:r w:rsidRPr="00B25CBE">
        <w:t xml:space="preserve">Supplemental Table </w:t>
      </w:r>
      <w:r>
        <w:t>1</w:t>
      </w:r>
      <w:r w:rsidRPr="00B25CBE">
        <w:t xml:space="preserve">. </w:t>
      </w:r>
      <w:r>
        <w:t xml:space="preserve">California counties categorized </w:t>
      </w:r>
      <w:r w:rsidR="00991D6A">
        <w:t xml:space="preserve">as rural/urban </w:t>
      </w:r>
      <w:r>
        <w:t xml:space="preserve">according to </w:t>
      </w:r>
      <w:r w:rsidRPr="00C43BB0">
        <w:t>the US Department of Agriculture’s Rural-Urban Continuum Codes (RUCCs)</w:t>
      </w:r>
    </w:p>
    <w:tbl>
      <w:tblPr>
        <w:tblStyle w:val="PlainTable3"/>
        <w:tblW w:w="9581" w:type="dxa"/>
        <w:tblLook w:val="04A0" w:firstRow="1" w:lastRow="0" w:firstColumn="1" w:lastColumn="0" w:noHBand="0" w:noVBand="1"/>
      </w:tblPr>
      <w:tblGrid>
        <w:gridCol w:w="794"/>
        <w:gridCol w:w="2356"/>
        <w:gridCol w:w="4410"/>
        <w:gridCol w:w="2106"/>
      </w:tblGrid>
      <w:tr w:rsidR="00C43BB0" w:rsidRPr="00C43BB0" w14:paraId="21422331" w14:textId="77777777" w:rsidTr="00502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4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bookmarkEnd w:id="0"/>
          <w:p w14:paraId="220B59C2" w14:textId="20DF41C3" w:rsidR="00C43BB0" w:rsidRPr="00C43BB0" w:rsidRDefault="00C43BB0" w:rsidP="00C43BB0">
            <w:pPr>
              <w:jc w:val="center"/>
              <w:rPr>
                <w:rFonts w:eastAsia="Calibri"/>
                <w:sz w:val="20"/>
                <w:szCs w:val="20"/>
              </w:rPr>
            </w:pPr>
            <w:r w:rsidRPr="00C43BB0">
              <w:rPr>
                <w:rFonts w:eastAsia="Calibri"/>
                <w:sz w:val="20"/>
                <w:szCs w:val="20"/>
              </w:rPr>
              <w:t>RUCC Code</w:t>
            </w:r>
          </w:p>
        </w:tc>
        <w:tc>
          <w:tcPr>
            <w:tcW w:w="2356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87F2C56" w14:textId="01DB3C3D" w:rsidR="00C43BB0" w:rsidRPr="00C43BB0" w:rsidRDefault="00C43BB0" w:rsidP="003C76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sz w:val="20"/>
                <w:szCs w:val="20"/>
              </w:rPr>
              <w:t>Description</w:t>
            </w:r>
          </w:p>
        </w:tc>
        <w:tc>
          <w:tcPr>
            <w:tcW w:w="4410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1D4B64F" w14:textId="269BC0E6" w:rsidR="00C43BB0" w:rsidRPr="00C43BB0" w:rsidRDefault="00C43BB0" w:rsidP="003C76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sz w:val="20"/>
                <w:szCs w:val="20"/>
              </w:rPr>
              <w:t>names of Counties</w:t>
            </w:r>
          </w:p>
        </w:tc>
        <w:tc>
          <w:tcPr>
            <w:tcW w:w="2021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862D116" w14:textId="7DAE20BB" w:rsidR="00C43BB0" w:rsidRPr="00C43BB0" w:rsidRDefault="00C43BB0" w:rsidP="003C76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sz w:val="20"/>
                <w:szCs w:val="20"/>
              </w:rPr>
              <w:t>Urban/Rural</w:t>
            </w:r>
          </w:p>
        </w:tc>
      </w:tr>
      <w:tr w:rsidR="00C43BB0" w:rsidRPr="00C43BB0" w14:paraId="7426810E" w14:textId="77777777" w:rsidTr="00502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1B50DE8" w14:textId="38EF0260" w:rsidR="00C43BB0" w:rsidRPr="00C43BB0" w:rsidRDefault="00C43BB0" w:rsidP="00C43BB0">
            <w:pPr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356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9E36594" w14:textId="2DD5479F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Counties in metro areas of 1 million population or more</w:t>
            </w:r>
          </w:p>
        </w:tc>
        <w:tc>
          <w:tcPr>
            <w:tcW w:w="4410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3BCD8FA" w14:textId="5B701C1B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Alameda, Contra Costa, El Dorado, Los Angeles, Marin, Orange, Placer, Riverside, Sacramento, San Benito, San Bernardino, San Diego, San Francisco, San Mateo, Santa Clara, Yolo</w:t>
            </w:r>
          </w:p>
        </w:tc>
        <w:tc>
          <w:tcPr>
            <w:tcW w:w="2021" w:type="dxa"/>
            <w:vMerge w:val="restart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auto"/>
            <w:noWrap/>
            <w:vAlign w:val="bottom"/>
          </w:tcPr>
          <w:tbl>
            <w:tblPr>
              <w:tblW w:w="1792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570"/>
              <w:gridCol w:w="222"/>
            </w:tblGrid>
            <w:tr w:rsidR="00C43BB0" w:rsidRPr="00C43BB0" w14:paraId="1A792DC9" w14:textId="77777777" w:rsidTr="00502ABC">
              <w:trPr>
                <w:gridAfter w:val="1"/>
                <w:wAfter w:w="167" w:type="dxa"/>
                <w:trHeight w:val="879"/>
              </w:trPr>
              <w:tc>
                <w:tcPr>
                  <w:tcW w:w="162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1EAA55" w14:textId="1D8E9BAF" w:rsidR="00C43BB0" w:rsidRPr="00C43BB0" w:rsidRDefault="00CA69A2" w:rsidP="00C43BB0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Urban (metropolitan area</w:t>
                  </w:r>
                  <w:r w:rsidR="00C43BB0" w:rsidRPr="00C43BB0">
                    <w:rPr>
                      <w:color w:val="000000"/>
                      <w:sz w:val="20"/>
                      <w:szCs w:val="20"/>
                    </w:rPr>
                    <w:t xml:space="preserve">) </w:t>
                  </w:r>
                  <w:r w:rsidR="000C4174">
                    <w:rPr>
                      <w:color w:val="000000"/>
                      <w:sz w:val="20"/>
                      <w:szCs w:val="20"/>
                    </w:rPr>
                    <w:br/>
                  </w:r>
                  <w:r w:rsidR="000C4174">
                    <w:rPr>
                      <w:color w:val="000000"/>
                      <w:sz w:val="20"/>
                      <w:szCs w:val="20"/>
                    </w:rPr>
                    <w:br/>
                    <w:t>37 counties</w:t>
                  </w:r>
                </w:p>
              </w:tc>
            </w:tr>
            <w:tr w:rsidR="00C43BB0" w:rsidRPr="00C43BB0" w14:paraId="05B43303" w14:textId="77777777" w:rsidTr="00502ABC">
              <w:trPr>
                <w:trHeight w:val="879"/>
              </w:trPr>
              <w:tc>
                <w:tcPr>
                  <w:tcW w:w="162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5DE469F" w14:textId="77777777" w:rsidR="00C43BB0" w:rsidRPr="00C43BB0" w:rsidRDefault="00C43BB0" w:rsidP="00C43BB0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809FF" w14:textId="77777777" w:rsidR="00C43BB0" w:rsidRPr="00C43BB0" w:rsidRDefault="00C43BB0" w:rsidP="00C43BB0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43BB0" w:rsidRPr="00C43BB0" w14:paraId="13E819CA" w14:textId="77777777" w:rsidTr="00502ABC">
              <w:trPr>
                <w:trHeight w:val="879"/>
              </w:trPr>
              <w:tc>
                <w:tcPr>
                  <w:tcW w:w="162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D15B67B" w14:textId="77777777" w:rsidR="00C43BB0" w:rsidRPr="00C43BB0" w:rsidRDefault="00C43BB0" w:rsidP="00C43BB0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675F4" w14:textId="77777777" w:rsidR="00C43BB0" w:rsidRPr="00C43BB0" w:rsidRDefault="00C43BB0" w:rsidP="00C43BB0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1EDCAC30" w14:textId="07F7C0E2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</w:tr>
      <w:tr w:rsidR="00C43BB0" w:rsidRPr="00C43BB0" w14:paraId="24822102" w14:textId="77777777" w:rsidTr="00502ABC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B6BB60E" w14:textId="2B335022" w:rsidR="00C43BB0" w:rsidRPr="00C43BB0" w:rsidRDefault="00C43BB0" w:rsidP="00C43BB0">
            <w:pPr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356" w:type="dxa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E341B7D" w14:textId="6A296079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Counties in metro areas of 250,000 to 1 million population</w:t>
            </w:r>
          </w:p>
        </w:tc>
        <w:tc>
          <w:tcPr>
            <w:tcW w:w="4410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00F7389" w14:textId="76F33130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Fresno, Kern, Merced, Monterey, San Joaquin, San Luis Obispo, Santa Barbara, Santa Cruz, Solano, Sonoma, Stanislaus, Tulare, Ventura</w:t>
            </w:r>
          </w:p>
        </w:tc>
        <w:tc>
          <w:tcPr>
            <w:tcW w:w="2021" w:type="dxa"/>
            <w:vMerge/>
            <w:tcBorders>
              <w:lef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BD0229D" w14:textId="513355F6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</w:tr>
      <w:tr w:rsidR="00C43BB0" w:rsidRPr="00C43BB0" w14:paraId="14E6B157" w14:textId="77777777" w:rsidTr="00502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4D8EC8A" w14:textId="01BD8E6F" w:rsidR="00C43BB0" w:rsidRPr="00C43BB0" w:rsidRDefault="00C43BB0" w:rsidP="00C43BB0">
            <w:pPr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356" w:type="dxa"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0F734EA" w14:textId="5066E742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Counties in metro areas of fewer than 250,000 population</w:t>
            </w:r>
          </w:p>
        </w:tc>
        <w:tc>
          <w:tcPr>
            <w:tcW w:w="4410" w:type="dxa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6B5CA21" w14:textId="6AB30887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Butte, Imperial, Kings, Madera, Napa, Shasta, Sutter, Yuba</w:t>
            </w:r>
          </w:p>
        </w:tc>
        <w:tc>
          <w:tcPr>
            <w:tcW w:w="2021" w:type="dxa"/>
            <w:vMerge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71814A6" w14:textId="296FF9E7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</w:tr>
      <w:tr w:rsidR="00C43BB0" w:rsidRPr="00C43BB0" w14:paraId="3E626796" w14:textId="77777777" w:rsidTr="00502ABC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F4816C5" w14:textId="1D1708A5" w:rsidR="00C43BB0" w:rsidRPr="00C43BB0" w:rsidRDefault="00C43BB0" w:rsidP="00C43BB0">
            <w:pPr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356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B9E9096" w14:textId="16C2BEFF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Urban population of 20,000 or more, adjacent to a metro area</w:t>
            </w:r>
          </w:p>
        </w:tc>
        <w:tc>
          <w:tcPr>
            <w:tcW w:w="4410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D1D7846" w14:textId="715B1A40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Lake, Mendocino, Nevada, Tehama, Tuolumne</w:t>
            </w:r>
          </w:p>
        </w:tc>
        <w:tc>
          <w:tcPr>
            <w:tcW w:w="2021" w:type="dxa"/>
            <w:vMerge w:val="restart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auto"/>
            <w:noWrap/>
            <w:vAlign w:val="bottom"/>
          </w:tcPr>
          <w:tbl>
            <w:tblPr>
              <w:tblpPr w:leftFromText="180" w:rightFromText="180" w:horzAnchor="margin" w:tblpY="-1200"/>
              <w:tblOverlap w:val="never"/>
              <w:tblW w:w="1890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658"/>
              <w:gridCol w:w="232"/>
            </w:tblGrid>
            <w:tr w:rsidR="00C43BB0" w:rsidRPr="00C43BB0" w14:paraId="34718CE0" w14:textId="77777777" w:rsidTr="00594D3D">
              <w:trPr>
                <w:gridAfter w:val="1"/>
                <w:wAfter w:w="232" w:type="dxa"/>
                <w:trHeight w:val="868"/>
              </w:trPr>
              <w:tc>
                <w:tcPr>
                  <w:tcW w:w="165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3DA633" w14:textId="0B5D9B50" w:rsidR="00C43BB0" w:rsidRPr="00C43BB0" w:rsidRDefault="00CA69A2" w:rsidP="00C43BB0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Rural (n</w:t>
                  </w:r>
                  <w:r w:rsidR="00C43BB0" w:rsidRPr="00C43BB0">
                    <w:rPr>
                      <w:color w:val="000000"/>
                      <w:sz w:val="20"/>
                      <w:szCs w:val="20"/>
                    </w:rPr>
                    <w:t xml:space="preserve">onmetropolitan area) </w:t>
                  </w:r>
                  <w:r w:rsidR="000C4174">
                    <w:rPr>
                      <w:color w:val="000000"/>
                      <w:sz w:val="20"/>
                      <w:szCs w:val="20"/>
                    </w:rPr>
                    <w:br/>
                  </w:r>
                  <w:r w:rsidR="000C4174">
                    <w:rPr>
                      <w:color w:val="000000"/>
                      <w:sz w:val="20"/>
                      <w:szCs w:val="20"/>
                    </w:rPr>
                    <w:br/>
                    <w:t>21 counties</w:t>
                  </w:r>
                </w:p>
              </w:tc>
            </w:tr>
            <w:tr w:rsidR="00C43BB0" w:rsidRPr="00C43BB0" w14:paraId="7A5132CE" w14:textId="77777777" w:rsidTr="00594D3D">
              <w:trPr>
                <w:trHeight w:val="868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B27E6FB" w14:textId="77777777" w:rsidR="00C43BB0" w:rsidRPr="00C43BB0" w:rsidRDefault="00C43BB0" w:rsidP="00C43BB0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4FF42" w14:textId="77777777" w:rsidR="00C43BB0" w:rsidRPr="00C43BB0" w:rsidRDefault="00C43BB0" w:rsidP="00C43BB0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43BB0" w:rsidRPr="00C43BB0" w14:paraId="7CA20B2E" w14:textId="77777777" w:rsidTr="00594D3D">
              <w:trPr>
                <w:trHeight w:val="868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171302" w14:textId="77777777" w:rsidR="00C43BB0" w:rsidRPr="00C43BB0" w:rsidRDefault="00C43BB0" w:rsidP="00C43BB0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0E51B" w14:textId="77777777" w:rsidR="00C43BB0" w:rsidRPr="00C43BB0" w:rsidRDefault="00C43BB0" w:rsidP="00C43BB0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C43BB0" w:rsidRPr="00C43BB0" w14:paraId="61424DC3" w14:textId="77777777" w:rsidTr="00594D3D">
              <w:trPr>
                <w:trHeight w:val="868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F93E3C3" w14:textId="77777777" w:rsidR="00C43BB0" w:rsidRPr="00C43BB0" w:rsidRDefault="00C43BB0" w:rsidP="00C43BB0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59A04" w14:textId="77777777" w:rsidR="00C43BB0" w:rsidRPr="00C43BB0" w:rsidRDefault="00C43BB0" w:rsidP="00C43BB0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C43BB0" w:rsidRPr="00C43BB0" w14:paraId="10D26E66" w14:textId="77777777" w:rsidTr="00594D3D">
              <w:trPr>
                <w:trHeight w:val="868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7AE2887" w14:textId="77777777" w:rsidR="00C43BB0" w:rsidRPr="00C43BB0" w:rsidRDefault="00C43BB0" w:rsidP="00C43BB0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59217" w14:textId="77777777" w:rsidR="00C43BB0" w:rsidRPr="00C43BB0" w:rsidRDefault="00C43BB0" w:rsidP="00C43BB0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E9BEE98" w14:textId="77777777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43BB0" w:rsidRPr="00C43BB0" w14:paraId="26A9F378" w14:textId="77777777" w:rsidTr="00502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DA510AA" w14:textId="162FC7CC" w:rsidR="00C43BB0" w:rsidRPr="00C43BB0" w:rsidRDefault="00C43BB0" w:rsidP="00C43BB0">
            <w:pPr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356" w:type="dxa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07D1BA7" w14:textId="48260551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Urban population of 20,000 or more, not adjacent to a metro area</w:t>
            </w:r>
          </w:p>
        </w:tc>
        <w:tc>
          <w:tcPr>
            <w:tcW w:w="4410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A9AC3F7" w14:textId="4F0B0914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Humboldt</w:t>
            </w:r>
          </w:p>
        </w:tc>
        <w:tc>
          <w:tcPr>
            <w:tcW w:w="2021" w:type="dxa"/>
            <w:vMerge/>
            <w:tcBorders>
              <w:lef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E5C9C97" w14:textId="77777777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43BB0" w:rsidRPr="00C43BB0" w14:paraId="55D992EF" w14:textId="77777777" w:rsidTr="00502ABC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6743FA7" w14:textId="2F47591F" w:rsidR="00C43BB0" w:rsidRPr="00C43BB0" w:rsidRDefault="00C43BB0" w:rsidP="00C43BB0">
            <w:pPr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356" w:type="dxa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4BACEBF" w14:textId="75A6D59B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Urban population of 2,500 to 19,999, adjacent to a metro area</w:t>
            </w:r>
          </w:p>
        </w:tc>
        <w:tc>
          <w:tcPr>
            <w:tcW w:w="4410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D9A5080" w14:textId="7568199B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Amador, Calaveras, Colusa, Glenn, Modoc, Siskiyou</w:t>
            </w:r>
          </w:p>
        </w:tc>
        <w:tc>
          <w:tcPr>
            <w:tcW w:w="2021" w:type="dxa"/>
            <w:vMerge/>
            <w:tcBorders>
              <w:lef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40F138B" w14:textId="77777777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43BB0" w:rsidRPr="00C43BB0" w14:paraId="278734CC" w14:textId="77777777" w:rsidTr="00502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C194C31" w14:textId="6DDCD972" w:rsidR="00C43BB0" w:rsidRPr="00C43BB0" w:rsidRDefault="00C43BB0" w:rsidP="00C43BB0">
            <w:pPr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2356" w:type="dxa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18CD2F6" w14:textId="1C5D8BB4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Urban population of 2,500 to 19,999, not adjacent to a metro area</w:t>
            </w:r>
          </w:p>
        </w:tc>
        <w:tc>
          <w:tcPr>
            <w:tcW w:w="4410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285F538" w14:textId="35AB4B3E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Del Norte, Inyo, Lassen, Mono, Plumas</w:t>
            </w:r>
          </w:p>
        </w:tc>
        <w:tc>
          <w:tcPr>
            <w:tcW w:w="2021" w:type="dxa"/>
            <w:vMerge/>
            <w:tcBorders>
              <w:lef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81D349E" w14:textId="77777777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43BB0" w:rsidRPr="00C43BB0" w14:paraId="63532FB6" w14:textId="77777777" w:rsidTr="00502ABC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82865E6" w14:textId="0E25BF01" w:rsidR="00C43BB0" w:rsidRPr="00C43BB0" w:rsidRDefault="00C43BB0" w:rsidP="00C43BB0">
            <w:pPr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2356" w:type="dxa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0D9D1B2" w14:textId="4BC53D8D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Completely rural or less than 2,500 urban population, adjacent to a metro area</w:t>
            </w:r>
          </w:p>
        </w:tc>
        <w:tc>
          <w:tcPr>
            <w:tcW w:w="4410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F4E426E" w14:textId="07724DC9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Alpine, Mariposa, Sierra, Trinity</w:t>
            </w:r>
          </w:p>
        </w:tc>
        <w:tc>
          <w:tcPr>
            <w:tcW w:w="2021" w:type="dxa"/>
            <w:vMerge/>
            <w:tcBorders>
              <w:lef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857223E" w14:textId="77777777" w:rsidR="00C43BB0" w:rsidRPr="00C43BB0" w:rsidRDefault="00C43BB0" w:rsidP="00C43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43BB0" w:rsidRPr="00C43BB0" w14:paraId="06817CF4" w14:textId="77777777" w:rsidTr="00502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BB1C4D7" w14:textId="1E950025" w:rsidR="00C43BB0" w:rsidRPr="00C43BB0" w:rsidRDefault="00C43BB0" w:rsidP="00C43BB0">
            <w:pPr>
              <w:jc w:val="center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C43BB0">
              <w:rPr>
                <w:rFonts w:eastAsia="Calibr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2356" w:type="dxa"/>
            <w:tcBorders>
              <w:lef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DD932D6" w14:textId="68D716CC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sz w:val="20"/>
                <w:szCs w:val="20"/>
              </w:rPr>
              <w:t>Completely rural or less than 2,500 urban population, not adjacent to a metro area</w:t>
            </w:r>
          </w:p>
        </w:tc>
        <w:tc>
          <w:tcPr>
            <w:tcW w:w="4410" w:type="dxa"/>
            <w:tcBorders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0802790" w14:textId="471EDDB4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43BB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21" w:type="dxa"/>
            <w:vMerge/>
            <w:tcBorders>
              <w:lef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F7AA7C2" w14:textId="77777777" w:rsidR="00C43BB0" w:rsidRPr="00C43BB0" w:rsidRDefault="00C43BB0" w:rsidP="00C43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</w:tbl>
    <w:p w14:paraId="165A8483" w14:textId="77777777" w:rsidR="00C43BB0" w:rsidRPr="00C43BB0" w:rsidRDefault="00C43BB0">
      <w:pPr>
        <w:rPr>
          <w:i/>
          <w:iCs/>
          <w:color w:val="44546A" w:themeColor="text2"/>
          <w:sz w:val="20"/>
          <w:szCs w:val="20"/>
        </w:rPr>
      </w:pPr>
      <w:r w:rsidRPr="00C43BB0">
        <w:rPr>
          <w:sz w:val="20"/>
          <w:szCs w:val="20"/>
        </w:rPr>
        <w:br w:type="page"/>
      </w:r>
    </w:p>
    <w:p w14:paraId="614E3767" w14:textId="77777777" w:rsidR="007B253F" w:rsidRDefault="007B253F" w:rsidP="00B25CBE">
      <w:pPr>
        <w:pStyle w:val="Caption"/>
        <w:keepNext/>
        <w:spacing w:after="0" w:line="480" w:lineRule="auto"/>
      </w:pPr>
    </w:p>
    <w:p w14:paraId="6C5DB248" w14:textId="0FBB75A2" w:rsidR="00B25CBE" w:rsidRPr="00B25CBE" w:rsidRDefault="00B25CBE" w:rsidP="00B25CBE">
      <w:pPr>
        <w:pStyle w:val="Caption"/>
        <w:keepNext/>
        <w:spacing w:after="0" w:line="480" w:lineRule="auto"/>
      </w:pPr>
      <w:r w:rsidRPr="00B25CBE">
        <w:t xml:space="preserve">Supplemental Table </w:t>
      </w:r>
      <w:r w:rsidR="00502ABC">
        <w:t>2</w:t>
      </w:r>
      <w:r w:rsidRPr="00B25CBE">
        <w:t>. Counts of suicide and firearm suicide in California from 2017-2021, by sociodemographic characteristics</w:t>
      </w:r>
    </w:p>
    <w:tbl>
      <w:tblPr>
        <w:tblW w:w="11269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1800"/>
        <w:gridCol w:w="360"/>
        <w:gridCol w:w="720"/>
        <w:gridCol w:w="720"/>
        <w:gridCol w:w="720"/>
        <w:gridCol w:w="990"/>
        <w:gridCol w:w="810"/>
        <w:gridCol w:w="270"/>
        <w:gridCol w:w="419"/>
        <w:gridCol w:w="237"/>
        <w:gridCol w:w="424"/>
        <w:gridCol w:w="720"/>
        <w:gridCol w:w="810"/>
        <w:gridCol w:w="990"/>
        <w:gridCol w:w="720"/>
        <w:gridCol w:w="320"/>
        <w:gridCol w:w="220"/>
        <w:gridCol w:w="19"/>
      </w:tblGrid>
      <w:tr w:rsidR="00B25CBE" w:rsidRPr="00B25CBE" w14:paraId="30046824" w14:textId="77777777" w:rsidTr="00B9576A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D58B5" w14:textId="77777777" w:rsidR="00B25CBE" w:rsidRPr="00B25CBE" w:rsidRDefault="00B25CBE" w:rsidP="00D42650">
            <w:pPr>
              <w:rPr>
                <w:color w:val="000000"/>
                <w:sz w:val="16"/>
                <w:szCs w:val="16"/>
              </w:rPr>
            </w:pPr>
            <w:r w:rsidRPr="00B25CB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10EF8" w14:textId="77777777" w:rsidR="00B25CBE" w:rsidRPr="00B25CBE" w:rsidRDefault="00B25CBE" w:rsidP="00D42650">
            <w:pPr>
              <w:rPr>
                <w:color w:val="000000"/>
                <w:sz w:val="16"/>
                <w:szCs w:val="16"/>
              </w:rPr>
            </w:pPr>
            <w:r w:rsidRPr="00B25CB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F7F333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All methods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99A5C" w14:textId="77777777" w:rsidR="00B25CBE" w:rsidRPr="00B25CBE" w:rsidRDefault="00B25CBE" w:rsidP="00D42650">
            <w:pPr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830F" w14:textId="77777777" w:rsidR="00B25CBE" w:rsidRPr="00B25CBE" w:rsidRDefault="00B25CBE" w:rsidP="00D426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277C70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Firearm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DB20E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5CBE" w:rsidRPr="00B25CBE" w14:paraId="484D2A14" w14:textId="77777777" w:rsidTr="00B9576A">
        <w:trPr>
          <w:gridAfter w:val="1"/>
          <w:wAfter w:w="19" w:type="dxa"/>
          <w:trHeight w:val="6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ECE1" w14:textId="77777777" w:rsidR="00B25CBE" w:rsidRPr="00B25CBE" w:rsidRDefault="00B25CBE" w:rsidP="00D42650">
            <w:pPr>
              <w:rPr>
                <w:color w:val="000000"/>
                <w:sz w:val="16"/>
                <w:szCs w:val="16"/>
              </w:rPr>
            </w:pPr>
            <w:r w:rsidRPr="00B25CB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53FC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t>Number of suicides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BD62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Count change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(% Change</w:t>
            </w:r>
            <w:bookmarkStart w:id="1" w:name="OLE_LINK15"/>
            <w:bookmarkStart w:id="2" w:name="OLE_LINK16"/>
            <w:r w:rsidRPr="00B25CB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bookmarkEnd w:id="1"/>
            <w:bookmarkEnd w:id="2"/>
            <w:r w:rsidRPr="00B25CBE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17BB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Number of suicides</w:t>
            </w:r>
          </w:p>
        </w:tc>
        <w:tc>
          <w:tcPr>
            <w:tcW w:w="2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28D4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Count change </w:t>
            </w: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br/>
              <w:t>(% Change</w:t>
            </w:r>
            <w:r w:rsidRPr="00B25CB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25CBE" w:rsidRPr="00B25CBE" w14:paraId="676F1FF8" w14:textId="77777777" w:rsidTr="00B9576A">
        <w:trPr>
          <w:gridAfter w:val="1"/>
          <w:wAfter w:w="19" w:type="dxa"/>
          <w:trHeight w:val="603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3540BA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871F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17-19 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8E98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FD7515C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FEBB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0A46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FE11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17-19 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9577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70AE0D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0EEC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6AA5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1</w:t>
            </w:r>
          </w:p>
        </w:tc>
      </w:tr>
      <w:tr w:rsidR="00B25CBE" w:rsidRPr="00B25CBE" w14:paraId="7B670F40" w14:textId="77777777" w:rsidTr="00B9576A">
        <w:trPr>
          <w:gridAfter w:val="1"/>
          <w:wAfter w:w="19" w:type="dxa"/>
          <w:trHeight w:val="612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D2A59BE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STATE-WID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900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841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63AF92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8A7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361 </w:t>
            </w:r>
            <w:r w:rsidRPr="00B25CBE">
              <w:rPr>
                <w:color w:val="000000"/>
                <w:sz w:val="20"/>
                <w:szCs w:val="20"/>
              </w:rPr>
              <w:br/>
              <w:t>(-8.1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BDC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380 </w:t>
            </w:r>
            <w:r w:rsidRPr="00B25CBE">
              <w:rPr>
                <w:color w:val="000000"/>
                <w:sz w:val="20"/>
                <w:szCs w:val="20"/>
              </w:rPr>
              <w:br/>
              <w:t>(-8.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8C5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4BB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A757F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5AD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68 </w:t>
            </w:r>
            <w:r w:rsidRPr="00B25CBE">
              <w:rPr>
                <w:color w:val="000000"/>
                <w:sz w:val="20"/>
                <w:szCs w:val="20"/>
              </w:rPr>
              <w:br/>
              <w:t>(-4.2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443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54 </w:t>
            </w:r>
            <w:r w:rsidRPr="00B25CBE">
              <w:rPr>
                <w:color w:val="000000"/>
                <w:sz w:val="20"/>
                <w:szCs w:val="20"/>
              </w:rPr>
              <w:br/>
              <w:t>(-3.3%)</w:t>
            </w:r>
          </w:p>
        </w:tc>
      </w:tr>
      <w:tr w:rsidR="00B25CBE" w:rsidRPr="00B25CBE" w14:paraId="7CD0FCEE" w14:textId="77777777" w:rsidTr="00B9576A">
        <w:trPr>
          <w:trHeight w:val="77"/>
        </w:trPr>
        <w:tc>
          <w:tcPr>
            <w:tcW w:w="110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1491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E480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5CBE" w:rsidRPr="00B25CBE" w14:paraId="3DBD7938" w14:textId="77777777" w:rsidTr="00B9576A">
        <w:trPr>
          <w:gridAfter w:val="1"/>
          <w:wAfter w:w="19" w:type="dxa"/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8842F2B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767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9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7D3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9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60F126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8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05A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75 </w:t>
            </w:r>
            <w:r w:rsidRPr="00B25CBE">
              <w:rPr>
                <w:color w:val="000000"/>
                <w:sz w:val="20"/>
                <w:szCs w:val="20"/>
              </w:rPr>
              <w:br/>
              <w:t>(-7.6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E59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17 </w:t>
            </w:r>
            <w:r w:rsidRPr="00B25CBE">
              <w:rPr>
                <w:color w:val="000000"/>
                <w:sz w:val="20"/>
                <w:szCs w:val="20"/>
              </w:rPr>
              <w:br/>
              <w:t>(-11.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861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C45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32784E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E52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14 </w:t>
            </w:r>
            <w:r w:rsidRPr="00B25CBE">
              <w:rPr>
                <w:color w:val="000000"/>
                <w:sz w:val="20"/>
                <w:szCs w:val="20"/>
              </w:rPr>
              <w:br/>
              <w:t>(8.8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71A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5 </w:t>
            </w:r>
            <w:r w:rsidRPr="00B25CBE">
              <w:rPr>
                <w:color w:val="000000"/>
                <w:sz w:val="20"/>
                <w:szCs w:val="20"/>
              </w:rPr>
              <w:br/>
              <w:t>(-3.1%)</w:t>
            </w:r>
          </w:p>
        </w:tc>
      </w:tr>
      <w:tr w:rsidR="00B25CBE" w:rsidRPr="00B25CBE" w14:paraId="386105A9" w14:textId="77777777" w:rsidTr="00B9576A">
        <w:trPr>
          <w:gridAfter w:val="1"/>
          <w:wAfter w:w="19" w:type="dxa"/>
          <w:trHeight w:val="468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8E02E9D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0BA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347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518D72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AF9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285 </w:t>
            </w:r>
            <w:r w:rsidRPr="00B25CBE">
              <w:rPr>
                <w:color w:val="000000"/>
                <w:sz w:val="20"/>
                <w:szCs w:val="20"/>
              </w:rPr>
              <w:br/>
              <w:t>(-8.1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EA3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263 </w:t>
            </w:r>
            <w:r w:rsidRPr="00B25CBE">
              <w:rPr>
                <w:color w:val="000000"/>
                <w:sz w:val="20"/>
                <w:szCs w:val="20"/>
              </w:rPr>
              <w:br/>
              <w:t>(-7.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6E6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ACF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3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6EDB5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81A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82 </w:t>
            </w:r>
            <w:r w:rsidRPr="00B25CBE">
              <w:rPr>
                <w:color w:val="000000"/>
                <w:sz w:val="20"/>
                <w:szCs w:val="20"/>
              </w:rPr>
              <w:br/>
              <w:t>(-5.6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B0D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49 </w:t>
            </w:r>
            <w:r w:rsidRPr="00B25CBE">
              <w:rPr>
                <w:color w:val="000000"/>
                <w:sz w:val="20"/>
                <w:szCs w:val="20"/>
              </w:rPr>
              <w:br/>
              <w:t>(-3.4%)</w:t>
            </w:r>
          </w:p>
        </w:tc>
      </w:tr>
      <w:tr w:rsidR="00B25CBE" w:rsidRPr="00B25CBE" w14:paraId="135F7AC4" w14:textId="77777777" w:rsidTr="00B9576A">
        <w:trPr>
          <w:trHeight w:val="126"/>
        </w:trPr>
        <w:tc>
          <w:tcPr>
            <w:tcW w:w="110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0606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0805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5CBE" w:rsidRPr="00B25CBE" w14:paraId="0DDD8DE0" w14:textId="77777777" w:rsidTr="00B9576A">
        <w:trPr>
          <w:gridAfter w:val="1"/>
          <w:wAfter w:w="19" w:type="dxa"/>
          <w:trHeight w:val="468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0F5679A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10 to 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53D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313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5AA5AE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522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21 </w:t>
            </w:r>
            <w:r w:rsidRPr="00B25CBE">
              <w:rPr>
                <w:color w:val="000000"/>
                <w:sz w:val="20"/>
                <w:szCs w:val="20"/>
              </w:rPr>
              <w:br/>
              <w:t>(10.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237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8 </w:t>
            </w:r>
            <w:r w:rsidRPr="00B25CBE">
              <w:rPr>
                <w:color w:val="000000"/>
                <w:sz w:val="20"/>
                <w:szCs w:val="20"/>
              </w:rPr>
              <w:br/>
              <w:t>(3.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834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79A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DF6E7F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F42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 </w:t>
            </w:r>
            <w:r w:rsidRPr="00B25CBE">
              <w:rPr>
                <w:color w:val="000000"/>
                <w:sz w:val="20"/>
                <w:szCs w:val="20"/>
              </w:rPr>
              <w:br/>
              <w:t>(-1.7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4F7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1 </w:t>
            </w:r>
            <w:r w:rsidRPr="00B25CBE">
              <w:rPr>
                <w:color w:val="000000"/>
                <w:sz w:val="20"/>
                <w:szCs w:val="20"/>
              </w:rPr>
              <w:br/>
              <w:t>(1.7%)</w:t>
            </w:r>
          </w:p>
        </w:tc>
      </w:tr>
      <w:tr w:rsidR="00B25CBE" w:rsidRPr="00B25CBE" w14:paraId="079A14B8" w14:textId="77777777" w:rsidTr="00B9576A">
        <w:trPr>
          <w:gridAfter w:val="1"/>
          <w:wAfter w:w="19" w:type="dxa"/>
          <w:trHeight w:val="45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7988C77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0 to 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6CA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7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F7B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6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449186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E79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60 </w:t>
            </w:r>
            <w:r w:rsidRPr="00B25CBE">
              <w:rPr>
                <w:color w:val="000000"/>
                <w:sz w:val="20"/>
                <w:szCs w:val="20"/>
              </w:rPr>
              <w:br/>
              <w:t>(-8.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A2E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43 </w:t>
            </w:r>
            <w:r w:rsidRPr="00B25CBE">
              <w:rPr>
                <w:color w:val="000000"/>
                <w:sz w:val="20"/>
                <w:szCs w:val="20"/>
              </w:rPr>
              <w:br/>
              <w:t>(-5.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5BD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5FD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4F8F2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838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3 </w:t>
            </w:r>
            <w:r w:rsidRPr="00B25CBE">
              <w:rPr>
                <w:color w:val="000000"/>
                <w:sz w:val="20"/>
                <w:szCs w:val="20"/>
              </w:rPr>
              <w:br/>
              <w:t>(-1.5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4F4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28 </w:t>
            </w:r>
            <w:r w:rsidRPr="00B25CBE">
              <w:rPr>
                <w:color w:val="000000"/>
                <w:sz w:val="20"/>
                <w:szCs w:val="20"/>
              </w:rPr>
              <w:br/>
              <w:t>(13.9%)</w:t>
            </w:r>
          </w:p>
        </w:tc>
      </w:tr>
      <w:tr w:rsidR="00B25CBE" w:rsidRPr="00B25CBE" w14:paraId="41C93091" w14:textId="77777777" w:rsidTr="00B9576A">
        <w:trPr>
          <w:gridAfter w:val="1"/>
          <w:wAfter w:w="19" w:type="dxa"/>
          <w:trHeight w:val="441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D197EDB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30 to 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714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67F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B7102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822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5 </w:t>
            </w:r>
            <w:r w:rsidRPr="00B25CBE">
              <w:rPr>
                <w:color w:val="000000"/>
                <w:sz w:val="20"/>
                <w:szCs w:val="20"/>
              </w:rPr>
              <w:br/>
              <w:t>(-0.5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3E3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57 </w:t>
            </w:r>
            <w:r w:rsidRPr="00B25CBE">
              <w:rPr>
                <w:color w:val="000000"/>
                <w:sz w:val="20"/>
                <w:szCs w:val="20"/>
              </w:rPr>
              <w:br/>
              <w:t>(5.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52B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5AC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1304D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AA2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13 </w:t>
            </w:r>
            <w:r w:rsidRPr="00B25CBE">
              <w:rPr>
                <w:color w:val="000000"/>
                <w:sz w:val="20"/>
                <w:szCs w:val="20"/>
              </w:rPr>
              <w:br/>
              <w:t>(4.5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81E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32 </w:t>
            </w:r>
            <w:r w:rsidRPr="00B25CBE">
              <w:rPr>
                <w:color w:val="000000"/>
                <w:sz w:val="20"/>
                <w:szCs w:val="20"/>
              </w:rPr>
              <w:br/>
              <w:t>(11.1%)</w:t>
            </w:r>
          </w:p>
        </w:tc>
      </w:tr>
      <w:tr w:rsidR="00B25CBE" w:rsidRPr="00B25CBE" w14:paraId="13FDA833" w14:textId="77777777" w:rsidTr="00B9576A">
        <w:trPr>
          <w:gridAfter w:val="1"/>
          <w:wAfter w:w="19" w:type="dxa"/>
          <w:trHeight w:val="441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E59069D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5 to 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A10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5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99C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07344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D70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298 </w:t>
            </w:r>
            <w:r w:rsidRPr="00B25CBE">
              <w:rPr>
                <w:color w:val="000000"/>
                <w:sz w:val="20"/>
                <w:szCs w:val="20"/>
              </w:rPr>
              <w:br/>
              <w:t>(-19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AAE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366 </w:t>
            </w:r>
            <w:r w:rsidRPr="00B25CBE">
              <w:rPr>
                <w:color w:val="000000"/>
                <w:sz w:val="20"/>
                <w:szCs w:val="20"/>
              </w:rPr>
              <w:br/>
              <w:t>(-23.3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F9B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5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A18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BAF7D2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DA6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90 </w:t>
            </w:r>
            <w:r w:rsidRPr="00B25CBE">
              <w:rPr>
                <w:color w:val="000000"/>
                <w:sz w:val="20"/>
                <w:szCs w:val="20"/>
              </w:rPr>
              <w:br/>
              <w:t>(-17.0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631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08 </w:t>
            </w:r>
            <w:r w:rsidRPr="00B25CBE">
              <w:rPr>
                <w:color w:val="000000"/>
                <w:sz w:val="20"/>
                <w:szCs w:val="20"/>
              </w:rPr>
              <w:br/>
              <w:t>(-20.3%)</w:t>
            </w:r>
          </w:p>
        </w:tc>
      </w:tr>
      <w:tr w:rsidR="00B25CBE" w:rsidRPr="00B25CBE" w14:paraId="4899C45D" w14:textId="77777777" w:rsidTr="00B9576A">
        <w:trPr>
          <w:gridAfter w:val="1"/>
          <w:wAfter w:w="19" w:type="dxa"/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52A7882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CDB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9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ECE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9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E4F55E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302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24 </w:t>
            </w:r>
            <w:r w:rsidRPr="00B25CBE">
              <w:rPr>
                <w:color w:val="000000"/>
                <w:sz w:val="20"/>
                <w:szCs w:val="20"/>
              </w:rPr>
              <w:br/>
              <w:t>(-2.5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087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39 </w:t>
            </w:r>
            <w:r w:rsidRPr="00B25CBE">
              <w:rPr>
                <w:color w:val="000000"/>
                <w:sz w:val="20"/>
                <w:szCs w:val="20"/>
              </w:rPr>
              <w:br/>
              <w:t>(-4.1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6AA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F1F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5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938F6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BB4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15 </w:t>
            </w:r>
            <w:r w:rsidRPr="00B25CBE">
              <w:rPr>
                <w:color w:val="000000"/>
                <w:sz w:val="20"/>
                <w:szCs w:val="20"/>
              </w:rPr>
              <w:br/>
              <w:t>(2.8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803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2 </w:t>
            </w:r>
            <w:r w:rsidRPr="00B25CBE">
              <w:rPr>
                <w:color w:val="000000"/>
                <w:sz w:val="20"/>
                <w:szCs w:val="20"/>
              </w:rPr>
              <w:br/>
              <w:t>(-2.2%)</w:t>
            </w:r>
          </w:p>
        </w:tc>
      </w:tr>
      <w:tr w:rsidR="00B25CBE" w:rsidRPr="00B25CBE" w14:paraId="59BAB831" w14:textId="77777777" w:rsidTr="00B9576A">
        <w:trPr>
          <w:trHeight w:val="108"/>
        </w:trPr>
        <w:tc>
          <w:tcPr>
            <w:tcW w:w="110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081D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22B1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5CBE" w:rsidRPr="00B25CBE" w14:paraId="5249AC13" w14:textId="77777777" w:rsidTr="00B9576A">
        <w:trPr>
          <w:gridAfter w:val="1"/>
          <w:wAfter w:w="19" w:type="dxa"/>
          <w:trHeight w:val="414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B390C1C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85F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9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D91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9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D7C25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56A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7 </w:t>
            </w:r>
            <w:r w:rsidRPr="00B25CBE">
              <w:rPr>
                <w:color w:val="000000"/>
                <w:sz w:val="20"/>
                <w:szCs w:val="20"/>
              </w:rPr>
              <w:br/>
              <w:t>(-1.8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41F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45 </w:t>
            </w:r>
            <w:r w:rsidRPr="00B25CBE">
              <w:rPr>
                <w:color w:val="000000"/>
                <w:sz w:val="20"/>
                <w:szCs w:val="20"/>
              </w:rPr>
              <w:br/>
              <w:t>(4.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D5B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213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21E940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725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5 </w:t>
            </w:r>
            <w:r w:rsidRPr="00B25CBE">
              <w:rPr>
                <w:color w:val="000000"/>
                <w:sz w:val="20"/>
                <w:szCs w:val="20"/>
              </w:rPr>
              <w:br/>
              <w:t>(-5.8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4A1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44 </w:t>
            </w:r>
            <w:r w:rsidRPr="00B25CBE">
              <w:rPr>
                <w:color w:val="000000"/>
                <w:sz w:val="20"/>
                <w:szCs w:val="20"/>
              </w:rPr>
              <w:br/>
              <w:t>(17.1%)</w:t>
            </w:r>
          </w:p>
        </w:tc>
      </w:tr>
      <w:tr w:rsidR="00B25CBE" w:rsidRPr="00B25CBE" w14:paraId="0CDFAAE7" w14:textId="77777777" w:rsidTr="00B9576A">
        <w:trPr>
          <w:gridAfter w:val="1"/>
          <w:wAfter w:w="19" w:type="dxa"/>
          <w:trHeight w:val="441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F5B2C91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NH</w:t>
            </w:r>
            <w:r w:rsidRPr="00B25CBE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B25CBE">
              <w:rPr>
                <w:color w:val="000000"/>
                <w:sz w:val="20"/>
                <w:szCs w:val="20"/>
              </w:rPr>
              <w:t xml:space="preserve"> Wh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A47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874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E715F4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EE0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348 </w:t>
            </w:r>
            <w:r w:rsidRPr="00B25CBE">
              <w:rPr>
                <w:color w:val="000000"/>
                <w:sz w:val="20"/>
                <w:szCs w:val="20"/>
              </w:rPr>
              <w:br/>
              <w:t>(-12.5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7ED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445 </w:t>
            </w:r>
            <w:r w:rsidRPr="00B25CBE">
              <w:rPr>
                <w:color w:val="000000"/>
                <w:sz w:val="20"/>
                <w:szCs w:val="20"/>
              </w:rPr>
              <w:br/>
              <w:t>(-15.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0BD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10D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FD05B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1AF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82 </w:t>
            </w:r>
            <w:r w:rsidRPr="00B25CBE">
              <w:rPr>
                <w:color w:val="000000"/>
                <w:sz w:val="20"/>
                <w:szCs w:val="20"/>
              </w:rPr>
              <w:br/>
              <w:t>(-7.0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501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14 </w:t>
            </w:r>
            <w:r w:rsidRPr="00B25CBE">
              <w:rPr>
                <w:color w:val="000000"/>
                <w:sz w:val="20"/>
                <w:szCs w:val="20"/>
              </w:rPr>
              <w:br/>
              <w:t>(-9.7%)</w:t>
            </w:r>
          </w:p>
        </w:tc>
      </w:tr>
      <w:tr w:rsidR="00B25CBE" w:rsidRPr="00B25CBE" w14:paraId="3C51B566" w14:textId="77777777" w:rsidTr="00B9576A">
        <w:trPr>
          <w:gridAfter w:val="1"/>
          <w:wAfter w:w="19" w:type="dxa"/>
          <w:trHeight w:val="468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BAC1A22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NH Asia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8FB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925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0C3B6D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7E5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1 </w:t>
            </w:r>
            <w:r w:rsidRPr="00B25CBE">
              <w:rPr>
                <w:color w:val="000000"/>
                <w:sz w:val="20"/>
                <w:szCs w:val="20"/>
              </w:rPr>
              <w:br/>
              <w:t>(0.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9B1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7 </w:t>
            </w:r>
            <w:r w:rsidRPr="00B25CBE">
              <w:rPr>
                <w:color w:val="000000"/>
                <w:sz w:val="20"/>
                <w:szCs w:val="20"/>
              </w:rPr>
              <w:br/>
              <w:t>(-1.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8B0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BAC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66043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73F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13 </w:t>
            </w:r>
            <w:r w:rsidRPr="00B25CBE">
              <w:rPr>
                <w:color w:val="000000"/>
                <w:sz w:val="20"/>
                <w:szCs w:val="20"/>
              </w:rPr>
              <w:br/>
              <w:t>(17.6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B22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0 </w:t>
            </w:r>
            <w:r w:rsidRPr="00B25CBE">
              <w:rPr>
                <w:color w:val="000000"/>
                <w:sz w:val="20"/>
                <w:szCs w:val="20"/>
              </w:rPr>
              <w:br/>
              <w:t>(0.0%)</w:t>
            </w:r>
          </w:p>
        </w:tc>
      </w:tr>
      <w:tr w:rsidR="00B25CBE" w:rsidRPr="00B25CBE" w14:paraId="5A51566E" w14:textId="77777777" w:rsidTr="00B9576A">
        <w:trPr>
          <w:gridAfter w:val="1"/>
          <w:wAfter w:w="19" w:type="dxa"/>
          <w:trHeight w:val="414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5A8D01D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BC0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598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F90E18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663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23 </w:t>
            </w:r>
            <w:r w:rsidRPr="00B25CBE">
              <w:rPr>
                <w:color w:val="000000"/>
                <w:sz w:val="20"/>
                <w:szCs w:val="20"/>
              </w:rPr>
              <w:br/>
              <w:t>(12.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1CB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23 </w:t>
            </w:r>
            <w:r w:rsidRPr="00B25CBE">
              <w:rPr>
                <w:color w:val="000000"/>
                <w:sz w:val="20"/>
                <w:szCs w:val="20"/>
              </w:rPr>
              <w:br/>
              <w:t>(12.3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30D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367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35B54D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B5F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17 </w:t>
            </w:r>
            <w:r w:rsidRPr="00B25CBE">
              <w:rPr>
                <w:color w:val="000000"/>
                <w:sz w:val="20"/>
                <w:szCs w:val="20"/>
              </w:rPr>
              <w:br/>
              <w:t>(27.9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594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21 </w:t>
            </w:r>
            <w:r w:rsidRPr="00B25CBE">
              <w:rPr>
                <w:color w:val="000000"/>
                <w:sz w:val="20"/>
                <w:szCs w:val="20"/>
              </w:rPr>
              <w:br/>
              <w:t>(34.4%)</w:t>
            </w:r>
          </w:p>
        </w:tc>
      </w:tr>
      <w:tr w:rsidR="00B25CBE" w:rsidRPr="00B25CBE" w14:paraId="5DC6A25E" w14:textId="77777777" w:rsidTr="00B9576A">
        <w:trPr>
          <w:gridAfter w:val="1"/>
          <w:wAfter w:w="19" w:type="dxa"/>
          <w:trHeight w:val="414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7D6D9F09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NH AI/AN</w:t>
            </w:r>
            <w:r w:rsidRPr="00B25CBE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1DBE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FD6F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</w:tcPr>
          <w:p w14:paraId="41774518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854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9 </w:t>
            </w:r>
            <w:r w:rsidRPr="00B25CBE">
              <w:rPr>
                <w:color w:val="000000"/>
                <w:sz w:val="20"/>
                <w:szCs w:val="20"/>
              </w:rPr>
              <w:br/>
              <w:t>(-37.5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F3A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6 </w:t>
            </w:r>
            <w:r w:rsidRPr="00B25CBE">
              <w:rPr>
                <w:color w:val="000000"/>
                <w:sz w:val="20"/>
                <w:szCs w:val="20"/>
              </w:rPr>
              <w:br/>
              <w:t>(25.0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92EEA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BA0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</w:tcPr>
          <w:p w14:paraId="08C398E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C73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 </w:t>
            </w:r>
            <w:r w:rsidRPr="00B25CBE">
              <w:rPr>
                <w:color w:val="000000"/>
                <w:sz w:val="20"/>
                <w:szCs w:val="20"/>
              </w:rPr>
              <w:br/>
              <w:t>(-14.3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54C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 </w:t>
            </w:r>
            <w:r w:rsidRPr="00B25CBE">
              <w:rPr>
                <w:color w:val="000000"/>
                <w:sz w:val="20"/>
                <w:szCs w:val="20"/>
              </w:rPr>
              <w:br/>
              <w:t>(-14.3%)</w:t>
            </w:r>
          </w:p>
        </w:tc>
      </w:tr>
      <w:tr w:rsidR="00B25CBE" w:rsidRPr="00B25CBE" w14:paraId="5CD49EC6" w14:textId="77777777" w:rsidTr="00B9576A">
        <w:trPr>
          <w:gridAfter w:val="1"/>
          <w:wAfter w:w="19" w:type="dxa"/>
          <w:trHeight w:val="342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284FCEB6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NH NH/PI</w:t>
            </w:r>
            <w:r w:rsidRPr="00B25CBE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D870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0FCA2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</w:tcPr>
          <w:p w14:paraId="1CD89251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017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2 </w:t>
            </w:r>
            <w:r w:rsidRPr="00B25CBE">
              <w:rPr>
                <w:color w:val="000000"/>
                <w:sz w:val="20"/>
                <w:szCs w:val="20"/>
              </w:rPr>
              <w:br/>
              <w:t>(-11.8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375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4 </w:t>
            </w:r>
            <w:r w:rsidRPr="00B25CBE">
              <w:rPr>
                <w:color w:val="000000"/>
                <w:sz w:val="20"/>
                <w:szCs w:val="20"/>
              </w:rPr>
              <w:br/>
              <w:t>(-23.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479BA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605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</w:tcPr>
          <w:p w14:paraId="7577D1C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7F2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0 </w:t>
            </w:r>
            <w:r w:rsidRPr="00B25CBE">
              <w:rPr>
                <w:color w:val="000000"/>
                <w:sz w:val="20"/>
                <w:szCs w:val="20"/>
              </w:rPr>
              <w:br/>
              <w:t>(0.0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321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0 </w:t>
            </w:r>
            <w:r w:rsidRPr="00B25CBE">
              <w:rPr>
                <w:color w:val="000000"/>
                <w:sz w:val="20"/>
                <w:szCs w:val="20"/>
              </w:rPr>
              <w:br/>
              <w:t>(0.0%)</w:t>
            </w:r>
          </w:p>
        </w:tc>
      </w:tr>
      <w:tr w:rsidR="00B25CBE" w:rsidRPr="00B25CBE" w14:paraId="5A1C06D2" w14:textId="77777777" w:rsidTr="00B9576A">
        <w:trPr>
          <w:gridAfter w:val="1"/>
          <w:wAfter w:w="19" w:type="dxa"/>
          <w:trHeight w:val="441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3DC01A5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107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E3A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C1539A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B54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8 </w:t>
            </w:r>
            <w:r w:rsidRPr="00B25CBE">
              <w:rPr>
                <w:color w:val="000000"/>
                <w:sz w:val="20"/>
                <w:szCs w:val="20"/>
              </w:rPr>
              <w:br/>
              <w:t>(-6.8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372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3 </w:t>
            </w:r>
            <w:r w:rsidRPr="00B25CBE">
              <w:rPr>
                <w:color w:val="000000"/>
                <w:sz w:val="20"/>
                <w:szCs w:val="20"/>
              </w:rPr>
              <w:br/>
              <w:t>(2.6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2B7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F70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07B08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5DE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 </w:t>
            </w:r>
            <w:r w:rsidRPr="00B25CBE">
              <w:rPr>
                <w:color w:val="000000"/>
                <w:sz w:val="20"/>
                <w:szCs w:val="20"/>
              </w:rPr>
              <w:br/>
              <w:t>(-2.9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303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7 </w:t>
            </w:r>
            <w:r w:rsidRPr="00B25CBE">
              <w:rPr>
                <w:color w:val="000000"/>
                <w:sz w:val="20"/>
                <w:szCs w:val="20"/>
              </w:rPr>
              <w:br/>
              <w:t>(-20.0%)</w:t>
            </w:r>
          </w:p>
        </w:tc>
      </w:tr>
      <w:tr w:rsidR="00B25CBE" w:rsidRPr="00B25CBE" w14:paraId="3B2FFA65" w14:textId="77777777" w:rsidTr="00B9576A">
        <w:trPr>
          <w:trHeight w:val="306"/>
        </w:trPr>
        <w:tc>
          <w:tcPr>
            <w:tcW w:w="110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99C2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HIGHEST LEVEL OF EDUCATIO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576D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5CBE" w:rsidRPr="00B25CBE" w14:paraId="5E2F483E" w14:textId="77777777" w:rsidTr="00B9576A">
        <w:trPr>
          <w:gridAfter w:val="1"/>
          <w:wAfter w:w="19" w:type="dxa"/>
          <w:trHeight w:val="630"/>
        </w:trPr>
        <w:tc>
          <w:tcPr>
            <w:tcW w:w="1800" w:type="dxa"/>
            <w:tcBorders>
              <w:top w:val="nil"/>
              <w:left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AA5B80D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 xml:space="preserve">Less than a </w:t>
            </w:r>
            <w:proofErr w:type="gramStart"/>
            <w:r w:rsidRPr="00B25CBE">
              <w:rPr>
                <w:rFonts w:eastAsia="Calibri"/>
                <w:color w:val="000000"/>
                <w:sz w:val="20"/>
                <w:szCs w:val="20"/>
              </w:rPr>
              <w:t>Bachelor’s</w:t>
            </w:r>
            <w:proofErr w:type="gramEnd"/>
            <w:r w:rsidRPr="00B25CBE">
              <w:rPr>
                <w:rFonts w:eastAsia="Calibri"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2AFE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3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72067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018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16E876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02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4E580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304 </w:t>
            </w:r>
            <w:r w:rsidRPr="00B25CBE">
              <w:rPr>
                <w:color w:val="000000"/>
                <w:sz w:val="20"/>
                <w:szCs w:val="20"/>
              </w:rPr>
              <w:br/>
              <w:t>(-9.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4194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297 </w:t>
            </w:r>
            <w:r w:rsidRPr="00B25CBE">
              <w:rPr>
                <w:color w:val="000000"/>
                <w:sz w:val="20"/>
                <w:szCs w:val="20"/>
              </w:rPr>
              <w:br/>
              <w:t>(-8.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A819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20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B9FE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134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E16E5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18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5356F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73 </w:t>
            </w:r>
            <w:r w:rsidRPr="00B25CBE">
              <w:rPr>
                <w:color w:val="000000"/>
                <w:sz w:val="20"/>
                <w:szCs w:val="20"/>
              </w:rPr>
              <w:br/>
              <w:t>(-6.1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3B837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24 </w:t>
            </w:r>
            <w:r w:rsidRPr="00B25CBE">
              <w:rPr>
                <w:color w:val="000000"/>
                <w:sz w:val="20"/>
                <w:szCs w:val="20"/>
              </w:rPr>
              <w:br/>
              <w:t>(-2.0%)</w:t>
            </w:r>
          </w:p>
        </w:tc>
      </w:tr>
      <w:tr w:rsidR="00B25CBE" w:rsidRPr="00B25CBE" w14:paraId="4010B00C" w14:textId="77777777" w:rsidTr="00B9576A">
        <w:trPr>
          <w:gridAfter w:val="1"/>
          <w:wAfter w:w="19" w:type="dxa"/>
          <w:trHeight w:val="630"/>
        </w:trPr>
        <w:tc>
          <w:tcPr>
            <w:tcW w:w="1800" w:type="dxa"/>
            <w:tcBorders>
              <w:top w:val="nil"/>
              <w:left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6F34E76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Bachelor's Degree or high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5D9D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04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52BFD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979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596271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95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669FF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65 </w:t>
            </w:r>
            <w:r w:rsidRPr="00B25CBE">
              <w:rPr>
                <w:color w:val="000000"/>
                <w:sz w:val="20"/>
                <w:szCs w:val="20"/>
              </w:rPr>
              <w:br/>
              <w:t>(-6.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13447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90 </w:t>
            </w:r>
            <w:r w:rsidRPr="00B25CBE">
              <w:rPr>
                <w:color w:val="000000"/>
                <w:sz w:val="20"/>
                <w:szCs w:val="20"/>
              </w:rPr>
              <w:br/>
              <w:t>(-8.6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711A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7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D0DF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EFD451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19D4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0 </w:t>
            </w:r>
            <w:r w:rsidRPr="00B25CBE">
              <w:rPr>
                <w:color w:val="000000"/>
                <w:sz w:val="20"/>
                <w:szCs w:val="20"/>
              </w:rPr>
              <w:br/>
              <w:t>(0.0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0BF05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35 </w:t>
            </w:r>
            <w:r w:rsidRPr="00B25CBE">
              <w:rPr>
                <w:color w:val="000000"/>
                <w:sz w:val="20"/>
                <w:szCs w:val="20"/>
              </w:rPr>
              <w:br/>
              <w:t>(-9.3%)</w:t>
            </w:r>
          </w:p>
        </w:tc>
      </w:tr>
      <w:tr w:rsidR="00D25DB3" w:rsidRPr="00B25CBE" w14:paraId="73CFBB73" w14:textId="77777777" w:rsidTr="00B9576A">
        <w:trPr>
          <w:trHeight w:val="306"/>
        </w:trPr>
        <w:tc>
          <w:tcPr>
            <w:tcW w:w="110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25E1" w14:textId="043BC7EA" w:rsidR="00D25DB3" w:rsidRPr="00243412" w:rsidRDefault="004713AC" w:rsidP="0053197E">
            <w:pPr>
              <w:ind w:left="73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EEDE" w14:textId="77777777" w:rsidR="00D25DB3" w:rsidRPr="00243412" w:rsidRDefault="00D25DB3" w:rsidP="003C760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43412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D035A" w:rsidRPr="00B25CBE" w14:paraId="4C7E1489" w14:textId="77777777" w:rsidTr="00B9576A">
        <w:trPr>
          <w:gridAfter w:val="1"/>
          <w:wAfter w:w="19" w:type="dxa"/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3570DE9" w14:textId="687C460A" w:rsidR="00ED035A" w:rsidRPr="00B25CBE" w:rsidRDefault="00C179B9" w:rsidP="00ED03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Urban (metro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631C" w14:textId="54839009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4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FD3E" w14:textId="12770FAE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39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</w:tcPr>
          <w:p w14:paraId="1FF305B9" w14:textId="792F364E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38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F47A6" w14:textId="5126C65D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 xml:space="preserve">-354 </w:t>
            </w:r>
            <w:r w:rsidR="00243412">
              <w:rPr>
                <w:color w:val="000000"/>
                <w:sz w:val="20"/>
                <w:szCs w:val="20"/>
              </w:rPr>
              <w:br/>
            </w:r>
            <w:r w:rsidRPr="00243412">
              <w:rPr>
                <w:color w:val="000000"/>
                <w:sz w:val="20"/>
                <w:szCs w:val="20"/>
              </w:rPr>
              <w:t>(-8.</w:t>
            </w:r>
            <w:r w:rsidR="00243412">
              <w:rPr>
                <w:color w:val="000000"/>
                <w:sz w:val="20"/>
                <w:szCs w:val="20"/>
              </w:rPr>
              <w:t>3</w:t>
            </w:r>
            <w:r w:rsidRPr="00243412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830C" w14:textId="5ED6F9B9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 xml:space="preserve">-384 </w:t>
            </w:r>
            <w:r w:rsidR="00243412">
              <w:rPr>
                <w:color w:val="000000"/>
                <w:sz w:val="20"/>
                <w:szCs w:val="20"/>
              </w:rPr>
              <w:br/>
            </w:r>
            <w:r w:rsidRPr="00243412">
              <w:rPr>
                <w:color w:val="000000"/>
                <w:sz w:val="20"/>
                <w:szCs w:val="20"/>
              </w:rPr>
              <w:t>(-</w:t>
            </w:r>
            <w:r w:rsidR="00243412">
              <w:rPr>
                <w:color w:val="000000"/>
                <w:sz w:val="20"/>
                <w:szCs w:val="20"/>
              </w:rPr>
              <w:t>9.0</w:t>
            </w:r>
            <w:r w:rsidRPr="00243412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9C31BB" w14:textId="208DCFA5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14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D2FC" w14:textId="7B63A369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14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</w:tcPr>
          <w:p w14:paraId="48A6F7A5" w14:textId="3880F55F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1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5693" w14:textId="203A58A7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 xml:space="preserve">-63 </w:t>
            </w:r>
            <w:r w:rsidR="00243412">
              <w:rPr>
                <w:color w:val="000000"/>
                <w:sz w:val="20"/>
                <w:szCs w:val="20"/>
              </w:rPr>
              <w:br/>
            </w:r>
            <w:r w:rsidRPr="00243412">
              <w:rPr>
                <w:color w:val="000000"/>
                <w:sz w:val="20"/>
                <w:szCs w:val="20"/>
              </w:rPr>
              <w:t>(-4.</w:t>
            </w:r>
            <w:r w:rsidR="00243412">
              <w:rPr>
                <w:color w:val="000000"/>
                <w:sz w:val="20"/>
                <w:szCs w:val="20"/>
              </w:rPr>
              <w:t>3</w:t>
            </w:r>
            <w:r w:rsidRPr="00243412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12E1" w14:textId="2E0D829F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 xml:space="preserve">-47 </w:t>
            </w:r>
            <w:r w:rsidR="00243412">
              <w:rPr>
                <w:color w:val="000000"/>
                <w:sz w:val="20"/>
                <w:szCs w:val="20"/>
              </w:rPr>
              <w:br/>
            </w:r>
            <w:r w:rsidRPr="00243412">
              <w:rPr>
                <w:color w:val="000000"/>
                <w:sz w:val="20"/>
                <w:szCs w:val="20"/>
              </w:rPr>
              <w:t>(-3.2%)</w:t>
            </w:r>
          </w:p>
        </w:tc>
      </w:tr>
      <w:tr w:rsidR="00ED035A" w:rsidRPr="00B25CBE" w14:paraId="4F752B42" w14:textId="77777777" w:rsidTr="00B9576A">
        <w:trPr>
          <w:gridAfter w:val="1"/>
          <w:wAfter w:w="19" w:type="dxa"/>
          <w:trHeight w:val="603"/>
        </w:trPr>
        <w:tc>
          <w:tcPr>
            <w:tcW w:w="1800" w:type="dxa"/>
            <w:tcBorders>
              <w:top w:val="nil"/>
              <w:left w:val="nil"/>
              <w:bottom w:val="single" w:sz="4" w:space="0" w:color="BFBFBF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BE69A99" w14:textId="5BBD3FE7" w:rsidR="00ED035A" w:rsidRPr="00B25CBE" w:rsidRDefault="00C179B9" w:rsidP="00ED035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 (nonmetro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8C5965A" w14:textId="23434998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F25F26E" w14:textId="7F579772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17</w:t>
            </w:r>
            <w:r w:rsidR="009E3D9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7DD249FD" w14:textId="137AAC51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76D5B8F" w14:textId="2272C0D4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-</w:t>
            </w:r>
            <w:r w:rsidR="001E6C2C">
              <w:rPr>
                <w:color w:val="000000"/>
                <w:sz w:val="20"/>
                <w:szCs w:val="20"/>
              </w:rPr>
              <w:t>5</w:t>
            </w:r>
            <w:r w:rsidRPr="00243412">
              <w:rPr>
                <w:color w:val="000000"/>
                <w:sz w:val="20"/>
                <w:szCs w:val="20"/>
              </w:rPr>
              <w:t xml:space="preserve"> </w:t>
            </w:r>
            <w:r w:rsidR="00243412">
              <w:rPr>
                <w:color w:val="000000"/>
                <w:sz w:val="20"/>
                <w:szCs w:val="20"/>
              </w:rPr>
              <w:br/>
            </w:r>
            <w:r w:rsidRPr="00243412">
              <w:rPr>
                <w:color w:val="000000"/>
                <w:sz w:val="20"/>
                <w:szCs w:val="20"/>
              </w:rPr>
              <w:t>(-2.</w:t>
            </w:r>
            <w:r w:rsidR="00243412">
              <w:rPr>
                <w:color w:val="000000"/>
                <w:sz w:val="20"/>
                <w:szCs w:val="20"/>
              </w:rPr>
              <w:t>5</w:t>
            </w:r>
            <w:r w:rsidRPr="00243412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95E3F1D" w14:textId="54EA7084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 xml:space="preserve">+6 </w:t>
            </w:r>
            <w:r w:rsidR="00594D3D">
              <w:rPr>
                <w:color w:val="000000"/>
                <w:sz w:val="20"/>
                <w:szCs w:val="20"/>
              </w:rPr>
              <w:br/>
            </w:r>
            <w:r w:rsidRPr="00243412">
              <w:rPr>
                <w:color w:val="000000"/>
                <w:sz w:val="20"/>
                <w:szCs w:val="20"/>
              </w:rPr>
              <w:t>(3.3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FA7FDEB" w14:textId="2DE5B6B2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7</w:t>
            </w:r>
            <w:r w:rsidR="009E3D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AC51E06" w14:textId="4CB320BA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271DBD8C" w14:textId="0EFB579D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AFD76F5" w14:textId="7ACDA6AC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-1</w:t>
            </w:r>
            <w:r w:rsidR="001E6C2C">
              <w:rPr>
                <w:color w:val="000000"/>
                <w:sz w:val="20"/>
                <w:szCs w:val="20"/>
              </w:rPr>
              <w:t>2</w:t>
            </w:r>
            <w:r w:rsidRPr="00243412">
              <w:rPr>
                <w:color w:val="000000"/>
                <w:sz w:val="20"/>
                <w:szCs w:val="20"/>
              </w:rPr>
              <w:t xml:space="preserve"> </w:t>
            </w:r>
            <w:r w:rsidR="00243412">
              <w:rPr>
                <w:color w:val="000000"/>
                <w:sz w:val="20"/>
                <w:szCs w:val="20"/>
              </w:rPr>
              <w:br/>
            </w:r>
            <w:r w:rsidRPr="00243412">
              <w:rPr>
                <w:color w:val="000000"/>
                <w:sz w:val="20"/>
                <w:szCs w:val="20"/>
              </w:rPr>
              <w:t>(-16.</w:t>
            </w:r>
            <w:r w:rsidR="00243412">
              <w:rPr>
                <w:color w:val="000000"/>
                <w:sz w:val="20"/>
                <w:szCs w:val="20"/>
              </w:rPr>
              <w:t>1</w:t>
            </w:r>
            <w:r w:rsidRPr="00243412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28C95957" w14:textId="34F6AFCC" w:rsidR="00ED035A" w:rsidRPr="00243412" w:rsidRDefault="00ED035A" w:rsidP="0053197E">
            <w:pPr>
              <w:jc w:val="center"/>
              <w:rPr>
                <w:color w:val="000000"/>
                <w:sz w:val="20"/>
                <w:szCs w:val="20"/>
              </w:rPr>
            </w:pPr>
            <w:r w:rsidRPr="00243412">
              <w:rPr>
                <w:color w:val="000000"/>
                <w:sz w:val="20"/>
                <w:szCs w:val="20"/>
              </w:rPr>
              <w:t>-1</w:t>
            </w:r>
            <w:r w:rsidR="001E6C2C">
              <w:rPr>
                <w:color w:val="000000"/>
                <w:sz w:val="20"/>
                <w:szCs w:val="20"/>
              </w:rPr>
              <w:t>9</w:t>
            </w:r>
            <w:r w:rsidRPr="00243412">
              <w:rPr>
                <w:color w:val="000000"/>
                <w:sz w:val="20"/>
                <w:szCs w:val="20"/>
              </w:rPr>
              <w:t xml:space="preserve"> </w:t>
            </w:r>
            <w:r w:rsidR="00243412">
              <w:rPr>
                <w:color w:val="000000"/>
                <w:sz w:val="20"/>
                <w:szCs w:val="20"/>
              </w:rPr>
              <w:br/>
            </w:r>
            <w:r w:rsidRPr="00243412">
              <w:rPr>
                <w:color w:val="000000"/>
                <w:sz w:val="20"/>
                <w:szCs w:val="20"/>
              </w:rPr>
              <w:t>(-25.</w:t>
            </w:r>
            <w:r w:rsidR="00243412">
              <w:rPr>
                <w:color w:val="000000"/>
                <w:sz w:val="20"/>
                <w:szCs w:val="20"/>
              </w:rPr>
              <w:t>9</w:t>
            </w:r>
            <w:r w:rsidRPr="00243412">
              <w:rPr>
                <w:color w:val="000000"/>
                <w:sz w:val="20"/>
                <w:szCs w:val="20"/>
              </w:rPr>
              <w:t>%)</w:t>
            </w:r>
          </w:p>
        </w:tc>
      </w:tr>
      <w:tr w:rsidR="00B25CBE" w:rsidRPr="00B25CBE" w14:paraId="07B97ADF" w14:textId="77777777" w:rsidTr="00B9576A">
        <w:trPr>
          <w:gridAfter w:val="1"/>
          <w:wAfter w:w="19" w:type="dxa"/>
          <w:trHeight w:val="77"/>
        </w:trPr>
        <w:tc>
          <w:tcPr>
            <w:tcW w:w="11250" w:type="dxa"/>
            <w:gridSpan w:val="17"/>
            <w:tcBorders>
              <w:top w:val="single" w:sz="4" w:space="0" w:color="BFBFBF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7FCB" w14:textId="77777777" w:rsidR="00B25CBE" w:rsidRPr="00B25CBE" w:rsidRDefault="00B25CBE" w:rsidP="00D42650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B25CBE">
              <w:rPr>
                <w:color w:val="000000"/>
                <w:sz w:val="18"/>
                <w:szCs w:val="18"/>
                <w:vertAlign w:val="superscript"/>
              </w:rPr>
              <w:t>1</w:t>
            </w:r>
            <w:r w:rsidRPr="00B25CBE">
              <w:rPr>
                <w:color w:val="000000"/>
                <w:sz w:val="18"/>
                <w:szCs w:val="18"/>
              </w:rPr>
              <w:t>Percent Change = (2020 (or 2021) N – 17-19 Average N)/ 17-19 Average N*100</w:t>
            </w:r>
            <w:r w:rsidRPr="00B25CBE">
              <w:rPr>
                <w:color w:val="000000"/>
                <w:sz w:val="18"/>
                <w:szCs w:val="18"/>
              </w:rPr>
              <w:br/>
            </w:r>
            <w:r w:rsidRPr="00B25CBE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B25CBE">
              <w:rPr>
                <w:color w:val="000000"/>
                <w:sz w:val="18"/>
                <w:szCs w:val="18"/>
              </w:rPr>
              <w:t xml:space="preserve">NH = </w:t>
            </w:r>
            <w:proofErr w:type="gramStart"/>
            <w:r w:rsidRPr="00B25CBE">
              <w:rPr>
                <w:color w:val="000000"/>
                <w:sz w:val="18"/>
                <w:szCs w:val="18"/>
              </w:rPr>
              <w:t>Non-Hispanic</w:t>
            </w:r>
            <w:proofErr w:type="gramEnd"/>
            <w:r w:rsidRPr="00B25CBE">
              <w:rPr>
                <w:color w:val="000000"/>
                <w:sz w:val="18"/>
                <w:szCs w:val="18"/>
              </w:rPr>
              <w:t xml:space="preserve"> </w:t>
            </w:r>
            <w:r w:rsidRPr="00B25CBE">
              <w:rPr>
                <w:color w:val="000000"/>
                <w:sz w:val="18"/>
                <w:szCs w:val="18"/>
              </w:rPr>
              <w:br/>
            </w:r>
            <w:r w:rsidRPr="00B25CBE">
              <w:rPr>
                <w:color w:val="000000"/>
                <w:sz w:val="18"/>
                <w:szCs w:val="18"/>
                <w:vertAlign w:val="superscript"/>
              </w:rPr>
              <w:t>3</w:t>
            </w:r>
            <w:r w:rsidRPr="00B25CBE">
              <w:rPr>
                <w:color w:val="000000"/>
                <w:sz w:val="18"/>
                <w:szCs w:val="18"/>
              </w:rPr>
              <w:t>AI/AN = American Indian (Native American)/Alaskan Native</w:t>
            </w:r>
            <w:r w:rsidRPr="00B25CBE">
              <w:rPr>
                <w:color w:val="000000"/>
                <w:sz w:val="18"/>
                <w:szCs w:val="18"/>
              </w:rPr>
              <w:br/>
            </w:r>
            <w:r w:rsidRPr="00B25CBE">
              <w:rPr>
                <w:color w:val="000000"/>
                <w:sz w:val="18"/>
                <w:szCs w:val="18"/>
                <w:vertAlign w:val="superscript"/>
              </w:rPr>
              <w:t>4</w:t>
            </w:r>
            <w:r w:rsidRPr="00B25CBE">
              <w:rPr>
                <w:color w:val="000000"/>
                <w:sz w:val="18"/>
                <w:szCs w:val="18"/>
              </w:rPr>
              <w:t>NH/PI = Native Hawaiian/Pacific Islander</w:t>
            </w:r>
            <w:r w:rsidRPr="00B25CBE">
              <w:rPr>
                <w:color w:val="000000"/>
                <w:sz w:val="16"/>
                <w:szCs w:val="16"/>
                <w:vertAlign w:val="superscript"/>
              </w:rPr>
              <w:t> </w:t>
            </w:r>
          </w:p>
        </w:tc>
      </w:tr>
    </w:tbl>
    <w:p w14:paraId="73D76D63" w14:textId="77777777" w:rsidR="00B25CBE" w:rsidRDefault="00B25CBE" w:rsidP="00B25CBE">
      <w:pPr>
        <w:pStyle w:val="Caption"/>
        <w:keepNext/>
        <w:spacing w:after="0" w:line="480" w:lineRule="auto"/>
      </w:pPr>
    </w:p>
    <w:p w14:paraId="68273B3A" w14:textId="77777777" w:rsidR="00B25CBE" w:rsidRDefault="00B25CBE" w:rsidP="00B25CBE">
      <w:pPr>
        <w:pStyle w:val="Caption"/>
        <w:keepNext/>
        <w:spacing w:after="0" w:line="480" w:lineRule="auto"/>
      </w:pPr>
    </w:p>
    <w:p w14:paraId="71AB749B" w14:textId="259C751C" w:rsidR="00B25CBE" w:rsidRPr="00B25CBE" w:rsidRDefault="00B25CBE" w:rsidP="00B25CBE">
      <w:pPr>
        <w:pStyle w:val="Caption"/>
        <w:keepNext/>
        <w:spacing w:after="0" w:line="480" w:lineRule="auto"/>
      </w:pPr>
      <w:r w:rsidRPr="00B25CBE">
        <w:t xml:space="preserve">Supplemental Table </w:t>
      </w:r>
      <w:r w:rsidR="00502ABC">
        <w:t>3</w:t>
      </w:r>
      <w:r w:rsidRPr="00B25CBE">
        <w:t>. Rates of suicide and firearm suicide in California from 2017-2021, by sociodemographic characteristics</w:t>
      </w:r>
    </w:p>
    <w:tbl>
      <w:tblPr>
        <w:tblW w:w="10565" w:type="dxa"/>
        <w:tblInd w:w="-720" w:type="dxa"/>
        <w:tblLook w:val="04A0" w:firstRow="1" w:lastRow="0" w:firstColumn="1" w:lastColumn="0" w:noHBand="0" w:noVBand="1"/>
      </w:tblPr>
      <w:tblGrid>
        <w:gridCol w:w="720"/>
        <w:gridCol w:w="720"/>
        <w:gridCol w:w="270"/>
        <w:gridCol w:w="776"/>
        <w:gridCol w:w="232"/>
        <w:gridCol w:w="689"/>
        <w:gridCol w:w="714"/>
        <w:gridCol w:w="1010"/>
        <w:gridCol w:w="97"/>
        <w:gridCol w:w="881"/>
        <w:gridCol w:w="19"/>
        <w:gridCol w:w="893"/>
        <w:gridCol w:w="103"/>
        <w:gridCol w:w="684"/>
        <w:gridCol w:w="682"/>
        <w:gridCol w:w="997"/>
        <w:gridCol w:w="557"/>
        <w:gridCol w:w="348"/>
        <w:gridCol w:w="145"/>
        <w:gridCol w:w="28"/>
      </w:tblGrid>
      <w:tr w:rsidR="00C94611" w:rsidRPr="00B25CBE" w14:paraId="07451A14" w14:textId="77777777" w:rsidTr="00C179B9">
        <w:trPr>
          <w:gridBefore w:val="1"/>
          <w:wBefore w:w="720" w:type="dxa"/>
          <w:trHeight w:val="10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555F8" w14:textId="77777777" w:rsidR="00B25CBE" w:rsidRPr="00B25CBE" w:rsidRDefault="00B25CBE" w:rsidP="00D42650">
            <w:pPr>
              <w:rPr>
                <w:color w:val="000000"/>
                <w:sz w:val="16"/>
                <w:szCs w:val="16"/>
              </w:rPr>
            </w:pPr>
            <w:r w:rsidRPr="00B25CB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FE815" w14:textId="77777777" w:rsidR="00B25CBE" w:rsidRPr="00B25CBE" w:rsidRDefault="00B25CBE" w:rsidP="00D42650">
            <w:pPr>
              <w:rPr>
                <w:color w:val="000000"/>
                <w:sz w:val="16"/>
                <w:szCs w:val="16"/>
              </w:rPr>
            </w:pPr>
            <w:r w:rsidRPr="00B25CB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7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D73110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All method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21EEF" w14:textId="77777777" w:rsidR="00B25CBE" w:rsidRPr="00B25CBE" w:rsidRDefault="00B25CBE" w:rsidP="00D42650">
            <w:pPr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94C9" w14:textId="77777777" w:rsidR="00B25CBE" w:rsidRPr="00B25CBE" w:rsidRDefault="00B25CBE" w:rsidP="00D426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DB452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Firearm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B6456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C3B83" w:rsidRPr="00B25CBE" w14:paraId="352B1F1B" w14:textId="77777777" w:rsidTr="00EA4EDB">
        <w:trPr>
          <w:gridAfter w:val="1"/>
          <w:wAfter w:w="28" w:type="dxa"/>
          <w:trHeight w:val="620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14C9" w14:textId="77777777" w:rsidR="00B25CBE" w:rsidRPr="00B25CBE" w:rsidRDefault="00B25CBE" w:rsidP="00D42650">
            <w:pPr>
              <w:ind w:hanging="825"/>
              <w:rPr>
                <w:color w:val="000000"/>
                <w:sz w:val="16"/>
                <w:szCs w:val="16"/>
              </w:rPr>
            </w:pPr>
            <w:r w:rsidRPr="00B25CB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81A3D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t>Suicides per 100,000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39159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Rate change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(% Change</w:t>
            </w:r>
            <w:r w:rsidRPr="00B25CB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BB397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Suicides per 100,000</w:t>
            </w:r>
          </w:p>
        </w:tc>
        <w:tc>
          <w:tcPr>
            <w:tcW w:w="20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55A6F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Rate change </w:t>
            </w: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br/>
              <w:t>(% Change</w:t>
            </w:r>
            <w:r w:rsidRPr="00B25CB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94611" w:rsidRPr="00B25CBE" w14:paraId="57EEA103" w14:textId="77777777" w:rsidTr="00EA4EDB">
        <w:trPr>
          <w:gridAfter w:val="1"/>
          <w:wAfter w:w="28" w:type="dxa"/>
          <w:trHeight w:val="747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2550CE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A9D4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17-19 Aver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F9AB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1ECBD1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01B0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CB60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1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0740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17-19 Averag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193D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E9FDB9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5D66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0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FEEC" w14:textId="77777777" w:rsidR="00B25CBE" w:rsidRPr="00B25CBE" w:rsidRDefault="00B25CBE" w:rsidP="00D426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1</w:t>
            </w:r>
          </w:p>
        </w:tc>
      </w:tr>
      <w:tr w:rsidR="00C94611" w:rsidRPr="00B25CBE" w14:paraId="65E03CB6" w14:textId="77777777" w:rsidTr="00EA4EDB">
        <w:trPr>
          <w:gridAfter w:val="1"/>
          <w:wAfter w:w="28" w:type="dxa"/>
          <w:trHeight w:val="486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8A3E4E6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STATE-WIDE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529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B78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A2A5F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9CA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0.9 </w:t>
            </w:r>
            <w:r w:rsidRPr="00B25CBE">
              <w:rPr>
                <w:color w:val="000000"/>
                <w:sz w:val="20"/>
                <w:szCs w:val="20"/>
              </w:rPr>
              <w:br/>
              <w:t>(-7.9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651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.0 </w:t>
            </w:r>
            <w:r w:rsidRPr="00B25CBE">
              <w:rPr>
                <w:color w:val="000000"/>
                <w:sz w:val="20"/>
                <w:szCs w:val="20"/>
              </w:rPr>
              <w:br/>
              <w:t>(-8.8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06D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E20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F83AA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22F4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2</w:t>
            </w:r>
          </w:p>
          <w:p w14:paraId="28BFDD2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4.9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29CE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1</w:t>
            </w:r>
          </w:p>
          <w:p w14:paraId="1FB7B67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2.4%)</w:t>
            </w:r>
          </w:p>
        </w:tc>
      </w:tr>
      <w:tr w:rsidR="00B25CBE" w:rsidRPr="00B25CBE" w14:paraId="3D352B18" w14:textId="77777777" w:rsidTr="00C179B9">
        <w:trPr>
          <w:gridAfter w:val="2"/>
          <w:wAfter w:w="173" w:type="dxa"/>
          <w:trHeight w:val="90"/>
        </w:trPr>
        <w:tc>
          <w:tcPr>
            <w:tcW w:w="1039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FC83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C94611" w:rsidRPr="00B25CBE" w14:paraId="2DD7C3A7" w14:textId="77777777" w:rsidTr="00EA4EDB">
        <w:trPr>
          <w:gridAfter w:val="1"/>
          <w:wAfter w:w="28" w:type="dxa"/>
          <w:trHeight w:val="432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BC31B13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7C3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714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6D152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054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0.4 </w:t>
            </w:r>
            <w:r w:rsidRPr="00B25CBE">
              <w:rPr>
                <w:color w:val="000000"/>
                <w:sz w:val="20"/>
                <w:szCs w:val="20"/>
              </w:rPr>
              <w:br/>
              <w:t>(-8.0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6B8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0.6 </w:t>
            </w:r>
            <w:r w:rsidRPr="00B25CBE">
              <w:rPr>
                <w:color w:val="000000"/>
                <w:sz w:val="20"/>
                <w:szCs w:val="20"/>
              </w:rPr>
              <w:br/>
              <w:t>(-12.0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42D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885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5677A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3FE1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+0.1</w:t>
            </w:r>
          </w:p>
          <w:p w14:paraId="21B1634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12.5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2150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</w:t>
            </w:r>
          </w:p>
          <w:p w14:paraId="2A1CCC5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0.0%)</w:t>
            </w:r>
          </w:p>
        </w:tc>
      </w:tr>
      <w:tr w:rsidR="00C94611" w:rsidRPr="00B25CBE" w14:paraId="7FCD3196" w14:textId="77777777" w:rsidTr="00EA4EDB">
        <w:trPr>
          <w:gridAfter w:val="1"/>
          <w:wAfter w:w="28" w:type="dxa"/>
          <w:trHeight w:val="468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979B14A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32A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470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53605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9A3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.5 </w:t>
            </w:r>
            <w:r w:rsidRPr="00B25CBE">
              <w:rPr>
                <w:color w:val="000000"/>
                <w:sz w:val="20"/>
                <w:szCs w:val="20"/>
              </w:rPr>
              <w:br/>
              <w:t>(-8.4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9F2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.4 </w:t>
            </w:r>
            <w:r w:rsidRPr="00B25CBE">
              <w:rPr>
                <w:color w:val="000000"/>
                <w:sz w:val="20"/>
                <w:szCs w:val="20"/>
              </w:rPr>
              <w:br/>
              <w:t>(-7.8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471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7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487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7.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A805BF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7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D3B2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5</w:t>
            </w:r>
          </w:p>
          <w:p w14:paraId="364A19B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6.7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A1AD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3</w:t>
            </w:r>
          </w:p>
          <w:p w14:paraId="794C510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4.0%)</w:t>
            </w:r>
          </w:p>
        </w:tc>
      </w:tr>
      <w:tr w:rsidR="00B25CBE" w:rsidRPr="00B25CBE" w14:paraId="1EABD235" w14:textId="77777777" w:rsidTr="00C179B9">
        <w:trPr>
          <w:gridAfter w:val="2"/>
          <w:wAfter w:w="173" w:type="dxa"/>
          <w:trHeight w:val="64"/>
        </w:trPr>
        <w:tc>
          <w:tcPr>
            <w:tcW w:w="1039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4299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</w:tr>
      <w:tr w:rsidR="00C94611" w:rsidRPr="00B25CBE" w14:paraId="5BF54511" w14:textId="77777777" w:rsidTr="00EA4EDB">
        <w:trPr>
          <w:gridAfter w:val="1"/>
          <w:wAfter w:w="28" w:type="dxa"/>
          <w:trHeight w:val="468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0AC0103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10 to 1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AE0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FA0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E86EB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B86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0.4 </w:t>
            </w:r>
            <w:r w:rsidRPr="00B25CBE">
              <w:rPr>
                <w:color w:val="000000"/>
                <w:sz w:val="20"/>
                <w:szCs w:val="20"/>
              </w:rPr>
              <w:br/>
              <w:t>(10.0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114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0.1 </w:t>
            </w:r>
            <w:r w:rsidRPr="00B25CBE">
              <w:rPr>
                <w:color w:val="000000"/>
                <w:sz w:val="20"/>
                <w:szCs w:val="20"/>
              </w:rPr>
              <w:br/>
              <w:t>(2.5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6E3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48F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827B6B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D1F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</w:t>
            </w:r>
            <w:r w:rsidRPr="00B25CBE">
              <w:rPr>
                <w:sz w:val="20"/>
                <w:szCs w:val="20"/>
              </w:rPr>
              <w:br/>
              <w:t>(0.0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8C08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+0.1</w:t>
            </w:r>
          </w:p>
          <w:p w14:paraId="5F5506D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9.1%)</w:t>
            </w:r>
          </w:p>
        </w:tc>
      </w:tr>
      <w:tr w:rsidR="00C94611" w:rsidRPr="00B25CBE" w14:paraId="50FFF9A0" w14:textId="77777777" w:rsidTr="00EA4EDB">
        <w:trPr>
          <w:gridAfter w:val="1"/>
          <w:wAfter w:w="28" w:type="dxa"/>
          <w:trHeight w:val="450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B6795E2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0 to 2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F0D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5E1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B50820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64A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0.9 </w:t>
            </w:r>
            <w:r w:rsidRPr="00B25CBE">
              <w:rPr>
                <w:color w:val="000000"/>
                <w:sz w:val="20"/>
                <w:szCs w:val="20"/>
              </w:rPr>
              <w:br/>
              <w:t>(-7.1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CB7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0.6 </w:t>
            </w:r>
            <w:r w:rsidRPr="00B25CBE">
              <w:rPr>
                <w:color w:val="000000"/>
                <w:sz w:val="20"/>
                <w:szCs w:val="20"/>
              </w:rPr>
              <w:br/>
              <w:t>(-4.8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263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D63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FD95D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FF80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1</w:t>
            </w:r>
          </w:p>
          <w:p w14:paraId="38D89E8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2.9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7064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+0.5</w:t>
            </w:r>
          </w:p>
          <w:p w14:paraId="4E5293E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14.3%)</w:t>
            </w:r>
          </w:p>
        </w:tc>
      </w:tr>
      <w:tr w:rsidR="00C94611" w:rsidRPr="00B25CBE" w14:paraId="4E904141" w14:textId="77777777" w:rsidTr="00EA4EDB">
        <w:trPr>
          <w:gridAfter w:val="1"/>
          <w:wAfter w:w="28" w:type="dxa"/>
          <w:trHeight w:val="441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71855A1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30 to 4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C78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195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79D92B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6EB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0.1 </w:t>
            </w:r>
            <w:r w:rsidRPr="00B25CBE">
              <w:rPr>
                <w:color w:val="000000"/>
                <w:sz w:val="20"/>
                <w:szCs w:val="20"/>
              </w:rPr>
              <w:br/>
              <w:t>(-0.8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10D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0.7 </w:t>
            </w:r>
            <w:r w:rsidRPr="00B25CBE">
              <w:rPr>
                <w:color w:val="000000"/>
                <w:sz w:val="20"/>
                <w:szCs w:val="20"/>
              </w:rPr>
              <w:br/>
              <w:t>(5.6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B27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8AA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E13C39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99A1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+0.2</w:t>
            </w:r>
          </w:p>
          <w:p w14:paraId="17696F3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5.7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32AB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+0.4</w:t>
            </w:r>
          </w:p>
          <w:p w14:paraId="6E33A6B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11.4%)</w:t>
            </w:r>
          </w:p>
        </w:tc>
      </w:tr>
      <w:tr w:rsidR="00C94611" w:rsidRPr="00B25CBE" w14:paraId="081B2482" w14:textId="77777777" w:rsidTr="00EA4EDB">
        <w:trPr>
          <w:gridAfter w:val="1"/>
          <w:wAfter w:w="28" w:type="dxa"/>
          <w:trHeight w:val="441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F24350E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5 to 6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16C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AF1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DB639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683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3.0 </w:t>
            </w:r>
            <w:r w:rsidRPr="00B25CBE">
              <w:rPr>
                <w:color w:val="000000"/>
                <w:sz w:val="20"/>
                <w:szCs w:val="20"/>
              </w:rPr>
              <w:br/>
              <w:t>(-18.8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358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3.7 </w:t>
            </w:r>
            <w:r w:rsidRPr="00B25CBE">
              <w:rPr>
                <w:color w:val="000000"/>
                <w:sz w:val="20"/>
                <w:szCs w:val="20"/>
              </w:rPr>
              <w:br/>
              <w:t>(-23.1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B91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5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658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1F97C8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458E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9</w:t>
            </w:r>
          </w:p>
          <w:p w14:paraId="0C7516A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16.7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E141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1.1</w:t>
            </w:r>
          </w:p>
          <w:p w14:paraId="145B280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20.4%)</w:t>
            </w:r>
          </w:p>
        </w:tc>
      </w:tr>
      <w:tr w:rsidR="00C94611" w:rsidRPr="00B25CBE" w14:paraId="3154FA21" w14:textId="77777777" w:rsidTr="00EA4EDB">
        <w:trPr>
          <w:gridAfter w:val="1"/>
          <w:wAfter w:w="28" w:type="dxa"/>
          <w:trHeight w:val="369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4544DCB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31E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080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269872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BDC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0.4 </w:t>
            </w:r>
            <w:r w:rsidRPr="00B25CBE">
              <w:rPr>
                <w:color w:val="000000"/>
                <w:sz w:val="20"/>
                <w:szCs w:val="20"/>
              </w:rPr>
              <w:br/>
              <w:t>(-2.4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CFF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0.6 </w:t>
            </w:r>
            <w:r w:rsidRPr="00B25CBE">
              <w:rPr>
                <w:color w:val="000000"/>
                <w:sz w:val="20"/>
                <w:szCs w:val="20"/>
              </w:rPr>
              <w:br/>
              <w:t>(-3.6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D0D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9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76F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9.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B39CE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9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D083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+0.3</w:t>
            </w:r>
          </w:p>
          <w:p w14:paraId="01CA0AD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3.2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4DAB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2</w:t>
            </w:r>
          </w:p>
          <w:p w14:paraId="22C66D1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2.1%)</w:t>
            </w:r>
          </w:p>
        </w:tc>
      </w:tr>
      <w:tr w:rsidR="00B25CBE" w:rsidRPr="00B25CBE" w14:paraId="13D03707" w14:textId="77777777" w:rsidTr="00C179B9">
        <w:trPr>
          <w:gridAfter w:val="2"/>
          <w:wAfter w:w="173" w:type="dxa"/>
          <w:trHeight w:val="64"/>
        </w:trPr>
        <w:tc>
          <w:tcPr>
            <w:tcW w:w="1039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A2D9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</w:tr>
      <w:tr w:rsidR="00C94611" w:rsidRPr="00B25CBE" w14:paraId="3DF6C26D" w14:textId="77777777" w:rsidTr="00EA4EDB">
        <w:trPr>
          <w:gridAfter w:val="1"/>
          <w:wAfter w:w="28" w:type="dxa"/>
          <w:trHeight w:val="414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5DBB301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EE5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D27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DCD450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FC4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0.1 </w:t>
            </w:r>
            <w:r w:rsidRPr="00B25CBE">
              <w:rPr>
                <w:color w:val="000000"/>
                <w:sz w:val="20"/>
                <w:szCs w:val="20"/>
              </w:rPr>
              <w:br/>
              <w:t>(-1.6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CDA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0.3 </w:t>
            </w:r>
            <w:r w:rsidRPr="00B25CBE">
              <w:rPr>
                <w:color w:val="000000"/>
                <w:sz w:val="20"/>
                <w:szCs w:val="20"/>
              </w:rPr>
              <w:br/>
              <w:t>(4.8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0B3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C90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F08E3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273F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1</w:t>
            </w:r>
          </w:p>
          <w:p w14:paraId="41CA8B3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5.9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2D21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+0.3</w:t>
            </w:r>
          </w:p>
          <w:p w14:paraId="0F6C048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17.7%)</w:t>
            </w:r>
          </w:p>
        </w:tc>
      </w:tr>
      <w:tr w:rsidR="00C94611" w:rsidRPr="00B25CBE" w14:paraId="1F79CF2B" w14:textId="77777777" w:rsidTr="00EA4EDB">
        <w:trPr>
          <w:gridAfter w:val="1"/>
          <w:wAfter w:w="28" w:type="dxa"/>
          <w:trHeight w:val="441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E8DB474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NH</w:t>
            </w:r>
            <w:r w:rsidRPr="00B25CBE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B25CBE">
              <w:rPr>
                <w:color w:val="000000"/>
                <w:sz w:val="20"/>
                <w:szCs w:val="20"/>
              </w:rPr>
              <w:t xml:space="preserve"> White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8C5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13B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773189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5E7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2.4 </w:t>
            </w:r>
            <w:r w:rsidRPr="00B25CBE">
              <w:rPr>
                <w:color w:val="000000"/>
                <w:sz w:val="20"/>
                <w:szCs w:val="20"/>
              </w:rPr>
              <w:br/>
              <w:t>(-12.4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5CC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-3.0</w:t>
            </w:r>
            <w:r w:rsidRPr="00B25CBE">
              <w:rPr>
                <w:color w:val="000000"/>
                <w:sz w:val="20"/>
                <w:szCs w:val="20"/>
              </w:rPr>
              <w:br/>
              <w:t>(-15.5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54C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8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3F9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8047F6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7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A70B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6</w:t>
            </w:r>
          </w:p>
          <w:p w14:paraId="27F0460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7.3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969E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8</w:t>
            </w:r>
          </w:p>
          <w:p w14:paraId="028E12F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9.8%)</w:t>
            </w:r>
          </w:p>
        </w:tc>
      </w:tr>
      <w:tr w:rsidR="00C94611" w:rsidRPr="00B25CBE" w14:paraId="7CFF726F" w14:textId="77777777" w:rsidTr="00EA4EDB">
        <w:trPr>
          <w:gridAfter w:val="1"/>
          <w:wAfter w:w="28" w:type="dxa"/>
          <w:trHeight w:val="468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F0D64C4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NH Asian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69E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8D5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B06AC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A5B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0.1 </w:t>
            </w:r>
            <w:r w:rsidRPr="00B25CBE">
              <w:rPr>
                <w:color w:val="000000"/>
                <w:sz w:val="20"/>
                <w:szCs w:val="20"/>
              </w:rPr>
              <w:br/>
              <w:t>(+1.5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519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-0.1</w:t>
            </w:r>
            <w:r w:rsidRPr="00B25CBE">
              <w:rPr>
                <w:color w:val="000000"/>
                <w:sz w:val="20"/>
                <w:szCs w:val="20"/>
              </w:rPr>
              <w:br/>
              <w:t>(-1.5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091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B5E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95575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C12A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+0.2</w:t>
            </w:r>
          </w:p>
          <w:p w14:paraId="5310203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15.4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4536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</w:t>
            </w:r>
          </w:p>
          <w:p w14:paraId="27B8F0E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0.0%)</w:t>
            </w:r>
          </w:p>
        </w:tc>
      </w:tr>
      <w:tr w:rsidR="00C94611" w:rsidRPr="00B25CBE" w14:paraId="08A1ECAB" w14:textId="77777777" w:rsidTr="00EA4EDB">
        <w:trPr>
          <w:gridAfter w:val="1"/>
          <w:wAfter w:w="28" w:type="dxa"/>
          <w:trHeight w:val="414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ED61152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608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66D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2C748F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6BC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1.1 </w:t>
            </w:r>
            <w:r w:rsidRPr="00B25CBE">
              <w:rPr>
                <w:color w:val="000000"/>
                <w:sz w:val="20"/>
                <w:szCs w:val="20"/>
              </w:rPr>
              <w:br/>
              <w:t>(12.6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535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1.1 </w:t>
            </w:r>
            <w:r w:rsidRPr="00B25CBE">
              <w:rPr>
                <w:color w:val="000000"/>
                <w:sz w:val="20"/>
                <w:szCs w:val="20"/>
              </w:rPr>
              <w:br/>
              <w:t>(12.6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E95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BC0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BC91C3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D1A1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+0.8</w:t>
            </w:r>
          </w:p>
          <w:p w14:paraId="70B5E60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28.6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7564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+1.0</w:t>
            </w:r>
          </w:p>
          <w:p w14:paraId="096F29C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35.7%)</w:t>
            </w:r>
          </w:p>
        </w:tc>
      </w:tr>
      <w:tr w:rsidR="00C94611" w:rsidRPr="00B25CBE" w14:paraId="4B593080" w14:textId="77777777" w:rsidTr="00EA4EDB">
        <w:trPr>
          <w:gridAfter w:val="1"/>
          <w:wAfter w:w="28" w:type="dxa"/>
          <w:trHeight w:val="468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70112E5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NH AI/AN</w:t>
            </w:r>
            <w:r w:rsidRPr="00B25CBE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AC9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8.2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F43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1.4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59ADA8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2.8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9DD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-6.8</w:t>
            </w:r>
            <w:r w:rsidRPr="00B25CBE">
              <w:rPr>
                <w:color w:val="000000"/>
                <w:sz w:val="20"/>
                <w:szCs w:val="20"/>
              </w:rPr>
              <w:br/>
              <w:t>(-37.4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418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+4.6 (25.3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E4F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5.3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649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.6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072AC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.6*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EF4E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7</w:t>
            </w:r>
          </w:p>
          <w:p w14:paraId="5C8C37D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13.2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D96D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7</w:t>
            </w:r>
          </w:p>
          <w:p w14:paraId="016CF0A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13.2%)</w:t>
            </w:r>
          </w:p>
        </w:tc>
      </w:tr>
      <w:tr w:rsidR="00C94611" w:rsidRPr="00B25CBE" w14:paraId="482101C8" w14:textId="77777777" w:rsidTr="00EA4EDB">
        <w:trPr>
          <w:gridAfter w:val="1"/>
          <w:wAfter w:w="28" w:type="dxa"/>
          <w:trHeight w:val="414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7A685AE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NH NH/PI</w:t>
            </w:r>
            <w:r w:rsidRPr="00B25CBE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27B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2.5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B0F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1.1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14B9AA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9.6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3D6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1.4</w:t>
            </w:r>
            <w:r w:rsidRPr="00B25CBE">
              <w:rPr>
                <w:sz w:val="20"/>
                <w:szCs w:val="20"/>
              </w:rPr>
              <w:br/>
              <w:t>(-11.2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7E8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 xml:space="preserve">-2.9 </w:t>
            </w:r>
            <w:r w:rsidRPr="00B25CBE">
              <w:rPr>
                <w:sz w:val="20"/>
                <w:szCs w:val="20"/>
              </w:rPr>
              <w:br/>
              <w:t>(-23.2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D0B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.4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AD2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.4</w:t>
            </w:r>
            <w:r w:rsidRPr="00B25CB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5A06B0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.4</w:t>
            </w:r>
            <w:r w:rsidRPr="00B25CB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41CB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</w:t>
            </w:r>
          </w:p>
          <w:p w14:paraId="204BBC0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0.0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4AB8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</w:t>
            </w:r>
          </w:p>
          <w:p w14:paraId="0C34294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0.0%)</w:t>
            </w:r>
          </w:p>
        </w:tc>
      </w:tr>
      <w:tr w:rsidR="00C94611" w:rsidRPr="00B25CBE" w14:paraId="6AC5DE8C" w14:textId="77777777" w:rsidTr="00EA4EDB">
        <w:trPr>
          <w:gridAfter w:val="1"/>
          <w:wAfter w:w="28" w:type="dxa"/>
          <w:trHeight w:val="441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54E1FD6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27D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277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E2EE6B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5A4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0.6 </w:t>
            </w:r>
            <w:r w:rsidRPr="00B25CBE">
              <w:rPr>
                <w:color w:val="000000"/>
                <w:sz w:val="20"/>
                <w:szCs w:val="20"/>
              </w:rPr>
              <w:br/>
              <w:t>(-7.4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922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+0.2 </w:t>
            </w:r>
            <w:r w:rsidRPr="00B25CBE">
              <w:rPr>
                <w:color w:val="000000"/>
                <w:sz w:val="20"/>
                <w:szCs w:val="20"/>
              </w:rPr>
              <w:br/>
              <w:t>(2.5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FB5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16E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.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C992F8C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.9*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FE54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</w:t>
            </w:r>
          </w:p>
          <w:p w14:paraId="6C46A8B7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0.0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6A44" w14:textId="77777777" w:rsidR="00B25CBE" w:rsidRPr="00B25CBE" w:rsidRDefault="00B25CBE" w:rsidP="00D42650">
            <w:pPr>
              <w:jc w:val="center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5</w:t>
            </w:r>
          </w:p>
          <w:p w14:paraId="7CD0A138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(-20.8%)</w:t>
            </w:r>
          </w:p>
        </w:tc>
      </w:tr>
      <w:tr w:rsidR="00B25CBE" w:rsidRPr="00B25CBE" w14:paraId="0B2D541E" w14:textId="77777777" w:rsidTr="00C179B9">
        <w:trPr>
          <w:gridAfter w:val="2"/>
          <w:wAfter w:w="173" w:type="dxa"/>
          <w:trHeight w:val="64"/>
        </w:trPr>
        <w:tc>
          <w:tcPr>
            <w:tcW w:w="1039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8EC7" w14:textId="77777777" w:rsidR="00B25CBE" w:rsidRPr="00B25CBE" w:rsidRDefault="00B25CBE" w:rsidP="00D426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HIGHEST LEVEL OF EDUCATION</w:t>
            </w:r>
          </w:p>
        </w:tc>
      </w:tr>
      <w:tr w:rsidR="00C94611" w:rsidRPr="00B25CBE" w14:paraId="663E0017" w14:textId="77777777" w:rsidTr="00EA4EDB">
        <w:trPr>
          <w:gridAfter w:val="1"/>
          <w:wAfter w:w="28" w:type="dxa"/>
          <w:trHeight w:val="630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500C4FC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color w:val="000000"/>
                <w:sz w:val="20"/>
                <w:szCs w:val="20"/>
              </w:rPr>
              <w:t xml:space="preserve">Less than a </w:t>
            </w:r>
            <w:proofErr w:type="gramStart"/>
            <w:r w:rsidRPr="00B25CBE">
              <w:rPr>
                <w:rFonts w:eastAsia="Calibri"/>
                <w:color w:val="000000"/>
                <w:sz w:val="20"/>
                <w:szCs w:val="20"/>
              </w:rPr>
              <w:t>Bachelor’s</w:t>
            </w:r>
            <w:proofErr w:type="gramEnd"/>
            <w:r w:rsidRPr="00B25CBE">
              <w:rPr>
                <w:rFonts w:eastAsia="Calibri"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D95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46E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7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1ECE30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7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E00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.8 </w:t>
            </w:r>
            <w:r w:rsidRPr="00B25CBE">
              <w:rPr>
                <w:color w:val="000000"/>
                <w:sz w:val="20"/>
                <w:szCs w:val="20"/>
              </w:rPr>
              <w:br/>
              <w:t>(-9.4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42A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.7 </w:t>
            </w:r>
            <w:r w:rsidRPr="00B25CBE">
              <w:rPr>
                <w:color w:val="000000"/>
                <w:sz w:val="20"/>
                <w:szCs w:val="20"/>
              </w:rPr>
              <w:br/>
              <w:t>(-8.9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35BE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7B4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6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81816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6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2242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4</w:t>
            </w:r>
            <w:r w:rsidRPr="00B25CBE">
              <w:rPr>
                <w:sz w:val="20"/>
                <w:szCs w:val="20"/>
              </w:rPr>
              <w:br/>
            </w:r>
            <w:r w:rsidRPr="00B25CBE">
              <w:rPr>
                <w:color w:val="000000"/>
                <w:sz w:val="20"/>
                <w:szCs w:val="20"/>
              </w:rPr>
              <w:t>(-5.8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046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1</w:t>
            </w:r>
            <w:r w:rsidRPr="00B25CBE">
              <w:rPr>
                <w:sz w:val="20"/>
                <w:szCs w:val="20"/>
              </w:rPr>
              <w:br/>
              <w:t>(-1.5%)</w:t>
            </w:r>
          </w:p>
        </w:tc>
      </w:tr>
      <w:tr w:rsidR="008C3B83" w:rsidRPr="00B25CBE" w14:paraId="7B2E4B04" w14:textId="77777777" w:rsidTr="00B9576A">
        <w:trPr>
          <w:gridAfter w:val="1"/>
          <w:wAfter w:w="28" w:type="dxa"/>
          <w:trHeight w:val="630"/>
        </w:trPr>
        <w:tc>
          <w:tcPr>
            <w:tcW w:w="1710" w:type="dxa"/>
            <w:gridSpan w:val="3"/>
            <w:tcBorders>
              <w:top w:val="nil"/>
              <w:left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3966B49" w14:textId="77777777" w:rsidR="00B25CBE" w:rsidRPr="00B25CBE" w:rsidRDefault="00B25CBE" w:rsidP="00D42650">
            <w:pPr>
              <w:jc w:val="right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Bachelor's Degree or higher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ED62A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AF2D5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0.3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92ACAD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0.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F70D69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0.7 </w:t>
            </w:r>
            <w:r w:rsidRPr="00B25CBE">
              <w:rPr>
                <w:color w:val="000000"/>
                <w:sz w:val="20"/>
                <w:szCs w:val="20"/>
              </w:rPr>
              <w:br/>
              <w:t>(-6.2%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A6791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 xml:space="preserve">-1.0 </w:t>
            </w:r>
            <w:r w:rsidRPr="00B25CBE">
              <w:rPr>
                <w:color w:val="000000"/>
                <w:sz w:val="20"/>
                <w:szCs w:val="20"/>
              </w:rPr>
              <w:br/>
              <w:t>(-8.9%)</w:t>
            </w:r>
          </w:p>
        </w:tc>
        <w:tc>
          <w:tcPr>
            <w:tcW w:w="1015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3CC6B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.1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5D4D3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.1</w:t>
            </w:r>
          </w:p>
        </w:tc>
        <w:tc>
          <w:tcPr>
            <w:tcW w:w="682" w:type="dxa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F28616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EAEE4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</w:t>
            </w:r>
            <w:r w:rsidRPr="00B25CBE">
              <w:rPr>
                <w:sz w:val="20"/>
                <w:szCs w:val="20"/>
              </w:rPr>
              <w:br/>
            </w:r>
            <w:r w:rsidRPr="00B25CBE">
              <w:rPr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5843CF" w14:textId="77777777" w:rsidR="00B25CBE" w:rsidRPr="00B25CBE" w:rsidRDefault="00B25CBE" w:rsidP="00D42650">
            <w:pPr>
              <w:jc w:val="center"/>
              <w:rPr>
                <w:color w:val="000000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 xml:space="preserve">-0.4 </w:t>
            </w:r>
            <w:r w:rsidRPr="00B25CBE">
              <w:rPr>
                <w:sz w:val="20"/>
                <w:szCs w:val="20"/>
              </w:rPr>
              <w:br/>
            </w:r>
            <w:r w:rsidRPr="00B25CBE">
              <w:rPr>
                <w:color w:val="000000"/>
                <w:sz w:val="20"/>
                <w:szCs w:val="20"/>
              </w:rPr>
              <w:t>(-9.8%)</w:t>
            </w:r>
          </w:p>
        </w:tc>
      </w:tr>
      <w:tr w:rsidR="008C3B83" w:rsidRPr="00B25CBE" w14:paraId="358044AC" w14:textId="77777777" w:rsidTr="00B9576A">
        <w:trPr>
          <w:gridAfter w:val="1"/>
          <w:wAfter w:w="28" w:type="dxa"/>
          <w:trHeight w:val="342"/>
        </w:trPr>
        <w:tc>
          <w:tcPr>
            <w:tcW w:w="10537" w:type="dxa"/>
            <w:gridSpan w:val="19"/>
            <w:tcBorders>
              <w:left w:val="nil"/>
            </w:tcBorders>
            <w:shd w:val="clear" w:color="auto" w:fill="auto"/>
            <w:vAlign w:val="bottom"/>
          </w:tcPr>
          <w:p w14:paraId="34016B5B" w14:textId="5E750D2B" w:rsidR="008C3B83" w:rsidRPr="008C3B83" w:rsidRDefault="004713AC" w:rsidP="008C3B83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</w:tr>
      <w:tr w:rsidR="008C3B83" w:rsidRPr="00B25CBE" w14:paraId="6EC7267F" w14:textId="77777777" w:rsidTr="00AA43EA">
        <w:trPr>
          <w:gridAfter w:val="1"/>
          <w:wAfter w:w="28" w:type="dxa"/>
          <w:trHeight w:val="323"/>
        </w:trPr>
        <w:tc>
          <w:tcPr>
            <w:tcW w:w="1710" w:type="dxa"/>
            <w:gridSpan w:val="3"/>
            <w:tcBorders>
              <w:left w:val="nil"/>
              <w:right w:val="single" w:sz="4" w:space="0" w:color="D9D9D9"/>
            </w:tcBorders>
            <w:shd w:val="clear" w:color="auto" w:fill="auto"/>
            <w:vAlign w:val="center"/>
          </w:tcPr>
          <w:p w14:paraId="5F16DFBE" w14:textId="2CCCA2BD" w:rsidR="00C94611" w:rsidRPr="00EA4EDB" w:rsidRDefault="00C94611" w:rsidP="00C94611">
            <w:pPr>
              <w:jc w:val="right"/>
              <w:rPr>
                <w:rFonts w:eastAsia="Calibri"/>
                <w:b/>
                <w:bCs/>
                <w:caps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Urban (metro)</w:t>
            </w:r>
          </w:p>
        </w:tc>
        <w:tc>
          <w:tcPr>
            <w:tcW w:w="100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26FA4" w14:textId="6D9896ED" w:rsidR="00C94611" w:rsidRPr="00C94611" w:rsidRDefault="00C94611" w:rsidP="00C94611">
            <w:pPr>
              <w:jc w:val="center"/>
              <w:rPr>
                <w:rFonts w:eastAsia="Calibri"/>
                <w:b/>
                <w:bCs/>
                <w:caps/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1A479" w14:textId="02881313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10.1</w:t>
            </w:r>
          </w:p>
        </w:tc>
        <w:tc>
          <w:tcPr>
            <w:tcW w:w="714" w:type="dxa"/>
            <w:tcBorders>
              <w:left w:val="nil"/>
              <w:right w:val="single" w:sz="4" w:space="0" w:color="BFBFBF"/>
            </w:tcBorders>
            <w:shd w:val="clear" w:color="auto" w:fill="auto"/>
            <w:vAlign w:val="center"/>
          </w:tcPr>
          <w:p w14:paraId="049F6AC9" w14:textId="5D0FC981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056AA" w14:textId="0427C493" w:rsidR="00C94611" w:rsidRPr="00C94611" w:rsidRDefault="00C94611" w:rsidP="00C94611">
            <w:pPr>
              <w:jc w:val="center"/>
              <w:rPr>
                <w:color w:val="000000"/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 xml:space="preserve">-0.9 </w:t>
            </w:r>
            <w:r>
              <w:rPr>
                <w:sz w:val="20"/>
                <w:szCs w:val="20"/>
              </w:rPr>
              <w:br/>
            </w:r>
            <w:r w:rsidRPr="00C94611">
              <w:rPr>
                <w:sz w:val="20"/>
                <w:szCs w:val="20"/>
              </w:rPr>
              <w:t>(-8.</w:t>
            </w:r>
            <w:r>
              <w:rPr>
                <w:sz w:val="20"/>
                <w:szCs w:val="20"/>
              </w:rPr>
              <w:t>5</w:t>
            </w:r>
            <w:r w:rsidRPr="00C94611">
              <w:rPr>
                <w:sz w:val="20"/>
                <w:szCs w:val="20"/>
              </w:rPr>
              <w:t>%)</w:t>
            </w:r>
          </w:p>
        </w:tc>
        <w:tc>
          <w:tcPr>
            <w:tcW w:w="97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9BA0F" w14:textId="7277B8C8" w:rsidR="00C94611" w:rsidRPr="00C94611" w:rsidRDefault="00C94611" w:rsidP="00C94611">
            <w:pPr>
              <w:jc w:val="center"/>
              <w:rPr>
                <w:color w:val="000000"/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 xml:space="preserve">-1.0 </w:t>
            </w:r>
            <w:r>
              <w:rPr>
                <w:sz w:val="20"/>
                <w:szCs w:val="20"/>
              </w:rPr>
              <w:br/>
            </w:r>
            <w:r w:rsidRPr="00C94611">
              <w:rPr>
                <w:sz w:val="20"/>
                <w:szCs w:val="20"/>
              </w:rPr>
              <w:t>(-9.</w:t>
            </w:r>
            <w:r>
              <w:rPr>
                <w:sz w:val="20"/>
                <w:szCs w:val="20"/>
              </w:rPr>
              <w:t>2</w:t>
            </w:r>
            <w:r w:rsidRPr="00C94611">
              <w:rPr>
                <w:sz w:val="20"/>
                <w:szCs w:val="20"/>
              </w:rPr>
              <w:t>%)</w:t>
            </w:r>
          </w:p>
        </w:tc>
        <w:tc>
          <w:tcPr>
            <w:tcW w:w="1015" w:type="dxa"/>
            <w:gridSpan w:val="3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83A67E" w14:textId="3E16AD33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3.8</w:t>
            </w:r>
          </w:p>
        </w:tc>
        <w:tc>
          <w:tcPr>
            <w:tcW w:w="6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70FD5" w14:textId="35D2F53E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3.6</w:t>
            </w:r>
          </w:p>
        </w:tc>
        <w:tc>
          <w:tcPr>
            <w:tcW w:w="682" w:type="dxa"/>
            <w:tcBorders>
              <w:left w:val="nil"/>
              <w:right w:val="single" w:sz="4" w:space="0" w:color="BFBFBF"/>
            </w:tcBorders>
            <w:shd w:val="clear" w:color="auto" w:fill="auto"/>
            <w:vAlign w:val="center"/>
          </w:tcPr>
          <w:p w14:paraId="144732FA" w14:textId="6949C37B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B5712" w14:textId="27C817F1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</w:t>
            </w:r>
            <w:r w:rsidRPr="00C9461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C94611">
              <w:rPr>
                <w:sz w:val="20"/>
                <w:szCs w:val="20"/>
              </w:rPr>
              <w:t>(-4.</w:t>
            </w:r>
            <w:r>
              <w:rPr>
                <w:sz w:val="20"/>
                <w:szCs w:val="20"/>
              </w:rPr>
              <w:t>5</w:t>
            </w:r>
            <w:r w:rsidRPr="00C94611">
              <w:rPr>
                <w:sz w:val="20"/>
                <w:szCs w:val="20"/>
              </w:rPr>
              <w:t>%)</w:t>
            </w:r>
          </w:p>
        </w:tc>
        <w:tc>
          <w:tcPr>
            <w:tcW w:w="105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8147F" w14:textId="4109F655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 xml:space="preserve">-0.1 </w:t>
            </w:r>
            <w:r>
              <w:rPr>
                <w:sz w:val="20"/>
                <w:szCs w:val="20"/>
              </w:rPr>
              <w:br/>
            </w:r>
            <w:r w:rsidRPr="00C94611">
              <w:rPr>
                <w:sz w:val="20"/>
                <w:szCs w:val="20"/>
              </w:rPr>
              <w:t>(-3.</w:t>
            </w:r>
            <w:r>
              <w:rPr>
                <w:sz w:val="20"/>
                <w:szCs w:val="20"/>
              </w:rPr>
              <w:t>4</w:t>
            </w:r>
            <w:r w:rsidRPr="00C94611">
              <w:rPr>
                <w:sz w:val="20"/>
                <w:szCs w:val="20"/>
              </w:rPr>
              <w:t>%)</w:t>
            </w:r>
          </w:p>
        </w:tc>
      </w:tr>
      <w:tr w:rsidR="008C3B83" w:rsidRPr="00B25CBE" w14:paraId="5111C642" w14:textId="77777777" w:rsidTr="00AA43EA">
        <w:trPr>
          <w:gridAfter w:val="1"/>
          <w:wAfter w:w="28" w:type="dxa"/>
          <w:trHeight w:val="350"/>
        </w:trPr>
        <w:tc>
          <w:tcPr>
            <w:tcW w:w="1710" w:type="dxa"/>
            <w:gridSpan w:val="3"/>
            <w:tcBorders>
              <w:left w:val="nil"/>
              <w:bottom w:val="single" w:sz="4" w:space="0" w:color="BFBFBF"/>
              <w:right w:val="single" w:sz="4" w:space="0" w:color="D9D9D9"/>
            </w:tcBorders>
            <w:shd w:val="clear" w:color="auto" w:fill="auto"/>
            <w:vAlign w:val="center"/>
          </w:tcPr>
          <w:p w14:paraId="3D1ED480" w14:textId="3C0F2DEA" w:rsidR="00C94611" w:rsidRPr="00B25CBE" w:rsidRDefault="00C94611" w:rsidP="00C946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 (nonmetro)</w:t>
            </w:r>
          </w:p>
        </w:tc>
        <w:tc>
          <w:tcPr>
            <w:tcW w:w="1008" w:type="dxa"/>
            <w:gridSpan w:val="2"/>
            <w:tcBorders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2CB128E" w14:textId="43FE9A46" w:rsidR="00C94611" w:rsidRPr="00C94611" w:rsidRDefault="00C94611" w:rsidP="00C94611">
            <w:pPr>
              <w:jc w:val="center"/>
              <w:rPr>
                <w:color w:val="000000"/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21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89" w:type="dxa"/>
            <w:tcBorders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2393CC8C" w14:textId="3AA009E4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20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14" w:type="dxa"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781ACD1B" w14:textId="15767DBD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21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010" w:type="dxa"/>
            <w:tcBorders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73B7221" w14:textId="426DB48F" w:rsidR="00C94611" w:rsidRPr="00C94611" w:rsidRDefault="00C94611" w:rsidP="00C94611">
            <w:pPr>
              <w:jc w:val="center"/>
              <w:rPr>
                <w:color w:val="000000"/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 xml:space="preserve">-1.0 </w:t>
            </w:r>
            <w:r>
              <w:rPr>
                <w:sz w:val="20"/>
                <w:szCs w:val="20"/>
              </w:rPr>
              <w:br/>
            </w:r>
            <w:r w:rsidRPr="00C94611">
              <w:rPr>
                <w:sz w:val="20"/>
                <w:szCs w:val="20"/>
              </w:rPr>
              <w:t>(-4.</w:t>
            </w:r>
            <w:r>
              <w:rPr>
                <w:sz w:val="20"/>
                <w:szCs w:val="20"/>
              </w:rPr>
              <w:t>8</w:t>
            </w:r>
            <w:r w:rsidRPr="00C94611">
              <w:rPr>
                <w:sz w:val="20"/>
                <w:szCs w:val="20"/>
              </w:rPr>
              <w:t>%)</w:t>
            </w:r>
          </w:p>
        </w:tc>
        <w:tc>
          <w:tcPr>
            <w:tcW w:w="978" w:type="dxa"/>
            <w:gridSpan w:val="2"/>
            <w:tcBorders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E96366C" w14:textId="02AD072B" w:rsidR="00C94611" w:rsidRPr="00C94611" w:rsidRDefault="00C94611" w:rsidP="00C94611">
            <w:pPr>
              <w:jc w:val="center"/>
              <w:rPr>
                <w:color w:val="000000"/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+0.</w:t>
            </w:r>
            <w:r>
              <w:rPr>
                <w:sz w:val="20"/>
                <w:szCs w:val="20"/>
              </w:rPr>
              <w:t>2</w:t>
            </w:r>
            <w:r w:rsidRPr="00C946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</w:t>
            </w:r>
            <w:r w:rsidRPr="00C94611">
              <w:rPr>
                <w:sz w:val="20"/>
                <w:szCs w:val="20"/>
              </w:rPr>
              <w:t>%)</w:t>
            </w:r>
          </w:p>
        </w:tc>
        <w:tc>
          <w:tcPr>
            <w:tcW w:w="1015" w:type="dxa"/>
            <w:gridSpan w:val="3"/>
            <w:tcBorders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3B2D6A7" w14:textId="561D0171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8.5</w:t>
            </w:r>
          </w:p>
        </w:tc>
        <w:tc>
          <w:tcPr>
            <w:tcW w:w="684" w:type="dxa"/>
            <w:tcBorders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EE1A39A" w14:textId="33F296D8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682" w:type="dxa"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114E2A1B" w14:textId="34AAA198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EB21B81" w14:textId="3D068A91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6</w:t>
            </w:r>
            <w:r w:rsidRPr="00C9461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C94611">
              <w:rPr>
                <w:sz w:val="20"/>
                <w:szCs w:val="20"/>
              </w:rPr>
              <w:t>(-18.2%)</w:t>
            </w:r>
          </w:p>
        </w:tc>
        <w:tc>
          <w:tcPr>
            <w:tcW w:w="1050" w:type="dxa"/>
            <w:gridSpan w:val="3"/>
            <w:tcBorders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11D631EE" w14:textId="0EA6C049" w:rsidR="00C94611" w:rsidRPr="00C94611" w:rsidRDefault="00C94611" w:rsidP="00C94611">
            <w:pPr>
              <w:jc w:val="center"/>
              <w:rPr>
                <w:sz w:val="20"/>
                <w:szCs w:val="20"/>
              </w:rPr>
            </w:pPr>
            <w:r w:rsidRPr="00C94611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4</w:t>
            </w:r>
            <w:r w:rsidRPr="00C9461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C94611">
              <w:rPr>
                <w:sz w:val="20"/>
                <w:szCs w:val="20"/>
              </w:rPr>
              <w:t>(-27.</w:t>
            </w:r>
            <w:r>
              <w:rPr>
                <w:sz w:val="20"/>
                <w:szCs w:val="20"/>
              </w:rPr>
              <w:t>8</w:t>
            </w:r>
            <w:r w:rsidRPr="00C94611">
              <w:rPr>
                <w:sz w:val="20"/>
                <w:szCs w:val="20"/>
              </w:rPr>
              <w:t>%)</w:t>
            </w:r>
          </w:p>
        </w:tc>
      </w:tr>
      <w:tr w:rsidR="00C179B9" w:rsidRPr="00B25CBE" w14:paraId="4B7C2E43" w14:textId="77777777" w:rsidTr="00D42650">
        <w:trPr>
          <w:gridAfter w:val="1"/>
          <w:wAfter w:w="28" w:type="dxa"/>
          <w:trHeight w:val="80"/>
        </w:trPr>
        <w:tc>
          <w:tcPr>
            <w:tcW w:w="10537" w:type="dxa"/>
            <w:gridSpan w:val="19"/>
            <w:tcBorders>
              <w:top w:val="single" w:sz="4" w:space="0" w:color="BFBFBF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0CB18" w14:textId="77777777" w:rsidR="00C179B9" w:rsidRPr="00B25CBE" w:rsidRDefault="00C179B9" w:rsidP="00C179B9">
            <w:pPr>
              <w:rPr>
                <w:color w:val="000000"/>
                <w:sz w:val="18"/>
                <w:szCs w:val="18"/>
              </w:rPr>
            </w:pPr>
            <w:r w:rsidRPr="00B25CBE">
              <w:rPr>
                <w:color w:val="000000"/>
                <w:sz w:val="18"/>
                <w:szCs w:val="18"/>
                <w:vertAlign w:val="superscript"/>
              </w:rPr>
              <w:t>1</w:t>
            </w:r>
            <w:r w:rsidRPr="00B25CBE">
              <w:rPr>
                <w:color w:val="000000"/>
                <w:sz w:val="18"/>
                <w:szCs w:val="18"/>
              </w:rPr>
              <w:t>Percent Change = (2020 (or 2021) Rate – 17-19 Average Rate)/ 17-19 Average Rate*100</w:t>
            </w:r>
            <w:r w:rsidRPr="00B25CBE">
              <w:rPr>
                <w:color w:val="000000"/>
                <w:sz w:val="18"/>
                <w:szCs w:val="18"/>
              </w:rPr>
              <w:br/>
            </w:r>
            <w:r w:rsidRPr="00B25CBE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B25CBE">
              <w:rPr>
                <w:color w:val="000000"/>
                <w:sz w:val="18"/>
                <w:szCs w:val="18"/>
              </w:rPr>
              <w:t xml:space="preserve">NH = </w:t>
            </w:r>
            <w:proofErr w:type="gramStart"/>
            <w:r w:rsidRPr="00B25CBE">
              <w:rPr>
                <w:color w:val="000000"/>
                <w:sz w:val="18"/>
                <w:szCs w:val="18"/>
              </w:rPr>
              <w:t>Non-Hispanic</w:t>
            </w:r>
            <w:proofErr w:type="gramEnd"/>
            <w:r w:rsidRPr="00B25CBE">
              <w:rPr>
                <w:color w:val="000000"/>
                <w:sz w:val="18"/>
                <w:szCs w:val="18"/>
              </w:rPr>
              <w:t xml:space="preserve"> </w:t>
            </w:r>
            <w:r w:rsidRPr="00B25CBE">
              <w:rPr>
                <w:color w:val="000000"/>
                <w:sz w:val="18"/>
                <w:szCs w:val="18"/>
              </w:rPr>
              <w:br/>
            </w:r>
            <w:r w:rsidRPr="00B25CBE">
              <w:rPr>
                <w:color w:val="000000"/>
                <w:sz w:val="18"/>
                <w:szCs w:val="18"/>
                <w:vertAlign w:val="superscript"/>
              </w:rPr>
              <w:t>3</w:t>
            </w:r>
            <w:r w:rsidRPr="00B25CBE">
              <w:rPr>
                <w:color w:val="000000"/>
                <w:sz w:val="18"/>
                <w:szCs w:val="18"/>
              </w:rPr>
              <w:t>AI/AN = American Indian (Native American)/Alaskan Native</w:t>
            </w:r>
            <w:r w:rsidRPr="00B25CBE">
              <w:rPr>
                <w:color w:val="000000"/>
                <w:sz w:val="18"/>
                <w:szCs w:val="18"/>
              </w:rPr>
              <w:br/>
            </w:r>
            <w:r w:rsidRPr="00B25CBE">
              <w:rPr>
                <w:color w:val="000000"/>
                <w:sz w:val="18"/>
                <w:szCs w:val="18"/>
                <w:vertAlign w:val="superscript"/>
              </w:rPr>
              <w:t>4</w:t>
            </w:r>
            <w:r w:rsidRPr="00B25CBE">
              <w:rPr>
                <w:color w:val="000000"/>
                <w:sz w:val="18"/>
                <w:szCs w:val="18"/>
              </w:rPr>
              <w:t>NH/PI = Native Hawaiian/Pacific Islander</w:t>
            </w:r>
            <w:r w:rsidRPr="00B25CBE">
              <w:rPr>
                <w:color w:val="000000"/>
                <w:sz w:val="16"/>
                <w:szCs w:val="16"/>
                <w:vertAlign w:val="superscript"/>
              </w:rPr>
              <w:t> </w:t>
            </w:r>
            <w:r w:rsidRPr="00B25CBE">
              <w:rPr>
                <w:color w:val="000000"/>
                <w:sz w:val="16"/>
                <w:szCs w:val="16"/>
                <w:vertAlign w:val="superscript"/>
              </w:rPr>
              <w:br/>
            </w:r>
            <w:r w:rsidRPr="00B25CBE">
              <w:rPr>
                <w:color w:val="000000"/>
                <w:sz w:val="18"/>
                <w:szCs w:val="18"/>
              </w:rPr>
              <w:t>*Rate is based on counts of 30 or less.</w:t>
            </w:r>
          </w:p>
        </w:tc>
      </w:tr>
    </w:tbl>
    <w:p w14:paraId="73B67703" w14:textId="77777777" w:rsidR="00B25CBE" w:rsidRDefault="00B25CBE" w:rsidP="00B25CBE">
      <w:pPr>
        <w:pStyle w:val="Caption"/>
        <w:keepNext/>
        <w:spacing w:after="0" w:line="360" w:lineRule="auto"/>
      </w:pPr>
    </w:p>
    <w:p w14:paraId="432BF308" w14:textId="77777777" w:rsidR="00B25CBE" w:rsidRDefault="00B25CBE" w:rsidP="00B25CBE">
      <w:pPr>
        <w:pStyle w:val="Caption"/>
        <w:keepNext/>
        <w:spacing w:after="0" w:line="360" w:lineRule="auto"/>
      </w:pPr>
    </w:p>
    <w:p w14:paraId="04531CC6" w14:textId="77777777" w:rsidR="00B25CBE" w:rsidRDefault="00B25CBE" w:rsidP="00B25CBE">
      <w:pPr>
        <w:pStyle w:val="Caption"/>
        <w:keepNext/>
        <w:spacing w:after="0" w:line="360" w:lineRule="auto"/>
      </w:pPr>
    </w:p>
    <w:p w14:paraId="6A62311D" w14:textId="77777777" w:rsidR="00B25CBE" w:rsidRDefault="00B25CBE" w:rsidP="00B25CBE">
      <w:pPr>
        <w:pStyle w:val="Caption"/>
        <w:keepNext/>
        <w:spacing w:after="0" w:line="360" w:lineRule="auto"/>
      </w:pPr>
    </w:p>
    <w:p w14:paraId="7607924F" w14:textId="12A40E5D" w:rsidR="00B25CBE" w:rsidRPr="00B25CBE" w:rsidRDefault="00B25CBE" w:rsidP="00B25CBE">
      <w:pPr>
        <w:pStyle w:val="Caption"/>
        <w:keepNext/>
        <w:spacing w:after="0" w:line="360" w:lineRule="auto"/>
      </w:pPr>
      <w:r w:rsidRPr="00B25CBE">
        <w:t xml:space="preserve">Supplemental Table </w:t>
      </w:r>
      <w:r w:rsidR="00502ABC">
        <w:t>4</w:t>
      </w:r>
      <w:r w:rsidRPr="00B25CBE">
        <w:t>. Proportion of suicide</w:t>
      </w:r>
      <w:r w:rsidR="004D6AEA">
        <w:t>s</w:t>
      </w:r>
      <w:r w:rsidRPr="00B25CBE">
        <w:t xml:space="preserve"> that involved a firearm in California from 2017-2021, by sociodemographic </w:t>
      </w:r>
      <w:proofErr w:type="gramStart"/>
      <w:r w:rsidRPr="00B25CBE">
        <w:t>characteristics</w:t>
      </w:r>
      <w:proofErr w:type="gramEnd"/>
    </w:p>
    <w:tbl>
      <w:tblPr>
        <w:tblStyle w:val="PlainTable3"/>
        <w:tblW w:w="9360" w:type="dxa"/>
        <w:tblLook w:val="04A0" w:firstRow="1" w:lastRow="0" w:firstColumn="1" w:lastColumn="0" w:noHBand="0" w:noVBand="1"/>
      </w:tblPr>
      <w:tblGrid>
        <w:gridCol w:w="2520"/>
        <w:gridCol w:w="1260"/>
        <w:gridCol w:w="990"/>
        <w:gridCol w:w="1350"/>
        <w:gridCol w:w="1620"/>
        <w:gridCol w:w="1620"/>
      </w:tblGrid>
      <w:tr w:rsidR="00B25CBE" w:rsidRPr="00B25CBE" w14:paraId="6E9FC465" w14:textId="77777777" w:rsidTr="00D42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  <w:noWrap/>
            <w:hideMark/>
          </w:tcPr>
          <w:p w14:paraId="1B84D5F7" w14:textId="77777777" w:rsidR="00B25CBE" w:rsidRPr="00B25CBE" w:rsidRDefault="00B25CBE" w:rsidP="00D42650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vAlign w:val="center"/>
            <w:hideMark/>
          </w:tcPr>
          <w:p w14:paraId="5211228C" w14:textId="77777777" w:rsidR="00B25CBE" w:rsidRPr="00B25CBE" w:rsidRDefault="00B25CBE" w:rsidP="00D426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rFonts w:eastAsia="Calibri"/>
                <w:caps w:val="0"/>
                <w:sz w:val="20"/>
                <w:szCs w:val="20"/>
              </w:rPr>
              <w:t>Proportion of deaths by suicide that involved a firearm</w:t>
            </w:r>
          </w:p>
        </w:tc>
        <w:tc>
          <w:tcPr>
            <w:tcW w:w="3240" w:type="dxa"/>
            <w:gridSpan w:val="2"/>
            <w:vAlign w:val="center"/>
            <w:hideMark/>
          </w:tcPr>
          <w:p w14:paraId="76672913" w14:textId="77777777" w:rsidR="00B25CBE" w:rsidRPr="00B25CBE" w:rsidRDefault="00B25CBE" w:rsidP="00D426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rFonts w:eastAsia="Calibri"/>
                <w:caps w:val="0"/>
                <w:sz w:val="20"/>
                <w:szCs w:val="20"/>
              </w:rPr>
              <w:t>Proportion Change</w:t>
            </w: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  <w:vertAlign w:val="superscript"/>
              </w:rPr>
              <w:t>1</w:t>
            </w:r>
          </w:p>
        </w:tc>
      </w:tr>
      <w:tr w:rsidR="00B25CBE" w:rsidRPr="00B25CBE" w14:paraId="7259099E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023E58B2" w14:textId="77777777" w:rsidR="00B25CBE" w:rsidRPr="00B25CBE" w:rsidRDefault="00B25CBE" w:rsidP="00D42650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DD5DD6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0"/>
                <w:szCs w:val="20"/>
              </w:rPr>
            </w:pPr>
            <w:r w:rsidRPr="00B25CBE">
              <w:rPr>
                <w:rFonts w:eastAsia="Calibri"/>
                <w:b/>
                <w:bCs/>
                <w:sz w:val="20"/>
                <w:szCs w:val="20"/>
              </w:rPr>
              <w:t>2017-19 Averag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65A4EC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0"/>
                <w:szCs w:val="20"/>
              </w:rPr>
            </w:pPr>
            <w:r w:rsidRPr="00B25CBE">
              <w:rPr>
                <w:rFonts w:eastAsia="Calibr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DBD6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0"/>
                <w:szCs w:val="20"/>
              </w:rPr>
            </w:pPr>
            <w:r w:rsidRPr="00B25CBE">
              <w:rPr>
                <w:rFonts w:eastAsia="Calibr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7225C02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0"/>
                <w:szCs w:val="20"/>
              </w:rPr>
            </w:pPr>
            <w:r w:rsidRPr="00B25CBE">
              <w:rPr>
                <w:rFonts w:eastAsia="Calibri"/>
                <w:b/>
                <w:bCs/>
                <w:sz w:val="20"/>
                <w:szCs w:val="20"/>
              </w:rPr>
              <w:t>2017-19 average to 20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C30AC90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0"/>
                <w:szCs w:val="20"/>
              </w:rPr>
            </w:pPr>
            <w:r w:rsidRPr="00B25CBE">
              <w:rPr>
                <w:rFonts w:eastAsia="Calibri"/>
                <w:b/>
                <w:bCs/>
                <w:sz w:val="20"/>
                <w:szCs w:val="20"/>
              </w:rPr>
              <w:t>2017-19 average to 2021</w:t>
            </w:r>
          </w:p>
        </w:tc>
      </w:tr>
      <w:tr w:rsidR="00B25CBE" w:rsidRPr="00B25CBE" w14:paraId="6730225E" w14:textId="77777777" w:rsidTr="00D4265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5CD2F599" w14:textId="77777777" w:rsidR="00B25CBE" w:rsidRPr="00B25CBE" w:rsidRDefault="00B25CBE" w:rsidP="00D42650">
            <w:pPr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sz w:val="20"/>
                <w:szCs w:val="20"/>
              </w:rPr>
              <w:t>State-wid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24CA85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7A2549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7.6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53A9D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8.1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4D64B63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5%</w:t>
            </w:r>
          </w:p>
        </w:tc>
        <w:tc>
          <w:tcPr>
            <w:tcW w:w="1620" w:type="dxa"/>
            <w:shd w:val="clear" w:color="auto" w:fill="auto"/>
            <w:noWrap/>
          </w:tcPr>
          <w:p w14:paraId="0C16F134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.0%</w:t>
            </w:r>
          </w:p>
        </w:tc>
      </w:tr>
      <w:tr w:rsidR="00B25CBE" w:rsidRPr="00B25CBE" w14:paraId="6284DC1C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CA35F1E" w14:textId="77777777" w:rsidR="00B25CBE" w:rsidRPr="00B25CBE" w:rsidRDefault="00B25CBE" w:rsidP="00D42650">
            <w:pPr>
              <w:rPr>
                <w:rFonts w:eastAsia="Calibri"/>
                <w:sz w:val="20"/>
                <w:szCs w:val="20"/>
              </w:rPr>
            </w:pPr>
            <w:r w:rsidRPr="00B25CBE">
              <w:rPr>
                <w:rFonts w:eastAsia="Calibri"/>
                <w:sz w:val="20"/>
                <w:szCs w:val="20"/>
              </w:rPr>
              <w:t>Sex</w:t>
            </w:r>
          </w:p>
        </w:tc>
      </w:tr>
      <w:tr w:rsidR="00B25CBE" w:rsidRPr="00B25CBE" w14:paraId="0973E787" w14:textId="77777777" w:rsidTr="00D4265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1DFD12B0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C2AEBA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B5BF4F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8F3D8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52F7D82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.9%</w:t>
            </w:r>
          </w:p>
        </w:tc>
        <w:tc>
          <w:tcPr>
            <w:tcW w:w="1620" w:type="dxa"/>
            <w:shd w:val="clear" w:color="auto" w:fill="auto"/>
            <w:noWrap/>
          </w:tcPr>
          <w:p w14:paraId="69EECE79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6%</w:t>
            </w:r>
          </w:p>
        </w:tc>
      </w:tr>
      <w:tr w:rsidR="00B25CBE" w:rsidRPr="00B25CBE" w14:paraId="77F03AD6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3E85EB47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Mal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9FD657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EE8F63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2.8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FA341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3.5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426C9BC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1%</w:t>
            </w:r>
          </w:p>
        </w:tc>
        <w:tc>
          <w:tcPr>
            <w:tcW w:w="1620" w:type="dxa"/>
            <w:shd w:val="clear" w:color="auto" w:fill="auto"/>
            <w:noWrap/>
          </w:tcPr>
          <w:p w14:paraId="2F15F1F6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8%</w:t>
            </w:r>
          </w:p>
        </w:tc>
      </w:tr>
      <w:tr w:rsidR="00B25CBE" w:rsidRPr="00B25CBE" w14:paraId="77FE873A" w14:textId="77777777" w:rsidTr="00D4265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60E2717" w14:textId="77777777" w:rsidR="00B25CBE" w:rsidRPr="00B25CBE" w:rsidRDefault="00B25CBE" w:rsidP="00D42650">
            <w:pPr>
              <w:rPr>
                <w:rFonts w:eastAsia="Calibri"/>
                <w:sz w:val="20"/>
                <w:szCs w:val="20"/>
              </w:rPr>
            </w:pPr>
            <w:r w:rsidRPr="00B25CBE">
              <w:rPr>
                <w:rFonts w:eastAsia="Calibri"/>
                <w:sz w:val="20"/>
                <w:szCs w:val="20"/>
              </w:rPr>
              <w:t>Age group</w:t>
            </w:r>
          </w:p>
        </w:tc>
      </w:tr>
      <w:tr w:rsidR="00B25CBE" w:rsidRPr="00B25CBE" w14:paraId="57C4C3EE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7A96AF28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10 to 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CA91BD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45AB0B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5.8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FA55B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8.3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D37752A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3.1%</w:t>
            </w:r>
          </w:p>
        </w:tc>
        <w:tc>
          <w:tcPr>
            <w:tcW w:w="1620" w:type="dxa"/>
            <w:shd w:val="clear" w:color="auto" w:fill="auto"/>
            <w:noWrap/>
          </w:tcPr>
          <w:p w14:paraId="5396B5AE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6%</w:t>
            </w:r>
          </w:p>
        </w:tc>
      </w:tr>
      <w:tr w:rsidR="00B25CBE" w:rsidRPr="00B25CBE" w14:paraId="782F74C2" w14:textId="77777777" w:rsidTr="00D4265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329D54A2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20 to 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C49627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7.4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C14511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34A0E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CBCF3B9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.0%</w:t>
            </w:r>
          </w:p>
        </w:tc>
        <w:tc>
          <w:tcPr>
            <w:tcW w:w="1620" w:type="dxa"/>
            <w:shd w:val="clear" w:color="auto" w:fill="auto"/>
            <w:noWrap/>
          </w:tcPr>
          <w:p w14:paraId="37DEC4C4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5.7%</w:t>
            </w:r>
          </w:p>
        </w:tc>
      </w:tr>
      <w:tr w:rsidR="00B25CBE" w:rsidRPr="00B25CBE" w14:paraId="0AF5C431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4F9F2359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30 to 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1BE453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8.1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131991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9.5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8D294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9.6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24337D5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4%</w:t>
            </w:r>
          </w:p>
        </w:tc>
        <w:tc>
          <w:tcPr>
            <w:tcW w:w="1620" w:type="dxa"/>
            <w:shd w:val="clear" w:color="auto" w:fill="auto"/>
            <w:noWrap/>
          </w:tcPr>
          <w:p w14:paraId="67C1A577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5%</w:t>
            </w:r>
          </w:p>
        </w:tc>
      </w:tr>
      <w:tr w:rsidR="00B25CBE" w:rsidRPr="00B25CBE" w14:paraId="64E1E13C" w14:textId="77777777" w:rsidTr="00D4265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11743CE2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45 to 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3505C9B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FD6A1F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CE980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5F69CDC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.8%</w:t>
            </w:r>
          </w:p>
        </w:tc>
        <w:tc>
          <w:tcPr>
            <w:tcW w:w="1620" w:type="dxa"/>
            <w:shd w:val="clear" w:color="auto" w:fill="auto"/>
            <w:noWrap/>
          </w:tcPr>
          <w:p w14:paraId="60EC50BA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3%</w:t>
            </w:r>
          </w:p>
        </w:tc>
      </w:tr>
      <w:tr w:rsidR="00B25CBE" w:rsidRPr="00B25CBE" w14:paraId="1095E792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488AA9B1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65+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9CBE8D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57.0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46D322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E83C3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58.2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FB1A377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2%</w:t>
            </w:r>
          </w:p>
        </w:tc>
        <w:tc>
          <w:tcPr>
            <w:tcW w:w="1620" w:type="dxa"/>
            <w:shd w:val="clear" w:color="auto" w:fill="auto"/>
            <w:noWrap/>
          </w:tcPr>
          <w:p w14:paraId="2CD8B49E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2%</w:t>
            </w:r>
          </w:p>
        </w:tc>
      </w:tr>
      <w:tr w:rsidR="00B25CBE" w:rsidRPr="00B25CBE" w14:paraId="223F0421" w14:textId="77777777" w:rsidTr="00D4265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1E17B2B" w14:textId="77777777" w:rsidR="00B25CBE" w:rsidRPr="00B25CBE" w:rsidRDefault="00B25CBE" w:rsidP="00D42650">
            <w:pPr>
              <w:rPr>
                <w:rFonts w:eastAsia="Calibri"/>
                <w:sz w:val="20"/>
                <w:szCs w:val="20"/>
              </w:rPr>
            </w:pPr>
            <w:r w:rsidRPr="00B25CBE">
              <w:rPr>
                <w:rFonts w:eastAsia="Calibri"/>
                <w:sz w:val="20"/>
                <w:szCs w:val="20"/>
              </w:rPr>
              <w:t>Race/ethnicity</w:t>
            </w:r>
          </w:p>
        </w:tc>
      </w:tr>
      <w:tr w:rsidR="00B25CBE" w:rsidRPr="00B25CBE" w14:paraId="0F979672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668E21DB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Hispani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5B5AD6A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CABA10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5.7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0C9B5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F57130B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1.2%</w:t>
            </w:r>
          </w:p>
        </w:tc>
        <w:tc>
          <w:tcPr>
            <w:tcW w:w="1620" w:type="dxa"/>
            <w:shd w:val="clear" w:color="auto" w:fill="auto"/>
            <w:noWrap/>
          </w:tcPr>
          <w:p w14:paraId="4A829B96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1%</w:t>
            </w:r>
          </w:p>
        </w:tc>
      </w:tr>
      <w:tr w:rsidR="00B25CBE" w:rsidRPr="00B25CBE" w14:paraId="3408E95E" w14:textId="77777777" w:rsidTr="00D4265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45735BCB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sz w:val="20"/>
                <w:szCs w:val="20"/>
              </w:rPr>
              <w:t>NH</w:t>
            </w:r>
            <w:r w:rsidRPr="00B25CBE">
              <w:rPr>
                <w:rFonts w:eastAsia="Calibr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25CBE">
              <w:rPr>
                <w:rFonts w:eastAsia="Calibri"/>
                <w:b w:val="0"/>
                <w:bCs w:val="0"/>
                <w:sz w:val="20"/>
                <w:szCs w:val="20"/>
              </w:rPr>
              <w:t xml:space="preserve"> </w:t>
            </w: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Whit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595666A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86F162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4.9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7269F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5.4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CC1A2DE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.7%</w:t>
            </w:r>
          </w:p>
        </w:tc>
        <w:tc>
          <w:tcPr>
            <w:tcW w:w="1620" w:type="dxa"/>
            <w:shd w:val="clear" w:color="auto" w:fill="auto"/>
            <w:noWrap/>
          </w:tcPr>
          <w:p w14:paraId="4B91D0ED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2%</w:t>
            </w:r>
          </w:p>
        </w:tc>
      </w:tr>
      <w:tr w:rsidR="00B25CBE" w:rsidRPr="00B25CBE" w14:paraId="655C8DC9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54ED89BF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sz w:val="20"/>
                <w:szCs w:val="20"/>
              </w:rPr>
              <w:t xml:space="preserve">NH </w:t>
            </w: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Asia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CA52FB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DE44EB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6CE20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11E8AE7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3.3%</w:t>
            </w:r>
          </w:p>
        </w:tc>
        <w:tc>
          <w:tcPr>
            <w:tcW w:w="1620" w:type="dxa"/>
            <w:shd w:val="clear" w:color="auto" w:fill="auto"/>
            <w:noWrap/>
          </w:tcPr>
          <w:p w14:paraId="0BC37B44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0.4%</w:t>
            </w:r>
          </w:p>
        </w:tc>
      </w:tr>
      <w:tr w:rsidR="00B25CBE" w:rsidRPr="00B25CBE" w14:paraId="4095362D" w14:textId="77777777" w:rsidTr="00D4265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2AB83233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sz w:val="20"/>
                <w:szCs w:val="20"/>
              </w:rPr>
              <w:t xml:space="preserve">NH </w:t>
            </w: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Black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6A85F9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A28B2E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248F1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9.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275083D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.5%</w:t>
            </w:r>
          </w:p>
        </w:tc>
        <w:tc>
          <w:tcPr>
            <w:tcW w:w="1620" w:type="dxa"/>
            <w:shd w:val="clear" w:color="auto" w:fill="auto"/>
            <w:noWrap/>
          </w:tcPr>
          <w:p w14:paraId="1EC9D8F7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6.4%</w:t>
            </w:r>
          </w:p>
        </w:tc>
      </w:tr>
      <w:tr w:rsidR="00B25CBE" w:rsidRPr="00B25CBE" w14:paraId="0F3C89CF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</w:tcPr>
          <w:p w14:paraId="374C29E6" w14:textId="77777777" w:rsidR="00B25CBE" w:rsidRPr="00B25CBE" w:rsidRDefault="00B25CBE" w:rsidP="00D42650">
            <w:pPr>
              <w:jc w:val="right"/>
              <w:rPr>
                <w:rFonts w:eastAsia="Calibri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sz w:val="20"/>
                <w:szCs w:val="20"/>
              </w:rPr>
              <w:t>NH AI/AN</w:t>
            </w:r>
            <w:r w:rsidRPr="00B25CBE">
              <w:rPr>
                <w:rFonts w:eastAsia="Calibri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B25CBE">
              <w:rPr>
                <w:rFonts w:eastAsia="Calibr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F03651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60B27E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C695C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E52C33E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0.8%</w:t>
            </w:r>
          </w:p>
        </w:tc>
        <w:tc>
          <w:tcPr>
            <w:tcW w:w="1620" w:type="dxa"/>
            <w:shd w:val="clear" w:color="auto" w:fill="auto"/>
            <w:noWrap/>
          </w:tcPr>
          <w:p w14:paraId="1818ECAE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9.2%</w:t>
            </w:r>
          </w:p>
        </w:tc>
      </w:tr>
      <w:tr w:rsidR="00B25CBE" w:rsidRPr="00B25CBE" w14:paraId="290C618A" w14:textId="77777777" w:rsidTr="00D4265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</w:tcPr>
          <w:p w14:paraId="207F7F53" w14:textId="77777777" w:rsidR="00B25CBE" w:rsidRPr="00B25CBE" w:rsidRDefault="00B25CBE" w:rsidP="00D42650">
            <w:pPr>
              <w:jc w:val="right"/>
              <w:rPr>
                <w:rFonts w:eastAsia="Calibri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sz w:val="20"/>
                <w:szCs w:val="20"/>
              </w:rPr>
              <w:t>NH NH/PI</w:t>
            </w:r>
            <w:r w:rsidRPr="00B25CBE">
              <w:rPr>
                <w:rFonts w:eastAsia="Calibri"/>
                <w:b w:val="0"/>
                <w:bCs w:val="0"/>
                <w:sz w:val="20"/>
                <w:szCs w:val="20"/>
                <w:vertAlign w:val="superscript"/>
              </w:rPr>
              <w:t>4</w:t>
            </w:r>
            <w:r w:rsidRPr="00B25CBE">
              <w:rPr>
                <w:rFonts w:eastAsia="Calibr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4464AC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5.3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D70C4E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FBC71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9ED060E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4.7%</w:t>
            </w:r>
          </w:p>
        </w:tc>
        <w:tc>
          <w:tcPr>
            <w:tcW w:w="1620" w:type="dxa"/>
            <w:shd w:val="clear" w:color="auto" w:fill="auto"/>
            <w:noWrap/>
          </w:tcPr>
          <w:p w14:paraId="250E1A1C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0.9%</w:t>
            </w:r>
          </w:p>
        </w:tc>
      </w:tr>
      <w:tr w:rsidR="00B25CBE" w:rsidRPr="00B25CBE" w14:paraId="25CC8E3D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5B06BBE7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Othe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6385C7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9.9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0FFC9D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1.2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AB3ED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23.3%</w:t>
            </w:r>
            <w:r w:rsidRPr="00B25CBE">
              <w:rPr>
                <w:rFonts w:eastAsia="Calibri"/>
                <w:b/>
                <w:bCs/>
                <w:cap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BB58155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3%</w:t>
            </w:r>
          </w:p>
        </w:tc>
        <w:tc>
          <w:tcPr>
            <w:tcW w:w="1620" w:type="dxa"/>
            <w:shd w:val="clear" w:color="auto" w:fill="auto"/>
            <w:noWrap/>
          </w:tcPr>
          <w:p w14:paraId="7D2F974E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6.6%</w:t>
            </w:r>
          </w:p>
        </w:tc>
      </w:tr>
      <w:tr w:rsidR="00B25CBE" w:rsidRPr="00B25CBE" w14:paraId="5652C229" w14:textId="77777777" w:rsidTr="00D4265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3797A3A" w14:textId="77777777" w:rsidR="00B25CBE" w:rsidRPr="00B25CBE" w:rsidRDefault="00B25CBE" w:rsidP="00D42650">
            <w:pPr>
              <w:rPr>
                <w:rFonts w:eastAsia="Calibri"/>
                <w:sz w:val="20"/>
                <w:szCs w:val="20"/>
              </w:rPr>
            </w:pPr>
            <w:r w:rsidRPr="00B25CBE">
              <w:rPr>
                <w:rFonts w:eastAsia="Calibri"/>
                <w:sz w:val="20"/>
                <w:szCs w:val="20"/>
              </w:rPr>
              <w:t>Highest level of education</w:t>
            </w:r>
          </w:p>
        </w:tc>
      </w:tr>
      <w:tr w:rsidR="00B25CBE" w:rsidRPr="00B25CBE" w14:paraId="198C0DF9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3FEF767C" w14:textId="77777777" w:rsidR="00B25CBE" w:rsidRPr="00B25CBE" w:rsidRDefault="00B25CBE" w:rsidP="00D42650">
            <w:pPr>
              <w:ind w:left="-20" w:hanging="360"/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 xml:space="preserve">Less than a </w:t>
            </w: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br/>
              <w:t>Bachelor’s degre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A159D9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00BBC4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7.6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01131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9.1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10471C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1.3%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A84F3DC" w14:textId="77777777" w:rsidR="00B25CBE" w:rsidRPr="00B25CBE" w:rsidRDefault="00B25CBE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.8%</w:t>
            </w:r>
          </w:p>
        </w:tc>
      </w:tr>
      <w:tr w:rsidR="00B25CBE" w:rsidRPr="00B25CBE" w14:paraId="0007875F" w14:textId="77777777" w:rsidTr="00B957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hideMark/>
          </w:tcPr>
          <w:p w14:paraId="2D00D523" w14:textId="77777777" w:rsidR="00B25CBE" w:rsidRPr="00B25CBE" w:rsidRDefault="00B25CBE" w:rsidP="00D42650">
            <w:pPr>
              <w:jc w:val="righ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B25CBE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Bachelor's Degree or highe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FD64BA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0DF235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8.6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1D5C3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4427315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2.4%</w:t>
            </w:r>
          </w:p>
        </w:tc>
        <w:tc>
          <w:tcPr>
            <w:tcW w:w="1620" w:type="dxa"/>
            <w:shd w:val="clear" w:color="auto" w:fill="auto"/>
            <w:noWrap/>
          </w:tcPr>
          <w:p w14:paraId="0445ACEC" w14:textId="77777777" w:rsidR="00B25CBE" w:rsidRPr="00B25CBE" w:rsidRDefault="00B25CBE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B25CBE">
              <w:rPr>
                <w:sz w:val="20"/>
                <w:szCs w:val="20"/>
              </w:rPr>
              <w:t>-0.2%</w:t>
            </w:r>
          </w:p>
        </w:tc>
      </w:tr>
      <w:tr w:rsidR="00B9576A" w:rsidRPr="00B25CBE" w14:paraId="7BC552FE" w14:textId="77777777" w:rsidTr="00B9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234DD3DC" w14:textId="03CD1F63" w:rsidR="00B9576A" w:rsidRPr="004713AC" w:rsidRDefault="004713AC" w:rsidP="00B9576A">
            <w:pPr>
              <w:rPr>
                <w:sz w:val="20"/>
                <w:szCs w:val="20"/>
              </w:rPr>
            </w:pPr>
            <w:r w:rsidRPr="004713AC">
              <w:rPr>
                <w:color w:val="000000"/>
                <w:sz w:val="20"/>
                <w:szCs w:val="20"/>
              </w:rPr>
              <w:t>URBANICITY</w:t>
            </w:r>
          </w:p>
        </w:tc>
      </w:tr>
      <w:tr w:rsidR="00EA4EDB" w:rsidRPr="00B25CBE" w14:paraId="2E536AC8" w14:textId="77777777" w:rsidTr="00D4265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</w:tcPr>
          <w:p w14:paraId="0B0D9828" w14:textId="0E339E46" w:rsidR="00EA4EDB" w:rsidRPr="00EA4EDB" w:rsidRDefault="00EA4EDB" w:rsidP="00D42650">
            <w:pPr>
              <w:jc w:val="right"/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</w:pPr>
            <w:r w:rsidRPr="00EA4EDB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Urban</w:t>
            </w:r>
            <w:r w:rsidR="008C3B83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 xml:space="preserve"> (metr</w:t>
            </w:r>
            <w:r w:rsidR="00B9576A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o</w:t>
            </w:r>
            <w:r w:rsidR="008C3B83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92F147" w14:textId="4558424E" w:rsidR="00EA4EDB" w:rsidRPr="00B25CBE" w:rsidRDefault="00B9576A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4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3EF3DA" w14:textId="2BB5C653" w:rsidR="00EA4EDB" w:rsidRPr="00B25CBE" w:rsidRDefault="00B9576A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DE1D7" w14:textId="2CFCF818" w:rsidR="00EA4EDB" w:rsidRPr="00B25CBE" w:rsidRDefault="00B9576A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5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66DC150" w14:textId="2DBF172F" w:rsidR="00EA4EDB" w:rsidRPr="00B25CBE" w:rsidRDefault="00B9576A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%</w:t>
            </w:r>
          </w:p>
        </w:tc>
        <w:tc>
          <w:tcPr>
            <w:tcW w:w="1620" w:type="dxa"/>
            <w:shd w:val="clear" w:color="auto" w:fill="auto"/>
            <w:noWrap/>
          </w:tcPr>
          <w:p w14:paraId="3B9DC320" w14:textId="6AADA8FB" w:rsidR="00EA4EDB" w:rsidRPr="00B25CBE" w:rsidRDefault="00B9576A" w:rsidP="00D4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%</w:t>
            </w:r>
          </w:p>
        </w:tc>
      </w:tr>
      <w:tr w:rsidR="00EA4EDB" w:rsidRPr="00B25CBE" w14:paraId="77B61201" w14:textId="77777777" w:rsidTr="00D4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</w:tcPr>
          <w:p w14:paraId="758B52EF" w14:textId="313A9B2C" w:rsidR="00EA4EDB" w:rsidRDefault="00EA4EDB" w:rsidP="00D42650">
            <w:pPr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Rural</w:t>
            </w:r>
            <w:r w:rsidR="008C3B83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 xml:space="preserve"> (nonmetro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F98AD7" w14:textId="1651E4BF" w:rsidR="00EA4EDB" w:rsidRPr="00B25CBE" w:rsidRDefault="00B9576A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50493A" w14:textId="27BD318A" w:rsidR="00EA4EDB" w:rsidRPr="00B25CBE" w:rsidRDefault="00B9576A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5F7EE" w14:textId="6C341CBC" w:rsidR="00EA4EDB" w:rsidRPr="00B25CBE" w:rsidRDefault="00B9576A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8D558B4" w14:textId="665EE887" w:rsidR="00EA4EDB" w:rsidRPr="00B25CBE" w:rsidRDefault="00B9576A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%</w:t>
            </w:r>
          </w:p>
        </w:tc>
        <w:tc>
          <w:tcPr>
            <w:tcW w:w="1620" w:type="dxa"/>
            <w:shd w:val="clear" w:color="auto" w:fill="auto"/>
            <w:noWrap/>
          </w:tcPr>
          <w:p w14:paraId="7BB8B2F3" w14:textId="7D2DA829" w:rsidR="00EA4EDB" w:rsidRPr="00B25CBE" w:rsidRDefault="00B9576A" w:rsidP="00D4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</w:t>
            </w:r>
            <w:r w:rsidR="00822012">
              <w:rPr>
                <w:sz w:val="20"/>
                <w:szCs w:val="20"/>
              </w:rPr>
              <w:t>%</w:t>
            </w:r>
          </w:p>
        </w:tc>
      </w:tr>
      <w:tr w:rsidR="00EA4EDB" w:rsidRPr="00B25CBE" w14:paraId="1B91242D" w14:textId="77777777" w:rsidTr="00D4265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noWrap/>
          </w:tcPr>
          <w:p w14:paraId="6EAAE10F" w14:textId="77777777" w:rsidR="00EA4EDB" w:rsidRPr="00B25CBE" w:rsidRDefault="00EA4EDB" w:rsidP="00EA4EDB">
            <w:pPr>
              <w:pBdr>
                <w:top w:val="single" w:sz="4" w:space="1" w:color="auto"/>
              </w:pBdr>
              <w:rPr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B25CBE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1</w:t>
            </w:r>
            <w:r w:rsidRPr="00B25CBE">
              <w:rPr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Proportion Change = (2020 (or 2021) proportion – 17-19 proportion) </w:t>
            </w:r>
            <w:r w:rsidRPr="00B25CBE">
              <w:rPr>
                <w:b w:val="0"/>
                <w:bCs w:val="0"/>
                <w:caps w:val="0"/>
                <w:color w:val="000000"/>
                <w:sz w:val="18"/>
                <w:szCs w:val="18"/>
              </w:rPr>
              <w:br/>
            </w:r>
            <w:r w:rsidRPr="00B25CBE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2</w:t>
            </w:r>
            <w:r w:rsidRPr="00B25CBE">
              <w:rPr>
                <w:b w:val="0"/>
                <w:bCs w:val="0"/>
                <w:color w:val="000000"/>
                <w:sz w:val="18"/>
                <w:szCs w:val="18"/>
              </w:rPr>
              <w:t>NH=</w:t>
            </w:r>
            <w:proofErr w:type="gramStart"/>
            <w:r w:rsidRPr="00B25CBE">
              <w:rPr>
                <w:b w:val="0"/>
                <w:bCs w:val="0"/>
                <w:caps w:val="0"/>
                <w:color w:val="000000"/>
                <w:sz w:val="18"/>
                <w:szCs w:val="18"/>
              </w:rPr>
              <w:t>Non-Hispanic</w:t>
            </w:r>
            <w:proofErr w:type="gramEnd"/>
            <w:r w:rsidRPr="00B25CBE">
              <w:rPr>
                <w:b w:val="0"/>
                <w:bCs w:val="0"/>
                <w:color w:val="000000"/>
                <w:sz w:val="18"/>
                <w:szCs w:val="18"/>
              </w:rPr>
              <w:br/>
            </w:r>
            <w:r w:rsidRPr="00B25CBE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3</w:t>
            </w:r>
            <w:r w:rsidRPr="00B25CBE">
              <w:rPr>
                <w:b w:val="0"/>
                <w:bCs w:val="0"/>
                <w:color w:val="000000"/>
                <w:sz w:val="18"/>
                <w:szCs w:val="18"/>
              </w:rPr>
              <w:t>AI/AN=</w:t>
            </w:r>
            <w:r w:rsidRPr="00B25CBE">
              <w:rPr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American Indian </w:t>
            </w:r>
          </w:p>
          <w:p w14:paraId="2C88EA4C" w14:textId="77777777" w:rsidR="00EA4EDB" w:rsidRPr="00B25CBE" w:rsidRDefault="00EA4EDB" w:rsidP="00EA4EDB">
            <w:pPr>
              <w:pBdr>
                <w:top w:val="single" w:sz="4" w:space="1" w:color="auto"/>
              </w:pBdr>
              <w:rPr>
                <w:color w:val="000000"/>
                <w:sz w:val="18"/>
                <w:szCs w:val="18"/>
              </w:rPr>
            </w:pPr>
            <w:r w:rsidRPr="00B25CBE">
              <w:rPr>
                <w:b w:val="0"/>
                <w:bCs w:val="0"/>
                <w:caps w:val="0"/>
                <w:color w:val="000000"/>
                <w:sz w:val="18"/>
                <w:szCs w:val="18"/>
              </w:rPr>
              <w:t>(Native American)/Alaskan Native</w:t>
            </w:r>
            <w:r w:rsidRPr="00B25CBE">
              <w:rPr>
                <w:b w:val="0"/>
                <w:bCs w:val="0"/>
                <w:caps w:val="0"/>
                <w:color w:val="000000"/>
                <w:sz w:val="18"/>
                <w:szCs w:val="18"/>
              </w:rPr>
              <w:br/>
            </w:r>
            <w:r w:rsidRPr="00B25CBE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4</w:t>
            </w:r>
            <w:r w:rsidRPr="00B25CBE">
              <w:rPr>
                <w:b w:val="0"/>
                <w:bCs w:val="0"/>
                <w:color w:val="000000"/>
                <w:sz w:val="18"/>
                <w:szCs w:val="18"/>
              </w:rPr>
              <w:t>NH/PI = N</w:t>
            </w:r>
            <w:r w:rsidRPr="00B25CBE">
              <w:rPr>
                <w:b w:val="0"/>
                <w:bCs w:val="0"/>
                <w:caps w:val="0"/>
                <w:color w:val="000000"/>
                <w:sz w:val="18"/>
                <w:szCs w:val="18"/>
              </w:rPr>
              <w:t>ative Hawaiian/Pacific Islander</w:t>
            </w:r>
            <w:r w:rsidRPr="00B25CBE">
              <w:rPr>
                <w:b w:val="0"/>
                <w:bCs w:val="0"/>
                <w:caps w:val="0"/>
                <w:color w:val="000000"/>
                <w:sz w:val="18"/>
                <w:szCs w:val="18"/>
              </w:rPr>
              <w:br/>
              <w:t>*Proportion is based on counts of 30 or less.</w:t>
            </w:r>
          </w:p>
        </w:tc>
      </w:tr>
    </w:tbl>
    <w:p w14:paraId="2A259F87" w14:textId="60B9E968" w:rsidR="00B25CBE" w:rsidRDefault="00B25CBE" w:rsidP="00B25CBE">
      <w:pPr>
        <w:spacing w:line="480" w:lineRule="auto"/>
        <w:rPr>
          <w:i/>
          <w:iCs/>
          <w:color w:val="44546A" w:themeColor="text2"/>
          <w:sz w:val="18"/>
          <w:szCs w:val="18"/>
        </w:rPr>
      </w:pPr>
    </w:p>
    <w:p w14:paraId="540B6E37" w14:textId="020373F4" w:rsidR="00DD61FA" w:rsidRPr="00B25CBE" w:rsidRDefault="00DD61FA" w:rsidP="00DD61FA">
      <w:pPr>
        <w:pStyle w:val="Caption"/>
        <w:keepNext/>
        <w:spacing w:after="0" w:line="480" w:lineRule="auto"/>
      </w:pPr>
      <w:r w:rsidRPr="00B25CBE">
        <w:t xml:space="preserve">Supplemental Table </w:t>
      </w:r>
      <w:r w:rsidR="00502ABC">
        <w:t>5</w:t>
      </w:r>
      <w:r w:rsidRPr="00B25CBE">
        <w:t xml:space="preserve">. Counts </w:t>
      </w:r>
      <w:r w:rsidR="000F3591">
        <w:t xml:space="preserve">and rates </w:t>
      </w:r>
      <w:r w:rsidRPr="00B25CBE">
        <w:t xml:space="preserve">of suicide and firearm suicide </w:t>
      </w:r>
      <w:bookmarkStart w:id="3" w:name="_Hlk127348826"/>
      <w:r w:rsidRPr="00B25CBE">
        <w:t xml:space="preserve">in California from 2017-2021, by </w:t>
      </w:r>
      <w:r w:rsidR="000F3591">
        <w:t>month</w:t>
      </w:r>
    </w:p>
    <w:bookmarkEnd w:id="3"/>
    <w:tbl>
      <w:tblPr>
        <w:tblW w:w="1062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170"/>
        <w:gridCol w:w="1080"/>
        <w:gridCol w:w="1260"/>
        <w:gridCol w:w="1260"/>
        <w:gridCol w:w="1440"/>
        <w:gridCol w:w="1530"/>
      </w:tblGrid>
      <w:tr w:rsidR="00DD61FA" w:rsidRPr="00B25CBE" w14:paraId="7801B7C5" w14:textId="77777777" w:rsidTr="00A50373">
        <w:trPr>
          <w:trHeight w:val="6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7DC7" w14:textId="17790A83" w:rsidR="00DD61FA" w:rsidRPr="00B25CBE" w:rsidRDefault="00DD61FA" w:rsidP="003C76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4469" w14:textId="6648B599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t>Number of suicides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br/>
              <w:t>(Rate per 100,00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5992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Count change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(% Change</w:t>
            </w:r>
            <w:r w:rsidRPr="00B25CB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B8FE" w14:textId="3A0FCEB6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Rate</w:t>
            </w: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change </w:t>
            </w: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br/>
              <w:t>(% Change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B25CBE">
              <w:rPr>
                <w:rFonts w:eastAsia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50373" w:rsidRPr="00B25CBE" w14:paraId="2DD1EE95" w14:textId="77777777" w:rsidTr="00A50373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4F3F60D" w14:textId="3E71ABDD" w:rsidR="00DD61FA" w:rsidRPr="00B25CBE" w:rsidRDefault="00DD61FA" w:rsidP="000F35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49BB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17-19 Aver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7243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4C3A53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4EA7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47F6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9733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54F1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5CBE">
              <w:rPr>
                <w:b/>
                <w:bCs/>
                <w:color w:val="000000"/>
                <w:sz w:val="20"/>
                <w:szCs w:val="20"/>
              </w:rPr>
              <w:t xml:space="preserve">2017-19 average </w:t>
            </w:r>
            <w:r w:rsidRPr="00B25CBE">
              <w:rPr>
                <w:b/>
                <w:bCs/>
                <w:color w:val="000000"/>
                <w:sz w:val="20"/>
                <w:szCs w:val="20"/>
              </w:rPr>
              <w:br/>
              <w:t>to 2021</w:t>
            </w:r>
          </w:p>
        </w:tc>
      </w:tr>
      <w:tr w:rsidR="00A50373" w:rsidRPr="00B25CBE" w14:paraId="52DB44EA" w14:textId="77777777" w:rsidTr="00A50373">
        <w:trPr>
          <w:trHeight w:val="603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751B7547" w14:textId="0AB158CA" w:rsidR="00DD61FA" w:rsidRPr="00B25CBE" w:rsidRDefault="00DD61FA" w:rsidP="00DD61FA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aps/>
                <w:sz w:val="20"/>
                <w:szCs w:val="20"/>
              </w:rPr>
              <w:t>ALL METHO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F2A3E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5354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</w:tcPr>
          <w:p w14:paraId="38EDB04E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84AB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4FEB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9BE6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A2DD" w14:textId="77777777" w:rsidR="00DD61FA" w:rsidRPr="00B25CBE" w:rsidRDefault="00DD61FA" w:rsidP="003C76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0373" w:rsidRPr="00B25CBE" w14:paraId="6DA0387C" w14:textId="77777777" w:rsidTr="00A50373">
        <w:trPr>
          <w:trHeight w:val="225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BE84472" w14:textId="599E9BCB" w:rsidR="000100CE" w:rsidRPr="00B25CBE" w:rsidRDefault="000100CE" w:rsidP="000100C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66DE7" w14:textId="3A5F493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66 (0.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3225D" w14:textId="399F497F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82 (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094A35C3" w14:textId="400B14DF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37 (0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D2392" w14:textId="669D1C14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16 (4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A9EE9" w14:textId="344B1EE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29 (-7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66B27" w14:textId="6EF0256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0.04 (4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9B113" w14:textId="3496250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8 (-8.6%)</w:t>
            </w:r>
          </w:p>
        </w:tc>
      </w:tr>
      <w:tr w:rsidR="00A50373" w:rsidRPr="00B25CBE" w14:paraId="46BDB8AA" w14:textId="77777777" w:rsidTr="00A50373">
        <w:trPr>
          <w:trHeight w:val="468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A7FCA85" w14:textId="4978403B" w:rsidR="000100CE" w:rsidRPr="00B25CBE" w:rsidRDefault="000100CE" w:rsidP="000100C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lastRenderedPageBreak/>
              <w:t>Febru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92151" w14:textId="3A40207C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25 (0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FE177" w14:textId="2ED361BB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31 (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78095F2E" w14:textId="042C785F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21 (0.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55675" w14:textId="40EC81F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6 (1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28BF6" w14:textId="4C43C876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4 (-1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49DF5" w14:textId="5755F2FD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0.01 (1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C9054" w14:textId="370A807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2 (-2.4%)</w:t>
            </w:r>
          </w:p>
        </w:tc>
      </w:tr>
      <w:tr w:rsidR="00A50373" w:rsidRPr="00B25CBE" w14:paraId="745B2042" w14:textId="77777777" w:rsidTr="00A50373">
        <w:trPr>
          <w:trHeight w:val="468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D75D0DC" w14:textId="4AFB57DF" w:rsidR="000100CE" w:rsidRPr="00B25CBE" w:rsidRDefault="000100CE" w:rsidP="000100C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A3AB8" w14:textId="36993113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74 (0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BAAE3" w14:textId="7E591F8B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57 (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20A7C505" w14:textId="3912815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55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E22B6" w14:textId="5F6E32E1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7 (-4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68E69" w14:textId="21A2BDAD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9 (-5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E684A" w14:textId="6DFBB84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4 (-4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3BC3D" w14:textId="2F80416B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5 (-5.3%)</w:t>
            </w:r>
          </w:p>
        </w:tc>
      </w:tr>
      <w:tr w:rsidR="00A50373" w:rsidRPr="00B25CBE" w14:paraId="322B0684" w14:textId="77777777" w:rsidTr="00A50373">
        <w:trPr>
          <w:trHeight w:val="45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0659C11" w14:textId="72AC4493" w:rsidR="000100CE" w:rsidRPr="00B25CBE" w:rsidRDefault="000100CE" w:rsidP="000100C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0F8B0" w14:textId="28026CF3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59 (0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160D7" w14:textId="3C1C04D1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11 (0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731CD6F8" w14:textId="15F7F218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35 (0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FD125" w14:textId="7B536AD0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48 (-13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74565" w14:textId="4A35AD04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24 (-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8C002" w14:textId="22923171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12 (-13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B0DC0" w14:textId="0C074CE8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6 (-6.6%)</w:t>
            </w:r>
          </w:p>
        </w:tc>
      </w:tr>
      <w:tr w:rsidR="00A50373" w:rsidRPr="00B25CBE" w14:paraId="55A06023" w14:textId="77777777" w:rsidTr="00A50373">
        <w:trPr>
          <w:trHeight w:val="441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8DBB65A" w14:textId="51769336" w:rsidR="000100CE" w:rsidRPr="00B25CBE" w:rsidRDefault="000100CE" w:rsidP="000100C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F9222" w14:textId="3E844E3B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76 (0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5EA82" w14:textId="19F1A05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05 (0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77C253FE" w14:textId="640F4B3F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77 (0.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D1E26" w14:textId="083B4B3F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71 (-18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A80C7" w14:textId="65C26CB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1 (0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12409" w14:textId="7DDAB4B8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18 (-18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0496F" w14:textId="4A53F193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A50373" w:rsidRPr="00B25CBE" w14:paraId="5299A178" w14:textId="77777777" w:rsidTr="00A50373">
        <w:trPr>
          <w:trHeight w:val="441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F86E078" w14:textId="1728CE24" w:rsidR="000100CE" w:rsidRPr="00B25CBE" w:rsidRDefault="000100CE" w:rsidP="000100C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E356E" w14:textId="2157CB4D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403 (1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4B500" w14:textId="65A1F2D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55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3A107407" w14:textId="39C6A97F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64 (0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FFEC5" w14:textId="6ED2084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48 (-11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D9752" w14:textId="0A94EE3B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39 (-9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9E71B" w14:textId="116782A0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12 (-11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3BDC5" w14:textId="4B0AEF0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1 (-9.8%)</w:t>
            </w:r>
          </w:p>
        </w:tc>
      </w:tr>
      <w:tr w:rsidR="00A50373" w:rsidRPr="00B25CBE" w14:paraId="3EED377F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387B0C4" w14:textId="3D5F2B6D" w:rsidR="000100CE" w:rsidRPr="00B25CBE" w:rsidRDefault="000100CE" w:rsidP="000100C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50BC0" w14:textId="401F139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87 (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06F3B" w14:textId="10EE00E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84 (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51E82A43" w14:textId="15613F6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44 (0.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A21AF" w14:textId="0E83FDE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3 (-0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B0C24" w14:textId="78B0C17C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43 (-1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76735" w14:textId="7D8063CF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F1979" w14:textId="418209F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11 (-11.2%)</w:t>
            </w:r>
          </w:p>
        </w:tc>
      </w:tr>
      <w:tr w:rsidR="00A50373" w:rsidRPr="00B25CBE" w14:paraId="4AAEEB46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2607A5CC" w14:textId="282CC41D" w:rsidR="000100CE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0402E" w14:textId="69511530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420 (1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AD99D" w14:textId="15A4FC0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87 (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4F5B18A7" w14:textId="4ECA638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66 (0.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D967B" w14:textId="2FFBBD31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33 (-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2E865" w14:textId="6795C01D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54 (-1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0DF17" w14:textId="4420E57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8 (-7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B2023" w14:textId="07DDA2F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14 (-13.1%)</w:t>
            </w:r>
          </w:p>
        </w:tc>
      </w:tr>
      <w:tr w:rsidR="00A50373" w:rsidRPr="00B25CBE" w14:paraId="73357BCD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70A6759B" w14:textId="0B0F3356" w:rsidR="000100CE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AA722" w14:textId="42547A6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73 (0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A8583" w14:textId="756654A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30 (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1E10DB58" w14:textId="455A123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64 (0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B700D" w14:textId="76F8050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43 (-11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6553A" w14:textId="23E5DE5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9 (-2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44389" w14:textId="5CC15650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11 (-11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FD070" w14:textId="7FF84F86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3 (-3.2%)</w:t>
            </w:r>
          </w:p>
        </w:tc>
      </w:tr>
      <w:tr w:rsidR="00A50373" w:rsidRPr="00B25CBE" w14:paraId="6DCADF63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510D655B" w14:textId="211828EC" w:rsidR="000100CE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6280F" w14:textId="1906B00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80 (0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B6C50" w14:textId="71CAE4B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64 (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0B2720FE" w14:textId="2B794A01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51 (0.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96146" w14:textId="448FB91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6 (-4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5B2B1" w14:textId="58BCD9D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29 (-7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BFE0B" w14:textId="32C0AB43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4 (-4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DD86A" w14:textId="69C73A43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8 (-8.3%)</w:t>
            </w:r>
          </w:p>
        </w:tc>
      </w:tr>
      <w:tr w:rsidR="00A50373" w:rsidRPr="00B25CBE" w14:paraId="3A66E9F2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2B4FAE0F" w14:textId="333BBC02" w:rsidR="000100CE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53BBC" w14:textId="0136B99D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37 (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15D4F" w14:textId="0FB4E3C6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44 (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1F457A84" w14:textId="6718DE8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23 (0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9D320" w14:textId="5FFDB3D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7 (2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53CCE" w14:textId="22E93BC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4 (-4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BC8BC" w14:textId="1B12FB94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0.02 (2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083BB" w14:textId="424A0B1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4 (-4.7%)</w:t>
            </w:r>
          </w:p>
        </w:tc>
      </w:tr>
      <w:tr w:rsidR="00A50373" w:rsidRPr="00B25CBE" w14:paraId="4F0C2BCE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24B6417B" w14:textId="456F5D0E" w:rsidR="000100CE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AE3DF" w14:textId="338A158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34 (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4DA32" w14:textId="2992EBB0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17 (0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2733977E" w14:textId="401DDCE6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337 (0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782D6" w14:textId="68A7717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7 (-5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2F8DA" w14:textId="7AB8240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3 (0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5BF55" w14:textId="00778794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4 (-4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A070E" w14:textId="2B40891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A50373" w:rsidRPr="00B25CBE" w14:paraId="710EE2DB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7026C394" w14:textId="300419D7" w:rsidR="00DD61FA" w:rsidRDefault="00DD61FA" w:rsidP="00DD61FA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aps/>
                <w:sz w:val="20"/>
                <w:szCs w:val="20"/>
              </w:rPr>
              <w:t>FIREA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F709" w14:textId="77777777" w:rsidR="00DD61FA" w:rsidRPr="000100CE" w:rsidRDefault="00DD61FA" w:rsidP="00DD61F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6C7E5" w14:textId="77777777" w:rsidR="00DD61FA" w:rsidRPr="000100CE" w:rsidRDefault="00DD61FA" w:rsidP="00DD61F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</w:tcPr>
          <w:p w14:paraId="545F7BCD" w14:textId="77777777" w:rsidR="00DD61FA" w:rsidRPr="000100CE" w:rsidRDefault="00DD61FA" w:rsidP="00DD61F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389E" w14:textId="77777777" w:rsidR="00DD61FA" w:rsidRPr="000100CE" w:rsidRDefault="00DD61FA" w:rsidP="00DD61F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FABC" w14:textId="77777777" w:rsidR="00DD61FA" w:rsidRPr="000100CE" w:rsidRDefault="00DD61FA" w:rsidP="00DD61F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E55E" w14:textId="77777777" w:rsidR="00DD61FA" w:rsidRPr="000100CE" w:rsidRDefault="00DD61FA" w:rsidP="00DD61F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15E6" w14:textId="77777777" w:rsidR="00DD61FA" w:rsidRPr="000100CE" w:rsidRDefault="00DD61FA" w:rsidP="00DD61F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0373" w:rsidRPr="000F3591" w14:paraId="34EF5E10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4FCE7A70" w14:textId="00B368C1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BF50D" w14:textId="28A5F7A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8 (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4CFCE" w14:textId="31EC1A4D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66 (0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57151B1A" w14:textId="19A4D9B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2 (0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DABA8" w14:textId="115E48B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28 (2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F2580" w14:textId="6918108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6 (-4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E4E54" w14:textId="530FE2D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0.07 (2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FDA84" w14:textId="237E9EA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2 (-5.7%)</w:t>
            </w:r>
          </w:p>
        </w:tc>
      </w:tr>
      <w:tr w:rsidR="00A50373" w:rsidRPr="000F3591" w14:paraId="1AB58475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0BFE2694" w14:textId="7DC676CC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rFonts w:eastAsia="Calibr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AAF05" w14:textId="021ACA6B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24 (0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90F96" w14:textId="49B9BA50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27 (0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7897ACE1" w14:textId="64404B51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17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02733" w14:textId="5B3E3360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3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CCC48" w14:textId="7C45D62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7 (-5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5D0A0" w14:textId="4B998E96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18E98" w14:textId="5CFFFE7C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2 (-6.3%)</w:t>
            </w:r>
          </w:p>
        </w:tc>
      </w:tr>
      <w:tr w:rsidR="00A50373" w:rsidRPr="000F3591" w14:paraId="6B1457C6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13A4D7C4" w14:textId="41C86347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rFonts w:eastAsia="Calibr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635FF" w14:textId="58D40AF0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42 (0.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24F87" w14:textId="752D6DB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7 (0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3F31CA5B" w14:textId="1196517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9 (0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CD681" w14:textId="1E35355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5 (-3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DFDB5" w14:textId="7A4C13A8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3 (-2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B09DB" w14:textId="63D2CDC3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1 (-2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5EF33" w14:textId="292C8F34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1 (-2.8%)</w:t>
            </w:r>
          </w:p>
        </w:tc>
      </w:tr>
      <w:tr w:rsidR="00A50373" w:rsidRPr="000F3591" w14:paraId="7561599F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66AE7C90" w14:textId="3F9560DA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D9CB1" w14:textId="59B48F80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2 (0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12039" w14:textId="6AD62F50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17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1C5DF018" w14:textId="4EC049C6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21 (0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083D6" w14:textId="539B180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5 (-1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E8EA6" w14:textId="7FF6AD0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1 (-8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32AFB" w14:textId="2D7E7DC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4 (-11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4AD43" w14:textId="68AD1F5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3 (-8.8%)</w:t>
            </w:r>
          </w:p>
        </w:tc>
      </w:tr>
      <w:tr w:rsidR="00A50373" w:rsidRPr="000F3591" w14:paraId="139F64CA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29697B68" w14:textId="60B15EAA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rFonts w:eastAsia="Calibr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000CC" w14:textId="7EF20B1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25 (0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B7EE8" w14:textId="35E1EE66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12 (0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26E05A3B" w14:textId="41DB2153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5 (0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25C02" w14:textId="35589426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3 (-10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072A5" w14:textId="22384F0C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10 (8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B0D71" w14:textId="54989F8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3 (-9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F784D" w14:textId="7E2CE418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0.02 (6.3%)</w:t>
            </w:r>
          </w:p>
        </w:tc>
      </w:tr>
      <w:tr w:rsidR="00A50373" w:rsidRPr="000F3591" w14:paraId="61EE460A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7F06D481" w14:textId="0F8986F0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34403" w14:textId="3FBA78BD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8 (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4F757" w14:textId="37838CE8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9 (0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4F318CB0" w14:textId="0E9A3251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5 (0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F0BBD" w14:textId="653D3FA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1 (0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2164A" w14:textId="79BF974C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3 (-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E23C6" w14:textId="1B3755B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F2564" w14:textId="7E39A883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1 (-2.9%)</w:t>
            </w:r>
          </w:p>
        </w:tc>
      </w:tr>
      <w:tr w:rsidR="00A50373" w:rsidRPr="000F3591" w14:paraId="70899C11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038F113B" w14:textId="2A0A5D3C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rFonts w:eastAsia="Calibr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4BBCF" w14:textId="570DFC38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44 (0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B098" w14:textId="4CC16F8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58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72847A21" w14:textId="4C88F3A4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5 (0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E25B1" w14:textId="461C3033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14 (9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8F21B" w14:textId="4271FC74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9 (-6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CEAD8" w14:textId="7695F3EF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0.03 (8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A5609" w14:textId="71BC073D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3 (-8.1%)</w:t>
            </w:r>
          </w:p>
        </w:tc>
      </w:tr>
      <w:tr w:rsidR="00A50373" w:rsidRPr="000F3591" w14:paraId="4E80C4DA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5DB19E84" w14:textId="6AA79B8A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rFonts w:eastAsia="Calibr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B192E" w14:textId="4E91E6E1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49 (0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1AA6A" w14:textId="33E17B2B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2 (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291380E6" w14:textId="3CF7A67B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8 (0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4C09B" w14:textId="29EEC58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7 (-1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DFE56" w14:textId="481BDE1F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1 (-7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2DED1" w14:textId="556EB342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4 (-10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ACCE5" w14:textId="12DFCDCF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3 (-7.9%)</w:t>
            </w:r>
          </w:p>
        </w:tc>
      </w:tr>
      <w:tr w:rsidR="00A50373" w:rsidRPr="000F3591" w14:paraId="11BB5B6B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6F373BEF" w14:textId="447D8BAF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rFonts w:eastAsia="Calibr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34246" w14:textId="4E532D3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41 (0.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25A69" w14:textId="6C3EFFA1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07 (0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302345F6" w14:textId="03BA969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5 (0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FC3B6" w14:textId="7025398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34 (-24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3F2B0" w14:textId="5F1DE4CF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6 (-4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20E0D" w14:textId="2EE74814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9 (-25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1C079" w14:textId="79C504D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2 (-5.6%)</w:t>
            </w:r>
          </w:p>
        </w:tc>
      </w:tr>
      <w:tr w:rsidR="00A50373" w:rsidRPr="000F3591" w14:paraId="04B862EF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6C413DB6" w14:textId="5BE2F9D9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rFonts w:eastAsia="Calibr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963DC" w14:textId="67FA6AE6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2 (0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8A266" w14:textId="47E1A99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1 (0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696AF4B9" w14:textId="2830443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29 (0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B5CF6" w14:textId="18DFCC84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 (-0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A1798" w14:textId="5CB5AC5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3 (-2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7EDF9" w14:textId="1657F404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1 (-2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1356F" w14:textId="4739089B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1 (-2.9%)</w:t>
            </w:r>
          </w:p>
        </w:tc>
      </w:tr>
      <w:tr w:rsidR="00A50373" w:rsidRPr="000F3591" w14:paraId="378DD693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2BFA117D" w14:textId="77F80679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rFonts w:eastAsia="Calibr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DA028" w14:textId="0CE3E42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21 (0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5FDC3" w14:textId="3734DC0E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17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4A951CDF" w14:textId="5EB613F9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27 (0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17ABE" w14:textId="40A1248D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4 (-3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E9BCB" w14:textId="01040FBD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6 (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BB39B" w14:textId="720C0343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1 (-3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61AA0" w14:textId="51E62331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0.01 (3.2%)</w:t>
            </w:r>
          </w:p>
        </w:tc>
      </w:tr>
      <w:tr w:rsidR="00A50373" w:rsidRPr="000F3591" w14:paraId="78B90019" w14:textId="77777777" w:rsidTr="00A50373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</w:tcPr>
          <w:p w14:paraId="2D98E23B" w14:textId="49F8F408" w:rsidR="000100CE" w:rsidRPr="000F3591" w:rsidRDefault="000100CE" w:rsidP="000100CE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0F3591">
              <w:rPr>
                <w:rFonts w:eastAsia="Calibr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BCBCC" w14:textId="1DB57E66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27 (0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62D32" w14:textId="01EACDC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13 (0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bottom"/>
          </w:tcPr>
          <w:p w14:paraId="5D70BA11" w14:textId="0A292C6C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138 (0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F1563" w14:textId="13DC8953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14 (-11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4506F" w14:textId="0E8CE975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11 (8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E6128" w14:textId="04E0E067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-0.03 (-9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2032A" w14:textId="420D7B7A" w:rsidR="000100CE" w:rsidRPr="000100CE" w:rsidRDefault="000100CE" w:rsidP="000100CE">
            <w:pPr>
              <w:jc w:val="center"/>
              <w:rPr>
                <w:color w:val="000000"/>
                <w:sz w:val="20"/>
                <w:szCs w:val="20"/>
              </w:rPr>
            </w:pPr>
            <w:r w:rsidRPr="00A50373">
              <w:rPr>
                <w:color w:val="000000"/>
                <w:sz w:val="20"/>
                <w:szCs w:val="20"/>
              </w:rPr>
              <w:t>+0.03 (9.4%)</w:t>
            </w:r>
          </w:p>
        </w:tc>
      </w:tr>
    </w:tbl>
    <w:p w14:paraId="46B9DB4B" w14:textId="1913B665" w:rsidR="00DD61FA" w:rsidRPr="00B25CBE" w:rsidRDefault="00DD61FA" w:rsidP="00B25CBE">
      <w:pPr>
        <w:spacing w:line="480" w:lineRule="auto"/>
        <w:rPr>
          <w:i/>
          <w:iCs/>
          <w:color w:val="44546A" w:themeColor="text2"/>
          <w:sz w:val="18"/>
          <w:szCs w:val="18"/>
        </w:rPr>
      </w:pPr>
      <w:r w:rsidRPr="000F3591">
        <w:rPr>
          <w:color w:val="000000"/>
          <w:sz w:val="18"/>
          <w:szCs w:val="18"/>
          <w:vertAlign w:val="superscript"/>
        </w:rPr>
        <w:t>1</w:t>
      </w:r>
      <w:r w:rsidRPr="000F3591">
        <w:rPr>
          <w:color w:val="000000"/>
          <w:sz w:val="18"/>
          <w:szCs w:val="18"/>
        </w:rPr>
        <w:t>Percent Change = (2020 (or 2021) N – 17-19</w:t>
      </w:r>
      <w:r w:rsidRPr="00B25CBE">
        <w:rPr>
          <w:color w:val="000000"/>
          <w:sz w:val="18"/>
          <w:szCs w:val="18"/>
        </w:rPr>
        <w:t xml:space="preserve"> Average N)/ 17-19 Average N*10</w:t>
      </w:r>
      <w:r w:rsidR="000F3591">
        <w:rPr>
          <w:color w:val="000000"/>
          <w:sz w:val="18"/>
          <w:szCs w:val="18"/>
        </w:rPr>
        <w:t>0</w:t>
      </w:r>
      <w:r>
        <w:rPr>
          <w:color w:val="000000"/>
          <w:sz w:val="18"/>
          <w:szCs w:val="18"/>
          <w:vertAlign w:val="superscript"/>
        </w:rPr>
        <w:br/>
        <w:t>2</w:t>
      </w:r>
      <w:r w:rsidR="000F3591">
        <w:rPr>
          <w:color w:val="000000"/>
          <w:sz w:val="18"/>
          <w:szCs w:val="18"/>
        </w:rPr>
        <w:t>Percent</w:t>
      </w:r>
      <w:r w:rsidRPr="00B25CBE">
        <w:rPr>
          <w:color w:val="000000"/>
          <w:sz w:val="18"/>
          <w:szCs w:val="18"/>
        </w:rPr>
        <w:t xml:space="preserve"> Change = (2020 (or 2021) </w:t>
      </w:r>
      <w:r>
        <w:rPr>
          <w:color w:val="000000"/>
          <w:sz w:val="18"/>
          <w:szCs w:val="18"/>
        </w:rPr>
        <w:t>Rate</w:t>
      </w:r>
      <w:r w:rsidRPr="00B25CBE">
        <w:rPr>
          <w:color w:val="000000"/>
          <w:sz w:val="18"/>
          <w:szCs w:val="18"/>
        </w:rPr>
        <w:t xml:space="preserve"> – 17-19 Average </w:t>
      </w:r>
      <w:r>
        <w:rPr>
          <w:color w:val="000000"/>
          <w:sz w:val="18"/>
          <w:szCs w:val="18"/>
        </w:rPr>
        <w:t>Rate</w:t>
      </w:r>
      <w:r w:rsidRPr="00B25CBE">
        <w:rPr>
          <w:color w:val="000000"/>
          <w:sz w:val="18"/>
          <w:szCs w:val="18"/>
        </w:rPr>
        <w:t xml:space="preserve">)/ 17-19 Average </w:t>
      </w:r>
      <w:r>
        <w:rPr>
          <w:color w:val="000000"/>
          <w:sz w:val="18"/>
          <w:szCs w:val="18"/>
        </w:rPr>
        <w:t>Rate</w:t>
      </w:r>
      <w:r w:rsidRPr="00B25CBE">
        <w:rPr>
          <w:color w:val="000000"/>
          <w:sz w:val="18"/>
          <w:szCs w:val="18"/>
        </w:rPr>
        <w:t>*100</w:t>
      </w:r>
    </w:p>
    <w:p w14:paraId="0ED5E55C" w14:textId="77777777" w:rsidR="00B25CBE" w:rsidRPr="00B25CBE" w:rsidRDefault="00B25CBE" w:rsidP="00B25CBE">
      <w:pPr>
        <w:spacing w:line="480" w:lineRule="auto"/>
        <w:rPr>
          <w:i/>
          <w:iCs/>
          <w:color w:val="44546A" w:themeColor="text2"/>
          <w:sz w:val="18"/>
          <w:szCs w:val="18"/>
        </w:rPr>
      </w:pPr>
    </w:p>
    <w:p w14:paraId="3ECCA38F" w14:textId="77777777" w:rsidR="00B25CBE" w:rsidRPr="00B25CBE" w:rsidRDefault="00B25CBE" w:rsidP="00B25CBE">
      <w:pPr>
        <w:spacing w:line="480" w:lineRule="auto"/>
        <w:rPr>
          <w:i/>
          <w:iCs/>
          <w:color w:val="44546A" w:themeColor="text2"/>
          <w:sz w:val="18"/>
          <w:szCs w:val="18"/>
        </w:rPr>
      </w:pPr>
    </w:p>
    <w:p w14:paraId="56EEA849" w14:textId="77777777" w:rsidR="00B25CBE" w:rsidRDefault="00B25CBE" w:rsidP="00B25CBE">
      <w:pPr>
        <w:pStyle w:val="Caption"/>
        <w:keepNext/>
        <w:spacing w:line="480" w:lineRule="auto"/>
      </w:pPr>
    </w:p>
    <w:p w14:paraId="46ABFF04" w14:textId="77777777" w:rsidR="00B25CBE" w:rsidRDefault="00B25CBE" w:rsidP="00B25CBE">
      <w:pPr>
        <w:pStyle w:val="Caption"/>
        <w:keepNext/>
        <w:spacing w:line="480" w:lineRule="auto"/>
      </w:pPr>
    </w:p>
    <w:p w14:paraId="6E3B32DB" w14:textId="4535B69B" w:rsidR="00A44589" w:rsidRPr="00B25CBE" w:rsidRDefault="00A44589">
      <w:pPr>
        <w:rPr>
          <w:i/>
          <w:iCs/>
          <w:color w:val="44546A" w:themeColor="text2"/>
          <w:sz w:val="18"/>
          <w:szCs w:val="18"/>
        </w:rPr>
      </w:pPr>
    </w:p>
    <w:sectPr w:rsidR="00A44589" w:rsidRPr="00B25CBE" w:rsidSect="00B9576A">
      <w:footerReference w:type="default" r:id="rId9"/>
      <w:pgSz w:w="12240" w:h="15840"/>
      <w:pgMar w:top="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90D0B" w14:textId="77777777" w:rsidR="00E844DB" w:rsidRDefault="00E844DB">
      <w:r>
        <w:separator/>
      </w:r>
    </w:p>
  </w:endnote>
  <w:endnote w:type="continuationSeparator" w:id="0">
    <w:p w14:paraId="75E55680" w14:textId="77777777" w:rsidR="00E844DB" w:rsidRDefault="00E84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6462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76C31E" w14:textId="77777777" w:rsidR="00334C9B" w:rsidRDefault="00334C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283A00" w14:textId="77777777" w:rsidR="00334C9B" w:rsidRDefault="00334C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1B91C" w14:textId="77777777" w:rsidR="00E844DB" w:rsidRDefault="00E844DB">
      <w:r>
        <w:separator/>
      </w:r>
    </w:p>
  </w:footnote>
  <w:footnote w:type="continuationSeparator" w:id="0">
    <w:p w14:paraId="2284E902" w14:textId="77777777" w:rsidR="00E844DB" w:rsidRDefault="00E844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B725F"/>
    <w:multiLevelType w:val="multilevel"/>
    <w:tmpl w:val="E8A0D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1D46A1"/>
    <w:multiLevelType w:val="multilevel"/>
    <w:tmpl w:val="9FF27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4D77B9"/>
    <w:multiLevelType w:val="multilevel"/>
    <w:tmpl w:val="686A0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147D9D"/>
    <w:multiLevelType w:val="multilevel"/>
    <w:tmpl w:val="A3EE7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E32898"/>
    <w:multiLevelType w:val="multilevel"/>
    <w:tmpl w:val="FF945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7E53F9"/>
    <w:multiLevelType w:val="multilevel"/>
    <w:tmpl w:val="9440B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A352E6"/>
    <w:multiLevelType w:val="multilevel"/>
    <w:tmpl w:val="05B2C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A35BDA"/>
    <w:multiLevelType w:val="multilevel"/>
    <w:tmpl w:val="0A7C9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AE39D7"/>
    <w:multiLevelType w:val="multilevel"/>
    <w:tmpl w:val="69CA0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C9F1999"/>
    <w:multiLevelType w:val="multilevel"/>
    <w:tmpl w:val="95B84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2D12AC"/>
    <w:multiLevelType w:val="multilevel"/>
    <w:tmpl w:val="F6081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C7203D"/>
    <w:multiLevelType w:val="multilevel"/>
    <w:tmpl w:val="D4A09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DC48D3"/>
    <w:multiLevelType w:val="hybridMultilevel"/>
    <w:tmpl w:val="EA1E1C7C"/>
    <w:lvl w:ilvl="0" w:tplc="DEF86FC2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981C69"/>
    <w:multiLevelType w:val="multilevel"/>
    <w:tmpl w:val="558A0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2953282">
    <w:abstractNumId w:val="5"/>
  </w:num>
  <w:num w:numId="2" w16cid:durableId="630325782">
    <w:abstractNumId w:val="11"/>
  </w:num>
  <w:num w:numId="3" w16cid:durableId="1175731193">
    <w:abstractNumId w:val="9"/>
  </w:num>
  <w:num w:numId="4" w16cid:durableId="2082940326">
    <w:abstractNumId w:val="3"/>
  </w:num>
  <w:num w:numId="5" w16cid:durableId="321127655">
    <w:abstractNumId w:val="8"/>
  </w:num>
  <w:num w:numId="6" w16cid:durableId="1150713553">
    <w:abstractNumId w:val="6"/>
  </w:num>
  <w:num w:numId="7" w16cid:durableId="731076114">
    <w:abstractNumId w:val="0"/>
  </w:num>
  <w:num w:numId="8" w16cid:durableId="1096174558">
    <w:abstractNumId w:val="10"/>
  </w:num>
  <w:num w:numId="9" w16cid:durableId="1453206442">
    <w:abstractNumId w:val="4"/>
  </w:num>
  <w:num w:numId="10" w16cid:durableId="1554854132">
    <w:abstractNumId w:val="7"/>
  </w:num>
  <w:num w:numId="11" w16cid:durableId="1110004942">
    <w:abstractNumId w:val="1"/>
  </w:num>
  <w:num w:numId="12" w16cid:durableId="641886448">
    <w:abstractNumId w:val="2"/>
  </w:num>
  <w:num w:numId="13" w16cid:durableId="135806913">
    <w:abstractNumId w:val="12"/>
  </w:num>
  <w:num w:numId="14" w16cid:durableId="4604646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fzv2dfh9daece0fe6p25rfw2asff5xwr22&quot;&gt;My EndNote Library&lt;record-ids&gt;&lt;item&gt;101&lt;/item&gt;&lt;/record-ids&gt;&lt;/item&gt;&lt;/Libraries&gt;"/>
  </w:docVars>
  <w:rsids>
    <w:rsidRoot w:val="00913BE1"/>
    <w:rsid w:val="00000131"/>
    <w:rsid w:val="000012DF"/>
    <w:rsid w:val="00005001"/>
    <w:rsid w:val="000100CE"/>
    <w:rsid w:val="000249E0"/>
    <w:rsid w:val="000345D8"/>
    <w:rsid w:val="00034800"/>
    <w:rsid w:val="0003659C"/>
    <w:rsid w:val="00040038"/>
    <w:rsid w:val="00052883"/>
    <w:rsid w:val="000747EE"/>
    <w:rsid w:val="00087852"/>
    <w:rsid w:val="000978B6"/>
    <w:rsid w:val="000A1A12"/>
    <w:rsid w:val="000B4F90"/>
    <w:rsid w:val="000C4174"/>
    <w:rsid w:val="000E2AA0"/>
    <w:rsid w:val="000E3188"/>
    <w:rsid w:val="000E56BA"/>
    <w:rsid w:val="000F3591"/>
    <w:rsid w:val="000F5F7E"/>
    <w:rsid w:val="00105B0F"/>
    <w:rsid w:val="00112CFB"/>
    <w:rsid w:val="00115BB9"/>
    <w:rsid w:val="0012143A"/>
    <w:rsid w:val="00124594"/>
    <w:rsid w:val="001274E5"/>
    <w:rsid w:val="001417B5"/>
    <w:rsid w:val="00150841"/>
    <w:rsid w:val="001546B9"/>
    <w:rsid w:val="001729FE"/>
    <w:rsid w:val="00185DF8"/>
    <w:rsid w:val="00185E6B"/>
    <w:rsid w:val="00196E0A"/>
    <w:rsid w:val="001A2ADB"/>
    <w:rsid w:val="001C199A"/>
    <w:rsid w:val="001D5281"/>
    <w:rsid w:val="001D78E8"/>
    <w:rsid w:val="001E42F8"/>
    <w:rsid w:val="001E6C2C"/>
    <w:rsid w:val="00225284"/>
    <w:rsid w:val="00243412"/>
    <w:rsid w:val="00254880"/>
    <w:rsid w:val="002552F7"/>
    <w:rsid w:val="00271926"/>
    <w:rsid w:val="00292C68"/>
    <w:rsid w:val="00293E28"/>
    <w:rsid w:val="00295409"/>
    <w:rsid w:val="002957A4"/>
    <w:rsid w:val="002B7351"/>
    <w:rsid w:val="002D0AE1"/>
    <w:rsid w:val="002E0FDF"/>
    <w:rsid w:val="002F2DB7"/>
    <w:rsid w:val="002F7826"/>
    <w:rsid w:val="00302801"/>
    <w:rsid w:val="00303846"/>
    <w:rsid w:val="00306BD8"/>
    <w:rsid w:val="00316160"/>
    <w:rsid w:val="00320EA7"/>
    <w:rsid w:val="00325F35"/>
    <w:rsid w:val="00334C9B"/>
    <w:rsid w:val="0033599E"/>
    <w:rsid w:val="00351366"/>
    <w:rsid w:val="00355439"/>
    <w:rsid w:val="00366EA3"/>
    <w:rsid w:val="00370C91"/>
    <w:rsid w:val="003851FD"/>
    <w:rsid w:val="00396B28"/>
    <w:rsid w:val="003A0CB7"/>
    <w:rsid w:val="003A3C51"/>
    <w:rsid w:val="003B448E"/>
    <w:rsid w:val="003B5328"/>
    <w:rsid w:val="003C031D"/>
    <w:rsid w:val="003C68A2"/>
    <w:rsid w:val="003D24D8"/>
    <w:rsid w:val="003D529C"/>
    <w:rsid w:val="003E6BDE"/>
    <w:rsid w:val="003E7788"/>
    <w:rsid w:val="003F28F1"/>
    <w:rsid w:val="00402482"/>
    <w:rsid w:val="00405ACA"/>
    <w:rsid w:val="0040685D"/>
    <w:rsid w:val="00425492"/>
    <w:rsid w:val="00454DD9"/>
    <w:rsid w:val="00464D36"/>
    <w:rsid w:val="00466465"/>
    <w:rsid w:val="00470160"/>
    <w:rsid w:val="004713AC"/>
    <w:rsid w:val="00471DED"/>
    <w:rsid w:val="00472193"/>
    <w:rsid w:val="00473097"/>
    <w:rsid w:val="00474ADF"/>
    <w:rsid w:val="00481EE5"/>
    <w:rsid w:val="00482629"/>
    <w:rsid w:val="004B39C3"/>
    <w:rsid w:val="004C051D"/>
    <w:rsid w:val="004D6AEA"/>
    <w:rsid w:val="004D771E"/>
    <w:rsid w:val="004E0B64"/>
    <w:rsid w:val="004E2246"/>
    <w:rsid w:val="004E400B"/>
    <w:rsid w:val="004F51A8"/>
    <w:rsid w:val="00502ABC"/>
    <w:rsid w:val="005064EA"/>
    <w:rsid w:val="00511E11"/>
    <w:rsid w:val="0051731A"/>
    <w:rsid w:val="005261E2"/>
    <w:rsid w:val="0053197E"/>
    <w:rsid w:val="00531BB6"/>
    <w:rsid w:val="00546156"/>
    <w:rsid w:val="00553FDF"/>
    <w:rsid w:val="00567A03"/>
    <w:rsid w:val="00567D4A"/>
    <w:rsid w:val="0057171D"/>
    <w:rsid w:val="00594D3D"/>
    <w:rsid w:val="00595451"/>
    <w:rsid w:val="00595AE8"/>
    <w:rsid w:val="005A7B36"/>
    <w:rsid w:val="005B4F11"/>
    <w:rsid w:val="005C2EE3"/>
    <w:rsid w:val="005C4A97"/>
    <w:rsid w:val="005D4D92"/>
    <w:rsid w:val="005E524F"/>
    <w:rsid w:val="005F61F3"/>
    <w:rsid w:val="00604974"/>
    <w:rsid w:val="00610B2E"/>
    <w:rsid w:val="00616F6E"/>
    <w:rsid w:val="00623C6E"/>
    <w:rsid w:val="00634388"/>
    <w:rsid w:val="00647D32"/>
    <w:rsid w:val="00647E37"/>
    <w:rsid w:val="00652CB3"/>
    <w:rsid w:val="00692293"/>
    <w:rsid w:val="006E3F83"/>
    <w:rsid w:val="00700788"/>
    <w:rsid w:val="00705071"/>
    <w:rsid w:val="007161FD"/>
    <w:rsid w:val="00716690"/>
    <w:rsid w:val="00716B18"/>
    <w:rsid w:val="007857D3"/>
    <w:rsid w:val="00787DFD"/>
    <w:rsid w:val="00796BF8"/>
    <w:rsid w:val="007B17EF"/>
    <w:rsid w:val="007B253F"/>
    <w:rsid w:val="007C0B5C"/>
    <w:rsid w:val="007C12D1"/>
    <w:rsid w:val="007D5A54"/>
    <w:rsid w:val="00811A52"/>
    <w:rsid w:val="00821E54"/>
    <w:rsid w:val="00822012"/>
    <w:rsid w:val="00832F71"/>
    <w:rsid w:val="00852886"/>
    <w:rsid w:val="00862B82"/>
    <w:rsid w:val="00866F21"/>
    <w:rsid w:val="00880EA7"/>
    <w:rsid w:val="008824C3"/>
    <w:rsid w:val="00896ECE"/>
    <w:rsid w:val="00897F64"/>
    <w:rsid w:val="008A0241"/>
    <w:rsid w:val="008B1996"/>
    <w:rsid w:val="008C3B83"/>
    <w:rsid w:val="008C5BDE"/>
    <w:rsid w:val="008D75FD"/>
    <w:rsid w:val="008E411C"/>
    <w:rsid w:val="008F4E50"/>
    <w:rsid w:val="008F5DD0"/>
    <w:rsid w:val="00907CEC"/>
    <w:rsid w:val="00913BE1"/>
    <w:rsid w:val="00916E58"/>
    <w:rsid w:val="00921897"/>
    <w:rsid w:val="00930922"/>
    <w:rsid w:val="0096161A"/>
    <w:rsid w:val="00966A0E"/>
    <w:rsid w:val="00966FD8"/>
    <w:rsid w:val="00987F0E"/>
    <w:rsid w:val="0099046F"/>
    <w:rsid w:val="00991D6A"/>
    <w:rsid w:val="009B34A0"/>
    <w:rsid w:val="009B4701"/>
    <w:rsid w:val="009C2EBA"/>
    <w:rsid w:val="009E3D99"/>
    <w:rsid w:val="009E52AC"/>
    <w:rsid w:val="00A03754"/>
    <w:rsid w:val="00A05D11"/>
    <w:rsid w:val="00A27911"/>
    <w:rsid w:val="00A32D41"/>
    <w:rsid w:val="00A3358D"/>
    <w:rsid w:val="00A44589"/>
    <w:rsid w:val="00A464C5"/>
    <w:rsid w:val="00A50373"/>
    <w:rsid w:val="00A50D50"/>
    <w:rsid w:val="00A54696"/>
    <w:rsid w:val="00A55DED"/>
    <w:rsid w:val="00A71F73"/>
    <w:rsid w:val="00A83736"/>
    <w:rsid w:val="00A83FA8"/>
    <w:rsid w:val="00A84B81"/>
    <w:rsid w:val="00A87504"/>
    <w:rsid w:val="00A90257"/>
    <w:rsid w:val="00AA43EA"/>
    <w:rsid w:val="00AB28BC"/>
    <w:rsid w:val="00AC2C57"/>
    <w:rsid w:val="00AC6398"/>
    <w:rsid w:val="00AD2207"/>
    <w:rsid w:val="00AE5FEE"/>
    <w:rsid w:val="00B15A66"/>
    <w:rsid w:val="00B15F74"/>
    <w:rsid w:val="00B175F1"/>
    <w:rsid w:val="00B25CBE"/>
    <w:rsid w:val="00B52FF6"/>
    <w:rsid w:val="00B6223D"/>
    <w:rsid w:val="00B676DE"/>
    <w:rsid w:val="00B76AD5"/>
    <w:rsid w:val="00B77FAB"/>
    <w:rsid w:val="00B91BE7"/>
    <w:rsid w:val="00B9576A"/>
    <w:rsid w:val="00BC4111"/>
    <w:rsid w:val="00BE344D"/>
    <w:rsid w:val="00BE4C36"/>
    <w:rsid w:val="00BF770A"/>
    <w:rsid w:val="00C0100E"/>
    <w:rsid w:val="00C179B9"/>
    <w:rsid w:val="00C202EA"/>
    <w:rsid w:val="00C2706D"/>
    <w:rsid w:val="00C3719D"/>
    <w:rsid w:val="00C43BB0"/>
    <w:rsid w:val="00C53C16"/>
    <w:rsid w:val="00C803EE"/>
    <w:rsid w:val="00C82629"/>
    <w:rsid w:val="00C94611"/>
    <w:rsid w:val="00CA541E"/>
    <w:rsid w:val="00CA5715"/>
    <w:rsid w:val="00CA69A2"/>
    <w:rsid w:val="00CB57EA"/>
    <w:rsid w:val="00CC7F67"/>
    <w:rsid w:val="00CE18DC"/>
    <w:rsid w:val="00CE5A6C"/>
    <w:rsid w:val="00CF47C4"/>
    <w:rsid w:val="00D02A99"/>
    <w:rsid w:val="00D031C6"/>
    <w:rsid w:val="00D10726"/>
    <w:rsid w:val="00D13BFC"/>
    <w:rsid w:val="00D25DB3"/>
    <w:rsid w:val="00D37132"/>
    <w:rsid w:val="00D37FAA"/>
    <w:rsid w:val="00D413AB"/>
    <w:rsid w:val="00D44DD7"/>
    <w:rsid w:val="00D8510D"/>
    <w:rsid w:val="00D92F39"/>
    <w:rsid w:val="00D94768"/>
    <w:rsid w:val="00DA287C"/>
    <w:rsid w:val="00DA6E0C"/>
    <w:rsid w:val="00DC7BBB"/>
    <w:rsid w:val="00DD61FA"/>
    <w:rsid w:val="00DD7F19"/>
    <w:rsid w:val="00DE154E"/>
    <w:rsid w:val="00DE348F"/>
    <w:rsid w:val="00DF1AF9"/>
    <w:rsid w:val="00DF3D39"/>
    <w:rsid w:val="00DF7DC5"/>
    <w:rsid w:val="00E214AA"/>
    <w:rsid w:val="00E30FDE"/>
    <w:rsid w:val="00E41952"/>
    <w:rsid w:val="00E41AEA"/>
    <w:rsid w:val="00E55DE8"/>
    <w:rsid w:val="00E7398E"/>
    <w:rsid w:val="00E844DB"/>
    <w:rsid w:val="00EA0756"/>
    <w:rsid w:val="00EA1B5B"/>
    <w:rsid w:val="00EA4EDB"/>
    <w:rsid w:val="00EB12BC"/>
    <w:rsid w:val="00EB66B4"/>
    <w:rsid w:val="00EC1602"/>
    <w:rsid w:val="00EC46B9"/>
    <w:rsid w:val="00EC6ADB"/>
    <w:rsid w:val="00ED035A"/>
    <w:rsid w:val="00ED0366"/>
    <w:rsid w:val="00EE0589"/>
    <w:rsid w:val="00EF07CA"/>
    <w:rsid w:val="00EF3E5F"/>
    <w:rsid w:val="00F026FB"/>
    <w:rsid w:val="00F03FF1"/>
    <w:rsid w:val="00F076B9"/>
    <w:rsid w:val="00F13DAE"/>
    <w:rsid w:val="00F14091"/>
    <w:rsid w:val="00F328DE"/>
    <w:rsid w:val="00F445A4"/>
    <w:rsid w:val="00F46657"/>
    <w:rsid w:val="00F467A8"/>
    <w:rsid w:val="00F63025"/>
    <w:rsid w:val="00F70348"/>
    <w:rsid w:val="00F765BC"/>
    <w:rsid w:val="00F8431F"/>
    <w:rsid w:val="00F87DBC"/>
    <w:rsid w:val="00F91749"/>
    <w:rsid w:val="00F94277"/>
    <w:rsid w:val="00FA44C6"/>
    <w:rsid w:val="00FA5957"/>
    <w:rsid w:val="00FC4D0C"/>
    <w:rsid w:val="00FD359C"/>
    <w:rsid w:val="00FD6E83"/>
    <w:rsid w:val="00FE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11242"/>
  <w15:chartTrackingRefBased/>
  <w15:docId w15:val="{5B062BC3-7FBB-4D58-9CAE-652124D1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B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BE1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6E58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6E58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6E58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5CBE"/>
    <w:pPr>
      <w:spacing w:after="160" w:line="259" w:lineRule="auto"/>
      <w:outlineLvl w:val="4"/>
    </w:pPr>
    <w:rPr>
      <w:rFonts w:eastAsiaTheme="minorHAnsi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BE1"/>
    <w:rPr>
      <w:rFonts w:ascii="Times New Roman" w:eastAsiaTheme="majorEastAsia" w:hAnsi="Times New Roman" w:cstheme="majorBidi"/>
      <w:b/>
      <w:szCs w:val="32"/>
    </w:rPr>
  </w:style>
  <w:style w:type="paragraph" w:styleId="Footer">
    <w:name w:val="footer"/>
    <w:basedOn w:val="Normal"/>
    <w:link w:val="FooterChar"/>
    <w:uiPriority w:val="99"/>
    <w:unhideWhenUsed/>
    <w:rsid w:val="00913BE1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13BE1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913BE1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913B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13BE1"/>
  </w:style>
  <w:style w:type="character" w:styleId="CommentReference">
    <w:name w:val="annotation reference"/>
    <w:basedOn w:val="DefaultParagraphFont"/>
    <w:uiPriority w:val="99"/>
    <w:semiHidden/>
    <w:unhideWhenUsed/>
    <w:rsid w:val="000B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F90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F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F9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E3188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1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3188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E3188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80EA7"/>
    <w:pPr>
      <w:spacing w:after="0" w:line="240" w:lineRule="auto"/>
    </w:pPr>
  </w:style>
  <w:style w:type="character" w:customStyle="1" w:styleId="cf01">
    <w:name w:val="cf01"/>
    <w:basedOn w:val="DefaultParagraphFont"/>
    <w:rsid w:val="000012DF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F76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0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0B6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16E5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6E5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16E5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916E58"/>
    <w:rPr>
      <w:b/>
      <w:bCs/>
    </w:rPr>
  </w:style>
  <w:style w:type="paragraph" w:styleId="NormalWeb">
    <w:name w:val="Normal (Web)"/>
    <w:basedOn w:val="Normal"/>
    <w:uiPriority w:val="99"/>
    <w:unhideWhenUsed/>
    <w:rsid w:val="00916E58"/>
    <w:pPr>
      <w:spacing w:before="100" w:beforeAutospacing="1" w:after="100" w:afterAutospacing="1"/>
    </w:pPr>
  </w:style>
  <w:style w:type="character" w:customStyle="1" w:styleId="Heading5Char">
    <w:name w:val="Heading 5 Char"/>
    <w:basedOn w:val="DefaultParagraphFont"/>
    <w:link w:val="Heading5"/>
    <w:uiPriority w:val="9"/>
    <w:rsid w:val="00B25CBE"/>
    <w:rPr>
      <w:rFonts w:ascii="Times New Roman" w:hAnsi="Times New Roman" w:cs="Times New Roman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B25CBE"/>
    <w:pPr>
      <w:spacing w:after="160" w:line="259" w:lineRule="auto"/>
      <w:jc w:val="center"/>
    </w:pPr>
    <w:rPr>
      <w:rFonts w:eastAsiaTheme="minorHAnsi"/>
      <w:b/>
      <w:sz w:val="22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B25CBE"/>
    <w:rPr>
      <w:rFonts w:ascii="Times New Roman" w:hAnsi="Times New Roman" w:cs="Times New Roman"/>
      <w:b/>
    </w:rPr>
  </w:style>
  <w:style w:type="paragraph" w:styleId="FootnoteText">
    <w:name w:val="footnote text"/>
    <w:basedOn w:val="Normal"/>
    <w:link w:val="FootnoteTextChar"/>
    <w:uiPriority w:val="99"/>
    <w:unhideWhenUsed/>
    <w:rsid w:val="00B25CBE"/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5CBE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B25CB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25CB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5CBE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25CBE"/>
    <w:rPr>
      <w:vertAlign w:val="superscript"/>
    </w:rPr>
  </w:style>
  <w:style w:type="character" w:customStyle="1" w:styleId="ref-lnk">
    <w:name w:val="ref-lnk"/>
    <w:basedOn w:val="DefaultParagraphFont"/>
    <w:rsid w:val="00B25CBE"/>
  </w:style>
  <w:style w:type="character" w:customStyle="1" w:styleId="ref-overlay">
    <w:name w:val="ref-overlay"/>
    <w:basedOn w:val="DefaultParagraphFont"/>
    <w:rsid w:val="00B25CBE"/>
  </w:style>
  <w:style w:type="character" w:customStyle="1" w:styleId="hlfld-contribauthor">
    <w:name w:val="hlfld-contribauthor"/>
    <w:basedOn w:val="DefaultParagraphFont"/>
    <w:rsid w:val="00B25CBE"/>
  </w:style>
  <w:style w:type="character" w:customStyle="1" w:styleId="nlmgiven-names">
    <w:name w:val="nlm_given-names"/>
    <w:basedOn w:val="DefaultParagraphFont"/>
    <w:rsid w:val="00B25CBE"/>
  </w:style>
  <w:style w:type="character" w:customStyle="1" w:styleId="nlmyear">
    <w:name w:val="nlm_year"/>
    <w:basedOn w:val="DefaultParagraphFont"/>
    <w:rsid w:val="00B25CBE"/>
  </w:style>
  <w:style w:type="character" w:customStyle="1" w:styleId="nlmarticle-title">
    <w:name w:val="nlm_article-title"/>
    <w:basedOn w:val="DefaultParagraphFont"/>
    <w:rsid w:val="00B25CBE"/>
  </w:style>
  <w:style w:type="character" w:customStyle="1" w:styleId="nlmfpage">
    <w:name w:val="nlm_fpage"/>
    <w:basedOn w:val="DefaultParagraphFont"/>
    <w:rsid w:val="00B25CBE"/>
  </w:style>
  <w:style w:type="character" w:customStyle="1" w:styleId="nlmlpage">
    <w:name w:val="nlm_lpage"/>
    <w:basedOn w:val="DefaultParagraphFont"/>
    <w:rsid w:val="00B25CBE"/>
  </w:style>
  <w:style w:type="character" w:customStyle="1" w:styleId="nlmpub-id">
    <w:name w:val="nlm_pub-id"/>
    <w:basedOn w:val="DefaultParagraphFont"/>
    <w:rsid w:val="00B25CBE"/>
  </w:style>
  <w:style w:type="character" w:customStyle="1" w:styleId="reflink-block">
    <w:name w:val="reflink-block"/>
    <w:basedOn w:val="DefaultParagraphFont"/>
    <w:rsid w:val="00B25CBE"/>
  </w:style>
  <w:style w:type="character" w:customStyle="1" w:styleId="xlinks-container">
    <w:name w:val="xlinks-container"/>
    <w:basedOn w:val="DefaultParagraphFont"/>
    <w:rsid w:val="00B25CBE"/>
  </w:style>
  <w:style w:type="character" w:customStyle="1" w:styleId="googlescholar-container">
    <w:name w:val="googlescholar-container"/>
    <w:basedOn w:val="DefaultParagraphFont"/>
    <w:rsid w:val="00B25CBE"/>
  </w:style>
  <w:style w:type="character" w:customStyle="1" w:styleId="element-citation">
    <w:name w:val="element-citation"/>
    <w:basedOn w:val="DefaultParagraphFont"/>
    <w:rsid w:val="00B25CBE"/>
  </w:style>
  <w:style w:type="character" w:customStyle="1" w:styleId="ref-journal">
    <w:name w:val="ref-journal"/>
    <w:basedOn w:val="DefaultParagraphFont"/>
    <w:rsid w:val="00B25CBE"/>
  </w:style>
  <w:style w:type="character" w:customStyle="1" w:styleId="ref-vol">
    <w:name w:val="ref-vol"/>
    <w:basedOn w:val="DefaultParagraphFont"/>
    <w:rsid w:val="00B25CBE"/>
  </w:style>
  <w:style w:type="character" w:customStyle="1" w:styleId="mixed-citation">
    <w:name w:val="mixed-citation"/>
    <w:basedOn w:val="DefaultParagraphFont"/>
    <w:rsid w:val="00B25CBE"/>
  </w:style>
  <w:style w:type="character" w:customStyle="1" w:styleId="ref-title">
    <w:name w:val="ref-title"/>
    <w:basedOn w:val="DefaultParagraphFont"/>
    <w:rsid w:val="00B25CBE"/>
  </w:style>
  <w:style w:type="character" w:styleId="Emphasis">
    <w:name w:val="Emphasis"/>
    <w:basedOn w:val="DefaultParagraphFont"/>
    <w:uiPriority w:val="20"/>
    <w:qFormat/>
    <w:rsid w:val="00B25CB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25CBE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25CBE"/>
    <w:rPr>
      <w:rFonts w:ascii="Times New Roman" w:hAnsi="Times New Roman" w:cs="Times New Roman"/>
    </w:rPr>
  </w:style>
  <w:style w:type="paragraph" w:customStyle="1" w:styleId="submit-manuscript">
    <w:name w:val="submit-manuscript"/>
    <w:basedOn w:val="Normal"/>
    <w:rsid w:val="00B25CB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B25CBE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25CBE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B25C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ipmark">
    <w:name w:val="fip_mark"/>
    <w:basedOn w:val="DefaultParagraphFont"/>
    <w:rsid w:val="00B25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3876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374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F9533-FF49-4F3D-AF39-18E7455F0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68</Words>
  <Characters>893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und</dc:creator>
  <cp:keywords/>
  <dc:description/>
  <cp:lastModifiedBy>Julia Lund</cp:lastModifiedBy>
  <cp:revision>4</cp:revision>
  <dcterms:created xsi:type="dcterms:W3CDTF">2023-03-01T17:28:00Z</dcterms:created>
  <dcterms:modified xsi:type="dcterms:W3CDTF">2023-03-24T16:48:00Z</dcterms:modified>
</cp:coreProperties>
</file>